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3DA58" w14:textId="77777777" w:rsidR="00DF7E33" w:rsidRPr="001D64F9" w:rsidRDefault="00DF7E33" w:rsidP="00DF7E33">
      <w:pPr>
        <w:suppressLineNumbers/>
        <w:rPr>
          <w:b/>
          <w:bCs/>
        </w:rPr>
      </w:pPr>
      <w:r w:rsidRPr="001D64F9">
        <w:rPr>
          <w:b/>
          <w:bCs/>
        </w:rPr>
        <w:t>Appendix 1 Search Strategy</w:t>
      </w:r>
    </w:p>
    <w:p w14:paraId="6FBC5D99" w14:textId="77777777" w:rsidR="00DF7E33" w:rsidRPr="00763BDB" w:rsidRDefault="00DF7E33" w:rsidP="00DF7E33">
      <w:pPr>
        <w:spacing w:line="360" w:lineRule="auto"/>
      </w:pPr>
      <w:r>
        <w:t>PubMed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69"/>
        <w:gridCol w:w="7427"/>
      </w:tblGrid>
      <w:tr w:rsidR="00DF7E33" w:rsidRPr="00771E47" w14:paraId="62A549F6" w14:textId="77777777" w:rsidTr="00771E47">
        <w:tc>
          <w:tcPr>
            <w:tcW w:w="0" w:type="auto"/>
            <w:vAlign w:val="center"/>
          </w:tcPr>
          <w:p w14:paraId="285FAB8C" w14:textId="77777777" w:rsidR="00DF7E33" w:rsidRPr="00771E47" w:rsidRDefault="00DF7E33" w:rsidP="00771E47">
            <w:pPr>
              <w:spacing w:line="240" w:lineRule="exact"/>
            </w:pPr>
            <w:r w:rsidRPr="00771E47">
              <w:t>Search</w:t>
            </w:r>
          </w:p>
        </w:tc>
        <w:tc>
          <w:tcPr>
            <w:tcW w:w="0" w:type="auto"/>
            <w:vAlign w:val="center"/>
          </w:tcPr>
          <w:p w14:paraId="7944E229" w14:textId="77777777" w:rsidR="00DF7E33" w:rsidRPr="00771E47" w:rsidRDefault="00DF7E33" w:rsidP="00771E47">
            <w:pPr>
              <w:spacing w:line="240" w:lineRule="exact"/>
            </w:pPr>
            <w:r w:rsidRPr="00771E47">
              <w:t>Query</w:t>
            </w:r>
          </w:p>
        </w:tc>
      </w:tr>
      <w:tr w:rsidR="00DF7E33" w:rsidRPr="00771E47" w14:paraId="68876C7D" w14:textId="77777777" w:rsidTr="00771E47">
        <w:tc>
          <w:tcPr>
            <w:tcW w:w="0" w:type="auto"/>
          </w:tcPr>
          <w:p w14:paraId="7A134100" w14:textId="77777777" w:rsidR="00DF7E33" w:rsidRPr="00771E47" w:rsidRDefault="00DF7E33" w:rsidP="00771E47">
            <w:pPr>
              <w:spacing w:line="240" w:lineRule="exact"/>
            </w:pPr>
            <w:r w:rsidRPr="00771E47">
              <w:t>#1</w:t>
            </w:r>
          </w:p>
        </w:tc>
        <w:tc>
          <w:tcPr>
            <w:tcW w:w="0" w:type="auto"/>
          </w:tcPr>
          <w:p w14:paraId="4FB186A6" w14:textId="77777777" w:rsidR="00DF7E33" w:rsidRPr="00771E47" w:rsidRDefault="00DF7E33" w:rsidP="00771E47">
            <w:pPr>
              <w:spacing w:line="240" w:lineRule="exact"/>
            </w:pPr>
            <w:r w:rsidRPr="00771E47">
              <w:t xml:space="preserve">lung </w:t>
            </w:r>
            <w:proofErr w:type="gramStart"/>
            <w:r w:rsidRPr="00771E47">
              <w:t>neoplasms[</w:t>
            </w:r>
            <w:proofErr w:type="gramEnd"/>
            <w:r w:rsidRPr="00771E47">
              <w:t>MeSH Terms]</w:t>
            </w:r>
          </w:p>
        </w:tc>
      </w:tr>
      <w:tr w:rsidR="00DF7E33" w:rsidRPr="00771E47" w14:paraId="7BF85814" w14:textId="77777777" w:rsidTr="00771E47">
        <w:tc>
          <w:tcPr>
            <w:tcW w:w="0" w:type="auto"/>
          </w:tcPr>
          <w:p w14:paraId="2E59DD9D" w14:textId="77777777" w:rsidR="00DF7E33" w:rsidRPr="00771E47" w:rsidRDefault="00DF7E33" w:rsidP="00771E47">
            <w:pPr>
              <w:spacing w:line="240" w:lineRule="exact"/>
            </w:pPr>
            <w:r w:rsidRPr="00771E47">
              <w:t>#2</w:t>
            </w:r>
          </w:p>
        </w:tc>
        <w:tc>
          <w:tcPr>
            <w:tcW w:w="0" w:type="auto"/>
          </w:tcPr>
          <w:p w14:paraId="4897A095" w14:textId="77777777" w:rsidR="00DF7E33" w:rsidRPr="00771E47" w:rsidRDefault="00DF7E33" w:rsidP="00771E47">
            <w:pPr>
              <w:spacing w:line="240" w:lineRule="exact"/>
            </w:pPr>
            <w:r w:rsidRPr="00771E47">
              <w:t xml:space="preserve">((((lung </w:t>
            </w:r>
            <w:proofErr w:type="gramStart"/>
            <w:r w:rsidRPr="00771E47">
              <w:t>cancer[</w:t>
            </w:r>
            <w:proofErr w:type="gramEnd"/>
            <w:r w:rsidRPr="00771E47">
              <w:t xml:space="preserve">Title/Abstract]) OR (lung neoplasm*[Title/Abstract])) OR (lung </w:t>
            </w:r>
            <w:proofErr w:type="gramStart"/>
            <w:r w:rsidRPr="00771E47">
              <w:t>carcinoma[</w:t>
            </w:r>
            <w:proofErr w:type="gramEnd"/>
            <w:r w:rsidRPr="00771E47">
              <w:t xml:space="preserve">Title/Abstract])) OR (pulmonary neoplasm*[Title/Abstract])) OR (pulmonary </w:t>
            </w:r>
            <w:proofErr w:type="gramStart"/>
            <w:r w:rsidRPr="00771E47">
              <w:t>cancer[</w:t>
            </w:r>
            <w:proofErr w:type="gramEnd"/>
            <w:r w:rsidRPr="00771E47">
              <w:t>Title/Abstract])</w:t>
            </w:r>
          </w:p>
        </w:tc>
      </w:tr>
      <w:tr w:rsidR="00DF7E33" w:rsidRPr="00771E47" w14:paraId="5F99ACB0" w14:textId="77777777" w:rsidTr="00771E47">
        <w:tc>
          <w:tcPr>
            <w:tcW w:w="0" w:type="auto"/>
          </w:tcPr>
          <w:p w14:paraId="01580350" w14:textId="77777777" w:rsidR="00DF7E33" w:rsidRPr="00771E47" w:rsidRDefault="00DF7E33" w:rsidP="00771E47">
            <w:pPr>
              <w:spacing w:line="240" w:lineRule="exact"/>
            </w:pPr>
            <w:r w:rsidRPr="00771E47">
              <w:t>#3</w:t>
            </w:r>
          </w:p>
        </w:tc>
        <w:tc>
          <w:tcPr>
            <w:tcW w:w="0" w:type="auto"/>
          </w:tcPr>
          <w:p w14:paraId="2883B3E9" w14:textId="77777777" w:rsidR="00DF7E33" w:rsidRPr="00771E47" w:rsidRDefault="00DF7E33" w:rsidP="00771E47">
            <w:pPr>
              <w:spacing w:line="240" w:lineRule="exact"/>
            </w:pPr>
            <w:r w:rsidRPr="00771E47">
              <w:t>#1 OR #2</w:t>
            </w:r>
          </w:p>
        </w:tc>
      </w:tr>
      <w:tr w:rsidR="00DF7E33" w:rsidRPr="00771E47" w14:paraId="36103FD7" w14:textId="77777777" w:rsidTr="00771E47">
        <w:tc>
          <w:tcPr>
            <w:tcW w:w="0" w:type="auto"/>
          </w:tcPr>
          <w:p w14:paraId="2582C660" w14:textId="77777777" w:rsidR="00DF7E33" w:rsidRPr="00771E47" w:rsidRDefault="00DF7E33" w:rsidP="00771E47">
            <w:pPr>
              <w:spacing w:line="240" w:lineRule="exact"/>
            </w:pPr>
            <w:r w:rsidRPr="00771E47">
              <w:t>#4</w:t>
            </w:r>
          </w:p>
        </w:tc>
        <w:tc>
          <w:tcPr>
            <w:tcW w:w="0" w:type="auto"/>
          </w:tcPr>
          <w:p w14:paraId="2501185C" w14:textId="77777777" w:rsidR="00DF7E33" w:rsidRPr="00771E47" w:rsidRDefault="00DF7E33" w:rsidP="00771E47">
            <w:pPr>
              <w:spacing w:line="240" w:lineRule="exact"/>
            </w:pPr>
            <w:r w:rsidRPr="00771E47">
              <w:t xml:space="preserve">Patient Reported Outcome </w:t>
            </w:r>
            <w:proofErr w:type="gramStart"/>
            <w:r w:rsidRPr="00771E47">
              <w:t>Measures[</w:t>
            </w:r>
            <w:proofErr w:type="gramEnd"/>
            <w:r w:rsidRPr="00771E47">
              <w:t>MESH Terms]</w:t>
            </w:r>
          </w:p>
        </w:tc>
      </w:tr>
      <w:tr w:rsidR="00DF7E33" w:rsidRPr="00771E47" w14:paraId="50E9B1B2" w14:textId="77777777" w:rsidTr="00771E47">
        <w:tc>
          <w:tcPr>
            <w:tcW w:w="0" w:type="auto"/>
          </w:tcPr>
          <w:p w14:paraId="286DDA59" w14:textId="77777777" w:rsidR="00DF7E33" w:rsidRPr="00771E47" w:rsidRDefault="00DF7E33" w:rsidP="00771E47">
            <w:pPr>
              <w:spacing w:line="240" w:lineRule="exact"/>
            </w:pPr>
            <w:r w:rsidRPr="00771E47">
              <w:t>#5</w:t>
            </w:r>
          </w:p>
        </w:tc>
        <w:tc>
          <w:tcPr>
            <w:tcW w:w="0" w:type="auto"/>
          </w:tcPr>
          <w:p w14:paraId="195E4780" w14:textId="77777777" w:rsidR="00DF7E33" w:rsidRPr="00771E47" w:rsidRDefault="00DF7E33" w:rsidP="00771E47">
            <w:pPr>
              <w:spacing w:line="240" w:lineRule="exact"/>
            </w:pPr>
            <w:r w:rsidRPr="00771E47">
              <w:t xml:space="preserve">((((Patient Reported Outcome </w:t>
            </w:r>
            <w:proofErr w:type="gramStart"/>
            <w:r w:rsidRPr="00771E47">
              <w:t>Measure[</w:t>
            </w:r>
            <w:proofErr w:type="gramEnd"/>
            <w:r w:rsidRPr="00771E47">
              <w:t xml:space="preserve">Title/Abstract]) OR (Patient Reported </w:t>
            </w:r>
            <w:proofErr w:type="gramStart"/>
            <w:r w:rsidRPr="00771E47">
              <w:t>Outcomes[</w:t>
            </w:r>
            <w:proofErr w:type="gramEnd"/>
            <w:r w:rsidRPr="00771E47">
              <w:t xml:space="preserve">Title/Abstract])) OR (Patient-Reported </w:t>
            </w:r>
            <w:proofErr w:type="gramStart"/>
            <w:r w:rsidRPr="00771E47">
              <w:t>Outcome[</w:t>
            </w:r>
            <w:proofErr w:type="gramEnd"/>
            <w:r w:rsidRPr="00771E47">
              <w:t xml:space="preserve">Title/Abstract])) OR (Patient-Reported </w:t>
            </w:r>
            <w:proofErr w:type="gramStart"/>
            <w:r w:rsidRPr="00771E47">
              <w:t>Outcomes[</w:t>
            </w:r>
            <w:proofErr w:type="gramEnd"/>
            <w:r w:rsidRPr="00771E47">
              <w:t xml:space="preserve">Title/Abstract])) OR (Patient Reported </w:t>
            </w:r>
            <w:proofErr w:type="gramStart"/>
            <w:r w:rsidRPr="00771E47">
              <w:t>Outcome[</w:t>
            </w:r>
            <w:proofErr w:type="gramEnd"/>
            <w:r w:rsidRPr="00771E47">
              <w:t>Title/Abstract])</w:t>
            </w:r>
          </w:p>
        </w:tc>
      </w:tr>
      <w:tr w:rsidR="00DF7E33" w:rsidRPr="00771E47" w14:paraId="13B6A943" w14:textId="77777777" w:rsidTr="00771E47">
        <w:tc>
          <w:tcPr>
            <w:tcW w:w="0" w:type="auto"/>
          </w:tcPr>
          <w:p w14:paraId="3052DC59" w14:textId="77777777" w:rsidR="00DF7E33" w:rsidRPr="00771E47" w:rsidRDefault="00DF7E33" w:rsidP="00771E47">
            <w:pPr>
              <w:spacing w:line="240" w:lineRule="exact"/>
            </w:pPr>
            <w:r w:rsidRPr="00771E47">
              <w:t>#6</w:t>
            </w:r>
          </w:p>
        </w:tc>
        <w:tc>
          <w:tcPr>
            <w:tcW w:w="0" w:type="auto"/>
          </w:tcPr>
          <w:p w14:paraId="75DBFE46" w14:textId="77777777" w:rsidR="00DF7E33" w:rsidRPr="00771E47" w:rsidRDefault="00DF7E33" w:rsidP="00771E47">
            <w:pPr>
              <w:spacing w:line="240" w:lineRule="exact"/>
            </w:pPr>
            <w:r w:rsidRPr="00771E47">
              <w:t>#4 OR #5</w:t>
            </w:r>
          </w:p>
        </w:tc>
      </w:tr>
      <w:tr w:rsidR="00DF7E33" w:rsidRPr="00771E47" w14:paraId="3D73C048" w14:textId="77777777" w:rsidTr="00771E47">
        <w:tc>
          <w:tcPr>
            <w:tcW w:w="0" w:type="auto"/>
          </w:tcPr>
          <w:p w14:paraId="61881D1F" w14:textId="77777777" w:rsidR="00DF7E33" w:rsidRPr="00771E47" w:rsidRDefault="00DF7E33" w:rsidP="00771E47">
            <w:pPr>
              <w:spacing w:line="240" w:lineRule="exact"/>
            </w:pPr>
            <w:r w:rsidRPr="00771E47">
              <w:t>#7</w:t>
            </w:r>
          </w:p>
        </w:tc>
        <w:tc>
          <w:tcPr>
            <w:tcW w:w="0" w:type="auto"/>
          </w:tcPr>
          <w:p w14:paraId="3DD2076D" w14:textId="77777777" w:rsidR="00DF7E33" w:rsidRPr="00771E47" w:rsidRDefault="00DF7E33" w:rsidP="00771E47">
            <w:pPr>
              <w:spacing w:line="240" w:lineRule="exact"/>
            </w:pPr>
            <w:r w:rsidRPr="00771E47">
              <w:t xml:space="preserve">((Internet-Based </w:t>
            </w:r>
            <w:proofErr w:type="gramStart"/>
            <w:r w:rsidRPr="00771E47">
              <w:t>Intervention[</w:t>
            </w:r>
            <w:proofErr w:type="gramEnd"/>
            <w:r w:rsidRPr="00771E47">
              <w:t>MeSH Terms]) OR (</w:t>
            </w:r>
            <w:proofErr w:type="gramStart"/>
            <w:r w:rsidRPr="00771E47">
              <w:t>telemedicine[</w:t>
            </w:r>
            <w:proofErr w:type="gramEnd"/>
            <w:r w:rsidRPr="00771E47">
              <w:t>MeSH Terms])) OR (</w:t>
            </w:r>
            <w:proofErr w:type="gramStart"/>
            <w:r w:rsidRPr="00771E47">
              <w:t>telerehabilitation[</w:t>
            </w:r>
            <w:proofErr w:type="gramEnd"/>
            <w:r w:rsidRPr="00771E47">
              <w:t>MeSH Terms])</w:t>
            </w:r>
          </w:p>
        </w:tc>
      </w:tr>
      <w:tr w:rsidR="00DF7E33" w:rsidRPr="00771E47" w14:paraId="5EA7CF9A" w14:textId="77777777" w:rsidTr="00771E47">
        <w:tc>
          <w:tcPr>
            <w:tcW w:w="0" w:type="auto"/>
          </w:tcPr>
          <w:p w14:paraId="1CA46246" w14:textId="77777777" w:rsidR="00DF7E33" w:rsidRPr="00771E47" w:rsidRDefault="00DF7E33" w:rsidP="00771E47">
            <w:pPr>
              <w:spacing w:line="240" w:lineRule="exact"/>
            </w:pPr>
            <w:r w:rsidRPr="00771E47">
              <w:t>#8</w:t>
            </w:r>
          </w:p>
        </w:tc>
        <w:tc>
          <w:tcPr>
            <w:tcW w:w="0" w:type="auto"/>
          </w:tcPr>
          <w:p w14:paraId="695AE248" w14:textId="77777777" w:rsidR="00DF7E33" w:rsidRPr="00771E47" w:rsidRDefault="00DF7E33" w:rsidP="00771E47">
            <w:pPr>
              <w:spacing w:line="240" w:lineRule="exact"/>
            </w:pPr>
            <w:r w:rsidRPr="00771E47">
              <w:t>(((((((((((((('web'[Title/Abstract]) OR ('internet'[Title/Abstract])) OR ('internet based'[Title/Abstract])) OR ('web based'[Title/Abstract])) OR ('telecommunication*'[Title/Abstract])) OR ('mobile technology'[Title/Abstract])) OR ('</w:t>
            </w:r>
            <w:proofErr w:type="spellStart"/>
            <w:r w:rsidRPr="00771E47">
              <w:t>mhealth</w:t>
            </w:r>
            <w:proofErr w:type="spellEnd"/>
            <w:r w:rsidRPr="00771E47">
              <w:t>'[Title/Abstract])) OR ('</w:t>
            </w:r>
            <w:proofErr w:type="spellStart"/>
            <w:r w:rsidRPr="00771E47">
              <w:t>mcare</w:t>
            </w:r>
            <w:proofErr w:type="spellEnd"/>
            <w:r w:rsidRPr="00771E47">
              <w:t>'[Title/Abstract])) OR ('electronic patient reported outcome*'[Title/Abstract])) OR ('electronic patient-reported outcome*'[Title/Abstract])) OR ('epro*'[Title/Abstract])) OR ('remote digital'[Title/Abstract])) OR ('digital'[Title/Abstract])) OR ('remote monitor*'[Title/Abstract])) OR ('remote'[Title/Abstract])</w:t>
            </w:r>
          </w:p>
        </w:tc>
      </w:tr>
      <w:tr w:rsidR="00DF7E33" w:rsidRPr="00771E47" w14:paraId="501DC93B" w14:textId="77777777" w:rsidTr="00771E47">
        <w:tc>
          <w:tcPr>
            <w:tcW w:w="0" w:type="auto"/>
          </w:tcPr>
          <w:p w14:paraId="66D432EA" w14:textId="77777777" w:rsidR="00DF7E33" w:rsidRPr="00771E47" w:rsidRDefault="00DF7E33" w:rsidP="00771E47">
            <w:pPr>
              <w:spacing w:line="240" w:lineRule="exact"/>
            </w:pPr>
            <w:r w:rsidRPr="00771E47">
              <w:t>#9</w:t>
            </w:r>
          </w:p>
        </w:tc>
        <w:tc>
          <w:tcPr>
            <w:tcW w:w="0" w:type="auto"/>
          </w:tcPr>
          <w:p w14:paraId="75B23164" w14:textId="77777777" w:rsidR="00DF7E33" w:rsidRPr="00771E47" w:rsidRDefault="00DF7E33" w:rsidP="00771E47">
            <w:pPr>
              <w:spacing w:line="240" w:lineRule="exact"/>
            </w:pPr>
            <w:r w:rsidRPr="00771E47">
              <w:t>#7 OR #8</w:t>
            </w:r>
          </w:p>
        </w:tc>
      </w:tr>
      <w:tr w:rsidR="00DF7E33" w:rsidRPr="00771E47" w14:paraId="08619457" w14:textId="77777777" w:rsidTr="00771E47">
        <w:tc>
          <w:tcPr>
            <w:tcW w:w="0" w:type="auto"/>
          </w:tcPr>
          <w:p w14:paraId="21BDB8AC" w14:textId="77777777" w:rsidR="00DF7E33" w:rsidRPr="00771E47" w:rsidRDefault="00DF7E33" w:rsidP="00771E47">
            <w:pPr>
              <w:spacing w:line="240" w:lineRule="exact"/>
            </w:pPr>
            <w:r w:rsidRPr="00771E47">
              <w:t>#10</w:t>
            </w:r>
          </w:p>
        </w:tc>
        <w:tc>
          <w:tcPr>
            <w:tcW w:w="0" w:type="auto"/>
          </w:tcPr>
          <w:p w14:paraId="066268F8" w14:textId="77777777" w:rsidR="00DF7E33" w:rsidRPr="00771E47" w:rsidRDefault="00DF7E33" w:rsidP="00771E47">
            <w:pPr>
              <w:spacing w:line="240" w:lineRule="exact"/>
            </w:pPr>
            <w:r w:rsidRPr="00771E47">
              <w:t>#6 AND #9</w:t>
            </w:r>
          </w:p>
        </w:tc>
      </w:tr>
      <w:tr w:rsidR="00DF7E33" w:rsidRPr="00771E47" w14:paraId="223578D1" w14:textId="77777777" w:rsidTr="00771E47">
        <w:tc>
          <w:tcPr>
            <w:tcW w:w="0" w:type="auto"/>
          </w:tcPr>
          <w:p w14:paraId="22848175" w14:textId="77777777" w:rsidR="00DF7E33" w:rsidRPr="00771E47" w:rsidRDefault="00DF7E33" w:rsidP="00771E47">
            <w:pPr>
              <w:spacing w:line="240" w:lineRule="exact"/>
            </w:pPr>
            <w:r w:rsidRPr="00771E47">
              <w:t>#11</w:t>
            </w:r>
          </w:p>
        </w:tc>
        <w:tc>
          <w:tcPr>
            <w:tcW w:w="0" w:type="auto"/>
          </w:tcPr>
          <w:p w14:paraId="506733A7" w14:textId="77777777" w:rsidR="00DF7E33" w:rsidRPr="00771E47" w:rsidRDefault="00DF7E33" w:rsidP="00771E47">
            <w:pPr>
              <w:spacing w:line="240" w:lineRule="exact"/>
            </w:pPr>
            <w:r w:rsidRPr="00771E47">
              <w:t>S</w:t>
            </w:r>
            <w:r w:rsidRPr="00771E47">
              <w:rPr>
                <w:rFonts w:hint="eastAsia"/>
              </w:rPr>
              <w:t>ymptom</w:t>
            </w:r>
            <w:r w:rsidRPr="00771E47">
              <w:t xml:space="preserve"> </w:t>
            </w:r>
            <w:proofErr w:type="gramStart"/>
            <w:r w:rsidRPr="00771E47">
              <w:t>assessment[</w:t>
            </w:r>
            <w:proofErr w:type="gramEnd"/>
            <w:r w:rsidRPr="00771E47">
              <w:t>Mesh Terms]</w:t>
            </w:r>
          </w:p>
        </w:tc>
      </w:tr>
      <w:tr w:rsidR="00DF7E33" w:rsidRPr="00771E47" w14:paraId="1C182FFB" w14:textId="77777777" w:rsidTr="00771E47">
        <w:tc>
          <w:tcPr>
            <w:tcW w:w="0" w:type="auto"/>
          </w:tcPr>
          <w:p w14:paraId="7868BA05" w14:textId="77777777" w:rsidR="00DF7E33" w:rsidRPr="00771E47" w:rsidRDefault="00DF7E33" w:rsidP="00771E47">
            <w:pPr>
              <w:spacing w:line="240" w:lineRule="exact"/>
            </w:pPr>
            <w:r w:rsidRPr="00771E47">
              <w:t>#12</w:t>
            </w:r>
          </w:p>
        </w:tc>
        <w:tc>
          <w:tcPr>
            <w:tcW w:w="0" w:type="auto"/>
          </w:tcPr>
          <w:p w14:paraId="64B558AF" w14:textId="77777777" w:rsidR="00DF7E33" w:rsidRPr="00771E47" w:rsidRDefault="00DF7E33" w:rsidP="00771E47">
            <w:pPr>
              <w:spacing w:line="240" w:lineRule="exact"/>
            </w:pPr>
            <w:r w:rsidRPr="00771E47">
              <w:t xml:space="preserve">(((symptom </w:t>
            </w:r>
            <w:proofErr w:type="gramStart"/>
            <w:r w:rsidRPr="00771E47">
              <w:t>management[</w:t>
            </w:r>
            <w:proofErr w:type="gramEnd"/>
            <w:r w:rsidRPr="00771E47">
              <w:t xml:space="preserve">Title/Abstract]) OR (symptom </w:t>
            </w:r>
            <w:proofErr w:type="gramStart"/>
            <w:r w:rsidRPr="00771E47">
              <w:t>control[</w:t>
            </w:r>
            <w:proofErr w:type="gramEnd"/>
            <w:r w:rsidRPr="00771E47">
              <w:t xml:space="preserve">Title/Abstract])) OR (symptom </w:t>
            </w:r>
            <w:proofErr w:type="gramStart"/>
            <w:r w:rsidRPr="00771E47">
              <w:t>assessment[</w:t>
            </w:r>
            <w:proofErr w:type="gramEnd"/>
            <w:r w:rsidRPr="00771E47">
              <w:t>Title/Abstract])) OR (symptom monitor*[Title/Abstract])</w:t>
            </w:r>
          </w:p>
        </w:tc>
      </w:tr>
      <w:tr w:rsidR="00DF7E33" w:rsidRPr="00771E47" w14:paraId="5567279F" w14:textId="77777777" w:rsidTr="00771E47">
        <w:tc>
          <w:tcPr>
            <w:tcW w:w="0" w:type="auto"/>
          </w:tcPr>
          <w:p w14:paraId="66F57411" w14:textId="77777777" w:rsidR="00DF7E33" w:rsidRPr="00771E47" w:rsidRDefault="00DF7E33" w:rsidP="00771E47">
            <w:pPr>
              <w:spacing w:line="240" w:lineRule="exact"/>
            </w:pPr>
            <w:r w:rsidRPr="00771E47">
              <w:t>#13</w:t>
            </w:r>
          </w:p>
        </w:tc>
        <w:tc>
          <w:tcPr>
            <w:tcW w:w="0" w:type="auto"/>
          </w:tcPr>
          <w:p w14:paraId="71729FBE" w14:textId="77777777" w:rsidR="00DF7E33" w:rsidRPr="00771E47" w:rsidRDefault="00DF7E33" w:rsidP="00771E47">
            <w:pPr>
              <w:spacing w:line="240" w:lineRule="exact"/>
            </w:pPr>
            <w:r w:rsidRPr="00771E47">
              <w:t>#11 OR #12</w:t>
            </w:r>
          </w:p>
        </w:tc>
      </w:tr>
      <w:tr w:rsidR="00DF7E33" w:rsidRPr="00771E47" w14:paraId="791290F8" w14:textId="77777777" w:rsidTr="00771E47">
        <w:tc>
          <w:tcPr>
            <w:tcW w:w="0" w:type="auto"/>
          </w:tcPr>
          <w:p w14:paraId="7167D24E" w14:textId="77777777" w:rsidR="00DF7E33" w:rsidRPr="00771E47" w:rsidRDefault="00DF7E33" w:rsidP="00771E47">
            <w:pPr>
              <w:spacing w:line="240" w:lineRule="exact"/>
            </w:pPr>
            <w:r w:rsidRPr="00771E47">
              <w:rPr>
                <w:rFonts w:hint="eastAsia"/>
              </w:rPr>
              <w:t>#</w:t>
            </w:r>
            <w:r w:rsidRPr="00771E47">
              <w:t>14</w:t>
            </w:r>
          </w:p>
        </w:tc>
        <w:tc>
          <w:tcPr>
            <w:tcW w:w="0" w:type="auto"/>
          </w:tcPr>
          <w:p w14:paraId="36FBE87B" w14:textId="77777777" w:rsidR="00DF7E33" w:rsidRPr="00771E47" w:rsidRDefault="00DF7E33" w:rsidP="00771E47">
            <w:pPr>
              <w:spacing w:line="240" w:lineRule="exact"/>
            </w:pPr>
            <w:r w:rsidRPr="00771E47">
              <w:t>#3 AND #10 AND #13</w:t>
            </w:r>
          </w:p>
        </w:tc>
      </w:tr>
    </w:tbl>
    <w:p w14:paraId="38CCAD1C" w14:textId="5F75E830" w:rsidR="00771E47" w:rsidRDefault="00771E47" w:rsidP="00DF7E33">
      <w:r w:rsidRPr="00771E47">
        <w:t>CINAHL (via EBSCOhost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69"/>
        <w:gridCol w:w="7427"/>
      </w:tblGrid>
      <w:tr w:rsidR="00771E47" w14:paraId="2465C7E5" w14:textId="77777777" w:rsidTr="00771E47">
        <w:tc>
          <w:tcPr>
            <w:tcW w:w="869" w:type="dxa"/>
          </w:tcPr>
          <w:p w14:paraId="249D5090" w14:textId="63B5259E" w:rsidR="00771E47" w:rsidRDefault="00771E47" w:rsidP="00DF7E33">
            <w:r>
              <w:t>Search</w:t>
            </w:r>
          </w:p>
        </w:tc>
        <w:tc>
          <w:tcPr>
            <w:tcW w:w="7427" w:type="dxa"/>
          </w:tcPr>
          <w:p w14:paraId="42287037" w14:textId="0CBFFF1F" w:rsidR="00771E47" w:rsidRDefault="00771E47" w:rsidP="00DF7E33">
            <w:r>
              <w:t>Query</w:t>
            </w:r>
          </w:p>
        </w:tc>
      </w:tr>
      <w:tr w:rsidR="00771E47" w14:paraId="1DA882E8" w14:textId="77777777" w:rsidTr="00771E47">
        <w:tc>
          <w:tcPr>
            <w:tcW w:w="869" w:type="dxa"/>
          </w:tcPr>
          <w:p w14:paraId="6FB274D4" w14:textId="305AE5E9" w:rsidR="00771E47" w:rsidRDefault="00771E47" w:rsidP="00DF7E33">
            <w:r>
              <w:t>S1</w:t>
            </w:r>
          </w:p>
        </w:tc>
        <w:tc>
          <w:tcPr>
            <w:tcW w:w="7427" w:type="dxa"/>
          </w:tcPr>
          <w:p w14:paraId="2C38E4A6" w14:textId="48DDA488" w:rsidR="00771E47" w:rsidRDefault="00771E47" w:rsidP="00DF7E33">
            <w:r w:rsidRPr="00771E47">
              <w:t>((MM "Patient Assessment+") OR (SU symptom management or symptom control or remission or relief or improvement)) AND (((MM "Patient-Reported Outcomes+") OR (SU 'patient reported outcome measure' OR SU 'patient reported outcomes' OR SU 'patient-reported outcome' OR SU 'patient-reported outcomes' OR SU 'patient reported outcome'))</w:t>
            </w:r>
          </w:p>
        </w:tc>
      </w:tr>
      <w:tr w:rsidR="00771E47" w14:paraId="0F4CEBE9" w14:textId="77777777" w:rsidTr="00771E47">
        <w:tc>
          <w:tcPr>
            <w:tcW w:w="869" w:type="dxa"/>
          </w:tcPr>
          <w:p w14:paraId="64B2C683" w14:textId="1BB65686" w:rsidR="00771E47" w:rsidRDefault="00771E47" w:rsidP="00DF7E33">
            <w:r>
              <w:t>S2</w:t>
            </w:r>
          </w:p>
        </w:tc>
        <w:tc>
          <w:tcPr>
            <w:tcW w:w="7427" w:type="dxa"/>
          </w:tcPr>
          <w:p w14:paraId="39766D53" w14:textId="54B33874" w:rsidR="00771E47" w:rsidRDefault="00771E47" w:rsidP="00DF7E33">
            <w:r w:rsidRPr="00771E47">
              <w:t>((MM "Internet-Based Intervention" OR MM "Telemedicine+" OR MM "Telerehabilitation") OR (SU 'web' OR SU 'internet' OR SU 'internet based' OR SU 'web based' OR SU 'telecommunication*' OR SU 'mobile technology' OR SU ('</w:t>
            </w:r>
            <w:proofErr w:type="spellStart"/>
            <w:r w:rsidRPr="00771E47">
              <w:t>mhealth</w:t>
            </w:r>
            <w:proofErr w:type="spellEnd"/>
            <w:r w:rsidRPr="00771E47">
              <w:t>' OR '</w:t>
            </w:r>
            <w:proofErr w:type="spellStart"/>
            <w:r w:rsidRPr="00771E47">
              <w:t>mcare</w:t>
            </w:r>
            <w:proofErr w:type="spellEnd"/>
            <w:r w:rsidRPr="00771E47">
              <w:t>' OR 'electronic patient reported outcome*' OR 'electronic patient-reported outcome*' OR 'epro*' OR 'remote digital' OR 'digital' OR 'remote monitor*' OR 'remote'))))</w:t>
            </w:r>
          </w:p>
        </w:tc>
      </w:tr>
      <w:tr w:rsidR="00771E47" w14:paraId="3BD762B1" w14:textId="77777777" w:rsidTr="00771E47">
        <w:tc>
          <w:tcPr>
            <w:tcW w:w="869" w:type="dxa"/>
          </w:tcPr>
          <w:p w14:paraId="15030C8F" w14:textId="0C71A52D" w:rsidR="00771E47" w:rsidRDefault="00771E47" w:rsidP="00DF7E33">
            <w:r>
              <w:t>S3</w:t>
            </w:r>
          </w:p>
        </w:tc>
        <w:tc>
          <w:tcPr>
            <w:tcW w:w="7427" w:type="dxa"/>
          </w:tcPr>
          <w:p w14:paraId="3105854B" w14:textId="53AE1C0F" w:rsidR="00771E47" w:rsidRDefault="00771E47" w:rsidP="00DF7E33">
            <w:r w:rsidRPr="00771E47">
              <w:t>((SU 'lung tumor' OR SU 'lung cancer' OR SU 'lung neoplasm*' OR SU 'lung carcinoma' OR SU 'pulmonary neoplasm*' OR SU 'pulmonary cancer') OR (MM Lung Neoplasms))</w:t>
            </w:r>
          </w:p>
        </w:tc>
      </w:tr>
      <w:tr w:rsidR="00771E47" w14:paraId="17094DE4" w14:textId="77777777" w:rsidTr="00771E47">
        <w:tc>
          <w:tcPr>
            <w:tcW w:w="869" w:type="dxa"/>
          </w:tcPr>
          <w:p w14:paraId="281D0FCE" w14:textId="582B1225" w:rsidR="00771E47" w:rsidRDefault="00771E47" w:rsidP="00DF7E33">
            <w:r>
              <w:t>S4</w:t>
            </w:r>
          </w:p>
        </w:tc>
        <w:tc>
          <w:tcPr>
            <w:tcW w:w="7427" w:type="dxa"/>
          </w:tcPr>
          <w:p w14:paraId="7DF40FA6" w14:textId="64DF0FEB" w:rsidR="00771E47" w:rsidRPr="00771E47" w:rsidRDefault="00771E47" w:rsidP="00DF7E33">
            <w:r>
              <w:t>S1 AND S2 AND S3</w:t>
            </w:r>
          </w:p>
        </w:tc>
      </w:tr>
    </w:tbl>
    <w:p w14:paraId="074369C6" w14:textId="0DE3B7E1" w:rsidR="00771E47" w:rsidRDefault="00771E47" w:rsidP="00DF7E33">
      <w:r w:rsidRPr="00771E47">
        <w:lastRenderedPageBreak/>
        <w:t>Cochrane Library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964"/>
        <w:gridCol w:w="7332"/>
      </w:tblGrid>
      <w:tr w:rsidR="00771E47" w14:paraId="7B632F43" w14:textId="0F27C568" w:rsidTr="00771E47">
        <w:tc>
          <w:tcPr>
            <w:tcW w:w="581" w:type="pct"/>
          </w:tcPr>
          <w:p w14:paraId="5AFF6201" w14:textId="04EBEFFE" w:rsidR="00771E47" w:rsidRDefault="00771E47">
            <w:pPr>
              <w:widowControl/>
              <w:jc w:val="left"/>
            </w:pPr>
            <w:r>
              <w:t>Search</w:t>
            </w:r>
          </w:p>
        </w:tc>
        <w:tc>
          <w:tcPr>
            <w:tcW w:w="4419" w:type="pct"/>
          </w:tcPr>
          <w:p w14:paraId="125FAC57" w14:textId="0AFCEE4E" w:rsidR="00771E47" w:rsidRDefault="00771E47">
            <w:pPr>
              <w:widowControl/>
              <w:jc w:val="left"/>
            </w:pPr>
            <w:r>
              <w:t>Query</w:t>
            </w:r>
          </w:p>
        </w:tc>
      </w:tr>
      <w:tr w:rsidR="00771E47" w14:paraId="1BFA9652" w14:textId="6384F72A" w:rsidTr="00771E47">
        <w:tc>
          <w:tcPr>
            <w:tcW w:w="581" w:type="pct"/>
          </w:tcPr>
          <w:p w14:paraId="27191D3F" w14:textId="482BB8ED" w:rsidR="00771E47" w:rsidRDefault="00771E47" w:rsidP="00771E47">
            <w:pPr>
              <w:widowControl/>
              <w:jc w:val="left"/>
            </w:pPr>
            <w:r w:rsidRPr="00F62B17">
              <w:t>#1</w:t>
            </w:r>
          </w:p>
        </w:tc>
        <w:tc>
          <w:tcPr>
            <w:tcW w:w="4419" w:type="pct"/>
          </w:tcPr>
          <w:p w14:paraId="0983AFC4" w14:textId="057DA6C0" w:rsidR="00771E47" w:rsidRDefault="00771E47" w:rsidP="00771E47">
            <w:pPr>
              <w:widowControl/>
              <w:jc w:val="left"/>
            </w:pPr>
            <w:r w:rsidRPr="00F62B17">
              <w:t>('lung tumor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  <w:r w:rsidRPr="00F62B17">
              <w:t xml:space="preserve"> OR ('lung cancer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  <w:r w:rsidRPr="00F62B17">
              <w:t xml:space="preserve"> OR ('lung</w:t>
            </w:r>
            <w:r>
              <w:t xml:space="preserve"> </w:t>
            </w:r>
            <w:r w:rsidRPr="00F62B17">
              <w:t>neoplasm*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  <w:r w:rsidRPr="00F62B17">
              <w:t xml:space="preserve"> OR ('lung carcinoma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  <w:r w:rsidRPr="00F62B17">
              <w:t xml:space="preserve"> OR ('pulmonary neoplasm*' OR 'pulmonary cancer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</w:p>
        </w:tc>
      </w:tr>
      <w:tr w:rsidR="00771E47" w14:paraId="615CC243" w14:textId="6451768E" w:rsidTr="00771E47">
        <w:tc>
          <w:tcPr>
            <w:tcW w:w="581" w:type="pct"/>
          </w:tcPr>
          <w:p w14:paraId="6669073C" w14:textId="00343F06" w:rsidR="00771E47" w:rsidRDefault="00771E47" w:rsidP="00771E47">
            <w:pPr>
              <w:widowControl/>
              <w:jc w:val="left"/>
            </w:pPr>
            <w:r w:rsidRPr="00F62B17">
              <w:t>#2</w:t>
            </w:r>
          </w:p>
        </w:tc>
        <w:tc>
          <w:tcPr>
            <w:tcW w:w="4419" w:type="pct"/>
          </w:tcPr>
          <w:p w14:paraId="664788EC" w14:textId="6F626A85" w:rsidR="00771E47" w:rsidRDefault="00771E47" w:rsidP="00771E47">
            <w:pPr>
              <w:widowControl/>
              <w:jc w:val="left"/>
            </w:pPr>
            <w:r w:rsidRPr="00F62B17">
              <w:t>MeSH descriptor: [Lung Neoplasms] explode all trees</w:t>
            </w:r>
          </w:p>
        </w:tc>
      </w:tr>
      <w:tr w:rsidR="00771E47" w14:paraId="3F28A5C7" w14:textId="7D371F54" w:rsidTr="00771E47">
        <w:tc>
          <w:tcPr>
            <w:tcW w:w="581" w:type="pct"/>
          </w:tcPr>
          <w:p w14:paraId="7AD53F59" w14:textId="0AF869A1" w:rsidR="00771E47" w:rsidRDefault="00771E47" w:rsidP="00771E47">
            <w:pPr>
              <w:widowControl/>
              <w:jc w:val="left"/>
            </w:pPr>
            <w:r w:rsidRPr="00F62B17">
              <w:t>#3</w:t>
            </w:r>
          </w:p>
        </w:tc>
        <w:tc>
          <w:tcPr>
            <w:tcW w:w="4419" w:type="pct"/>
          </w:tcPr>
          <w:p w14:paraId="61EC3E8E" w14:textId="76F900FA" w:rsidR="00771E47" w:rsidRDefault="00771E47" w:rsidP="00771E47">
            <w:pPr>
              <w:widowControl/>
              <w:jc w:val="left"/>
            </w:pPr>
            <w:r w:rsidRPr="00F62B17">
              <w:t>#1 OR #2</w:t>
            </w:r>
          </w:p>
        </w:tc>
      </w:tr>
      <w:tr w:rsidR="00771E47" w14:paraId="713F4C79" w14:textId="64BF641F" w:rsidTr="00771E47">
        <w:tc>
          <w:tcPr>
            <w:tcW w:w="581" w:type="pct"/>
          </w:tcPr>
          <w:p w14:paraId="270DC445" w14:textId="39D5A42F" w:rsidR="00771E47" w:rsidRDefault="00771E47" w:rsidP="00771E47">
            <w:pPr>
              <w:widowControl/>
              <w:jc w:val="left"/>
            </w:pPr>
            <w:r w:rsidRPr="00F62B17">
              <w:t>#4</w:t>
            </w:r>
          </w:p>
        </w:tc>
        <w:tc>
          <w:tcPr>
            <w:tcW w:w="4419" w:type="pct"/>
          </w:tcPr>
          <w:p w14:paraId="562F5791" w14:textId="540875FD" w:rsidR="00771E47" w:rsidRDefault="00771E47" w:rsidP="00771E47">
            <w:pPr>
              <w:widowControl/>
              <w:jc w:val="left"/>
            </w:pPr>
            <w:r w:rsidRPr="00F62B17">
              <w:t>MeSH descriptor: [Patient Reported Outcome Measures] explode all trees</w:t>
            </w:r>
          </w:p>
        </w:tc>
      </w:tr>
      <w:tr w:rsidR="00771E47" w14:paraId="4078A16F" w14:textId="0E50A7BF" w:rsidTr="00771E47">
        <w:tc>
          <w:tcPr>
            <w:tcW w:w="581" w:type="pct"/>
          </w:tcPr>
          <w:p w14:paraId="3531745D" w14:textId="0D9C1CDE" w:rsidR="00771E47" w:rsidRDefault="00771E47" w:rsidP="00771E47">
            <w:pPr>
              <w:widowControl/>
              <w:jc w:val="left"/>
            </w:pPr>
            <w:r w:rsidRPr="00F62B17">
              <w:t>#5</w:t>
            </w:r>
          </w:p>
        </w:tc>
        <w:tc>
          <w:tcPr>
            <w:tcW w:w="4419" w:type="pct"/>
          </w:tcPr>
          <w:p w14:paraId="4549EF93" w14:textId="390C3043" w:rsidR="00771E47" w:rsidRDefault="00771E47" w:rsidP="00771E47">
            <w:pPr>
              <w:widowControl/>
              <w:jc w:val="left"/>
            </w:pPr>
            <w:r w:rsidRPr="00F62B17">
              <w:t>('patient reported outcome measure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  <w:r w:rsidRPr="00F62B17">
              <w:t xml:space="preserve"> OR ('patient reported outcomes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  <w:r w:rsidRPr="00F62B17">
              <w:t xml:space="preserve"> OR ('patient-reported outcome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  <w:r w:rsidRPr="00F62B17">
              <w:t xml:space="preserve"> OR ('patient-reported outcomes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  <w:r w:rsidRPr="00F62B17">
              <w:t xml:space="preserve"> OR ('patient reported outcome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</w:p>
        </w:tc>
      </w:tr>
      <w:tr w:rsidR="00771E47" w14:paraId="7558C0E2" w14:textId="7F4DDE2F" w:rsidTr="00771E47">
        <w:tc>
          <w:tcPr>
            <w:tcW w:w="581" w:type="pct"/>
          </w:tcPr>
          <w:p w14:paraId="20A08DEB" w14:textId="73778C49" w:rsidR="00771E47" w:rsidRDefault="00771E47" w:rsidP="00771E47">
            <w:pPr>
              <w:widowControl/>
              <w:jc w:val="left"/>
            </w:pPr>
            <w:r w:rsidRPr="00F62B17">
              <w:t>#6</w:t>
            </w:r>
          </w:p>
        </w:tc>
        <w:tc>
          <w:tcPr>
            <w:tcW w:w="4419" w:type="pct"/>
          </w:tcPr>
          <w:p w14:paraId="4A713DB2" w14:textId="4C4DB113" w:rsidR="00771E47" w:rsidRDefault="00771E47" w:rsidP="00771E47">
            <w:pPr>
              <w:widowControl/>
              <w:jc w:val="left"/>
            </w:pPr>
            <w:r w:rsidRPr="00F62B17">
              <w:t>('web' OR 'internet' OR 'internet based' OR 'web based' OR 'telecommunication*' OR 'mobile technology'):</w:t>
            </w:r>
            <w:proofErr w:type="spellStart"/>
            <w:r w:rsidRPr="00F62B17">
              <w:t>ti,ab,kw</w:t>
            </w:r>
            <w:proofErr w:type="spellEnd"/>
            <w:r w:rsidRPr="00F62B17">
              <w:t xml:space="preserve"> OR ('</w:t>
            </w:r>
            <w:proofErr w:type="spellStart"/>
            <w:r w:rsidRPr="00F62B17">
              <w:t>mhealth</w:t>
            </w:r>
            <w:proofErr w:type="spellEnd"/>
            <w:r w:rsidRPr="00F62B17">
              <w:t>' OR '</w:t>
            </w:r>
            <w:proofErr w:type="spellStart"/>
            <w:r w:rsidRPr="00F62B17">
              <w:t>mcare</w:t>
            </w:r>
            <w:proofErr w:type="spellEnd"/>
            <w:r w:rsidRPr="00F62B17">
              <w:t>' OR 'electronic patient reported outcome*' OR 'electronic patient-reported outcome*'):</w:t>
            </w:r>
            <w:proofErr w:type="spellStart"/>
            <w:r w:rsidRPr="00F62B17">
              <w:t>ti,ab,kw</w:t>
            </w:r>
            <w:proofErr w:type="spellEnd"/>
            <w:r w:rsidRPr="00F62B17">
              <w:t xml:space="preserve"> OR ('epro*' OR 'remote digital'):</w:t>
            </w:r>
            <w:proofErr w:type="spellStart"/>
            <w:r w:rsidRPr="00F62B17">
              <w:t>ti,ab,kw</w:t>
            </w:r>
            <w:proofErr w:type="spellEnd"/>
            <w:r w:rsidRPr="00F62B17">
              <w:t xml:space="preserve"> OR ('digital' OR 'remote monitor*'):</w:t>
            </w:r>
            <w:proofErr w:type="spellStart"/>
            <w:r w:rsidRPr="00F62B17">
              <w:t>ti,ab,kw</w:t>
            </w:r>
            <w:proofErr w:type="spellEnd"/>
            <w:r w:rsidRPr="00F62B17">
              <w:t xml:space="preserve"> OR ('remote'):</w:t>
            </w:r>
            <w:proofErr w:type="spellStart"/>
            <w:r w:rsidRPr="00F62B17">
              <w:t>ti,ab,kw</w:t>
            </w:r>
            <w:proofErr w:type="spellEnd"/>
          </w:p>
        </w:tc>
      </w:tr>
      <w:tr w:rsidR="00771E47" w14:paraId="48B3CDB9" w14:textId="7C9DB2E3" w:rsidTr="00771E47">
        <w:tc>
          <w:tcPr>
            <w:tcW w:w="581" w:type="pct"/>
          </w:tcPr>
          <w:p w14:paraId="1A81202A" w14:textId="16973D7A" w:rsidR="00771E47" w:rsidRDefault="00771E47" w:rsidP="00771E47">
            <w:pPr>
              <w:widowControl/>
              <w:jc w:val="left"/>
            </w:pPr>
            <w:r w:rsidRPr="00F62B17">
              <w:t>#7</w:t>
            </w:r>
          </w:p>
        </w:tc>
        <w:tc>
          <w:tcPr>
            <w:tcW w:w="4419" w:type="pct"/>
          </w:tcPr>
          <w:p w14:paraId="66BBAB9F" w14:textId="431E2865" w:rsidR="00771E47" w:rsidRDefault="00771E47" w:rsidP="00771E47">
            <w:pPr>
              <w:widowControl/>
              <w:jc w:val="left"/>
            </w:pPr>
            <w:r w:rsidRPr="00F62B17">
              <w:t>MeSH descriptor: [Internet-Based Intervention] explode all trees</w:t>
            </w:r>
          </w:p>
        </w:tc>
      </w:tr>
      <w:tr w:rsidR="00771E47" w14:paraId="1EBB632D" w14:textId="05EE603D" w:rsidTr="00771E47">
        <w:tc>
          <w:tcPr>
            <w:tcW w:w="581" w:type="pct"/>
          </w:tcPr>
          <w:p w14:paraId="45EF3DA6" w14:textId="6711E7CC" w:rsidR="00771E47" w:rsidRDefault="00771E47" w:rsidP="00771E47">
            <w:pPr>
              <w:widowControl/>
              <w:jc w:val="left"/>
            </w:pPr>
            <w:r w:rsidRPr="00F62B17">
              <w:t>#8</w:t>
            </w:r>
          </w:p>
        </w:tc>
        <w:tc>
          <w:tcPr>
            <w:tcW w:w="4419" w:type="pct"/>
          </w:tcPr>
          <w:p w14:paraId="061CECF7" w14:textId="34F65D65" w:rsidR="00771E47" w:rsidRDefault="00771E47" w:rsidP="00771E47">
            <w:pPr>
              <w:widowControl/>
              <w:jc w:val="left"/>
            </w:pPr>
            <w:r w:rsidRPr="00F62B17">
              <w:t>MeSH descriptor: [Telemedicine] explode all trees</w:t>
            </w:r>
          </w:p>
        </w:tc>
      </w:tr>
      <w:tr w:rsidR="00771E47" w14:paraId="370A9B18" w14:textId="76B4069D" w:rsidTr="00771E47">
        <w:tc>
          <w:tcPr>
            <w:tcW w:w="581" w:type="pct"/>
          </w:tcPr>
          <w:p w14:paraId="10BBD83F" w14:textId="7364CB43" w:rsidR="00771E47" w:rsidRDefault="00771E47" w:rsidP="00771E47">
            <w:pPr>
              <w:widowControl/>
              <w:jc w:val="left"/>
            </w:pPr>
            <w:r w:rsidRPr="00F62B17">
              <w:t>#9</w:t>
            </w:r>
          </w:p>
        </w:tc>
        <w:tc>
          <w:tcPr>
            <w:tcW w:w="4419" w:type="pct"/>
          </w:tcPr>
          <w:p w14:paraId="1163A701" w14:textId="7CD6B7C8" w:rsidR="00771E47" w:rsidRDefault="00771E47" w:rsidP="00771E47">
            <w:pPr>
              <w:widowControl/>
              <w:jc w:val="left"/>
            </w:pPr>
            <w:r w:rsidRPr="00F62B17">
              <w:t>MeSH descriptor: [Telerehabilitation] explode all trees</w:t>
            </w:r>
          </w:p>
        </w:tc>
      </w:tr>
      <w:tr w:rsidR="00771E47" w14:paraId="6B6C7342" w14:textId="7911D7FE" w:rsidTr="00771E47">
        <w:tc>
          <w:tcPr>
            <w:tcW w:w="581" w:type="pct"/>
          </w:tcPr>
          <w:p w14:paraId="05E7D806" w14:textId="6BC961FF" w:rsidR="00771E47" w:rsidRDefault="00771E47" w:rsidP="00771E47">
            <w:pPr>
              <w:widowControl/>
              <w:jc w:val="left"/>
            </w:pPr>
            <w:r w:rsidRPr="00F62B17">
              <w:t>#10</w:t>
            </w:r>
          </w:p>
        </w:tc>
        <w:tc>
          <w:tcPr>
            <w:tcW w:w="4419" w:type="pct"/>
          </w:tcPr>
          <w:p w14:paraId="2A571FD2" w14:textId="27C16322" w:rsidR="00771E47" w:rsidRDefault="00771E47" w:rsidP="00771E47">
            <w:pPr>
              <w:widowControl/>
              <w:jc w:val="left"/>
            </w:pPr>
            <w:r w:rsidRPr="00F62B17">
              <w:t>#6 OR #7 OR #8 OR #9</w:t>
            </w:r>
          </w:p>
        </w:tc>
      </w:tr>
      <w:tr w:rsidR="00771E47" w14:paraId="77461ED7" w14:textId="34897BEA" w:rsidTr="00771E47">
        <w:tc>
          <w:tcPr>
            <w:tcW w:w="581" w:type="pct"/>
          </w:tcPr>
          <w:p w14:paraId="67435198" w14:textId="7050FE10" w:rsidR="00771E47" w:rsidRDefault="00771E47" w:rsidP="00771E47">
            <w:pPr>
              <w:widowControl/>
              <w:jc w:val="left"/>
            </w:pPr>
            <w:r w:rsidRPr="00F62B17">
              <w:t>#11</w:t>
            </w:r>
          </w:p>
        </w:tc>
        <w:tc>
          <w:tcPr>
            <w:tcW w:w="4419" w:type="pct"/>
          </w:tcPr>
          <w:p w14:paraId="1C9E12DB" w14:textId="6E2F9994" w:rsidR="00771E47" w:rsidRDefault="00771E47" w:rsidP="00771E47">
            <w:pPr>
              <w:widowControl/>
              <w:jc w:val="left"/>
            </w:pPr>
            <w:r w:rsidRPr="00F62B17">
              <w:t>#4 OR #5</w:t>
            </w:r>
          </w:p>
        </w:tc>
      </w:tr>
      <w:tr w:rsidR="00771E47" w14:paraId="6CF5F1DF" w14:textId="1A62EA6A" w:rsidTr="00771E47">
        <w:tc>
          <w:tcPr>
            <w:tcW w:w="581" w:type="pct"/>
          </w:tcPr>
          <w:p w14:paraId="6E9E896E" w14:textId="7E96AEDA" w:rsidR="00771E47" w:rsidRDefault="00771E47" w:rsidP="00771E47">
            <w:pPr>
              <w:widowControl/>
              <w:jc w:val="left"/>
            </w:pPr>
            <w:r w:rsidRPr="00F62B17">
              <w:t>#12</w:t>
            </w:r>
          </w:p>
        </w:tc>
        <w:tc>
          <w:tcPr>
            <w:tcW w:w="4419" w:type="pct"/>
          </w:tcPr>
          <w:p w14:paraId="530B20CB" w14:textId="75BEEF8E" w:rsidR="00771E47" w:rsidRDefault="00771E47" w:rsidP="00771E47">
            <w:pPr>
              <w:widowControl/>
              <w:jc w:val="left"/>
            </w:pPr>
            <w:r w:rsidRPr="00F62B17">
              <w:t>MeSH descriptor: [Symptom Assessment] explode all trees</w:t>
            </w:r>
          </w:p>
        </w:tc>
      </w:tr>
      <w:tr w:rsidR="00771E47" w14:paraId="5512859A" w14:textId="0AECE461" w:rsidTr="00771E47">
        <w:tc>
          <w:tcPr>
            <w:tcW w:w="581" w:type="pct"/>
          </w:tcPr>
          <w:p w14:paraId="71DD48C8" w14:textId="4832015F" w:rsidR="00771E47" w:rsidRDefault="00771E47" w:rsidP="00771E47">
            <w:pPr>
              <w:widowControl/>
              <w:jc w:val="left"/>
            </w:pPr>
            <w:r w:rsidRPr="00F62B17">
              <w:t>#13</w:t>
            </w:r>
          </w:p>
        </w:tc>
        <w:tc>
          <w:tcPr>
            <w:tcW w:w="4419" w:type="pct"/>
          </w:tcPr>
          <w:p w14:paraId="513E10AC" w14:textId="416B68C9" w:rsidR="00771E47" w:rsidRDefault="00771E47" w:rsidP="00771E47">
            <w:pPr>
              <w:widowControl/>
              <w:jc w:val="left"/>
            </w:pPr>
            <w:r w:rsidRPr="00F62B17">
              <w:t>('symptom management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  <w:r w:rsidRPr="00F62B17">
              <w:t xml:space="preserve"> OR ('symptom control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  <w:r w:rsidRPr="00F62B17">
              <w:t xml:space="preserve"> OR ('symptom assessment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  <w:r w:rsidRPr="00F62B17">
              <w:t xml:space="preserve"> OR ('symptom monitor*'</w:t>
            </w:r>
            <w:proofErr w:type="gramStart"/>
            <w:r w:rsidRPr="00F62B17">
              <w:t>):</w:t>
            </w:r>
            <w:proofErr w:type="spellStart"/>
            <w:r w:rsidRPr="00F62B17">
              <w:t>ti</w:t>
            </w:r>
            <w:proofErr w:type="gramEnd"/>
            <w:r w:rsidRPr="00F62B17">
              <w:t>,</w:t>
            </w:r>
            <w:proofErr w:type="gramStart"/>
            <w:r w:rsidRPr="00F62B17">
              <w:t>ab,kw</w:t>
            </w:r>
            <w:proofErr w:type="spellEnd"/>
            <w:proofErr w:type="gramEnd"/>
          </w:p>
        </w:tc>
      </w:tr>
      <w:tr w:rsidR="00771E47" w14:paraId="66C72AC6" w14:textId="16924843" w:rsidTr="00771E47">
        <w:tc>
          <w:tcPr>
            <w:tcW w:w="581" w:type="pct"/>
          </w:tcPr>
          <w:p w14:paraId="085C3ED0" w14:textId="1CB93DF5" w:rsidR="00771E47" w:rsidRDefault="00771E47" w:rsidP="00771E47">
            <w:pPr>
              <w:widowControl/>
              <w:jc w:val="left"/>
            </w:pPr>
            <w:r w:rsidRPr="00F62B17">
              <w:t>#14</w:t>
            </w:r>
          </w:p>
        </w:tc>
        <w:tc>
          <w:tcPr>
            <w:tcW w:w="4419" w:type="pct"/>
          </w:tcPr>
          <w:p w14:paraId="55E25441" w14:textId="098A9FC6" w:rsidR="00771E47" w:rsidRDefault="00771E47" w:rsidP="00771E47">
            <w:pPr>
              <w:widowControl/>
              <w:jc w:val="left"/>
            </w:pPr>
            <w:r w:rsidRPr="00F62B17">
              <w:t>#12 OR #13</w:t>
            </w:r>
          </w:p>
        </w:tc>
      </w:tr>
      <w:tr w:rsidR="00771E47" w14:paraId="3524E5BF" w14:textId="45735296" w:rsidTr="00771E47">
        <w:tc>
          <w:tcPr>
            <w:tcW w:w="581" w:type="pct"/>
          </w:tcPr>
          <w:p w14:paraId="0FB8AB48" w14:textId="3764FD85" w:rsidR="00771E47" w:rsidRDefault="00771E47" w:rsidP="00771E47">
            <w:pPr>
              <w:widowControl/>
              <w:jc w:val="left"/>
            </w:pPr>
            <w:r w:rsidRPr="00F62B17">
              <w:t>#15</w:t>
            </w:r>
          </w:p>
        </w:tc>
        <w:tc>
          <w:tcPr>
            <w:tcW w:w="4419" w:type="pct"/>
          </w:tcPr>
          <w:p w14:paraId="3A8FAE77" w14:textId="385E9642" w:rsidR="00771E47" w:rsidRDefault="00771E47" w:rsidP="00771E47">
            <w:pPr>
              <w:widowControl/>
              <w:jc w:val="left"/>
            </w:pPr>
            <w:r w:rsidRPr="00F62B17">
              <w:t>#10 AND #11</w:t>
            </w:r>
          </w:p>
        </w:tc>
      </w:tr>
      <w:tr w:rsidR="00771E47" w14:paraId="789478C5" w14:textId="0CF86603" w:rsidTr="00771E47">
        <w:tc>
          <w:tcPr>
            <w:tcW w:w="581" w:type="pct"/>
          </w:tcPr>
          <w:p w14:paraId="766096C6" w14:textId="5111AE88" w:rsidR="00771E47" w:rsidRDefault="00771E47" w:rsidP="00771E47">
            <w:pPr>
              <w:widowControl/>
              <w:jc w:val="left"/>
            </w:pPr>
            <w:r w:rsidRPr="00F62B17">
              <w:t>#16</w:t>
            </w:r>
          </w:p>
        </w:tc>
        <w:tc>
          <w:tcPr>
            <w:tcW w:w="4419" w:type="pct"/>
          </w:tcPr>
          <w:p w14:paraId="728522C9" w14:textId="2E617897" w:rsidR="00771E47" w:rsidRDefault="00771E47" w:rsidP="00771E47">
            <w:pPr>
              <w:widowControl/>
              <w:jc w:val="left"/>
            </w:pPr>
            <w:r w:rsidRPr="00F62B17">
              <w:t>#3 AND #14 AND #15</w:t>
            </w:r>
          </w:p>
        </w:tc>
      </w:tr>
    </w:tbl>
    <w:p w14:paraId="4FC6B843" w14:textId="77777777" w:rsidR="00771E47" w:rsidRDefault="00771E47">
      <w:pPr>
        <w:widowControl/>
        <w:jc w:val="left"/>
      </w:pPr>
    </w:p>
    <w:p w14:paraId="341AC8AE" w14:textId="77777777" w:rsidR="00771E47" w:rsidRDefault="00771E47">
      <w:pPr>
        <w:widowControl/>
        <w:jc w:val="left"/>
      </w:pPr>
      <w:r w:rsidRPr="00771E47">
        <w:t>Embas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69"/>
        <w:gridCol w:w="7427"/>
      </w:tblGrid>
      <w:tr w:rsidR="00771E47" w14:paraId="79690DC5" w14:textId="77777777" w:rsidTr="00771E47">
        <w:tc>
          <w:tcPr>
            <w:tcW w:w="869" w:type="dxa"/>
          </w:tcPr>
          <w:p w14:paraId="0C1A4070" w14:textId="6484D2AB" w:rsidR="00771E47" w:rsidRDefault="00771E47">
            <w:pPr>
              <w:widowControl/>
              <w:jc w:val="left"/>
            </w:pPr>
            <w:r>
              <w:t>Search</w:t>
            </w:r>
          </w:p>
        </w:tc>
        <w:tc>
          <w:tcPr>
            <w:tcW w:w="7427" w:type="dxa"/>
          </w:tcPr>
          <w:p w14:paraId="6626CBE5" w14:textId="272D52A0" w:rsidR="00771E47" w:rsidRDefault="00771E47">
            <w:pPr>
              <w:widowControl/>
              <w:jc w:val="left"/>
            </w:pPr>
            <w:r>
              <w:t>Query</w:t>
            </w:r>
          </w:p>
        </w:tc>
      </w:tr>
      <w:tr w:rsidR="00771E47" w14:paraId="15DC5E59" w14:textId="77777777" w:rsidTr="00771E47">
        <w:tc>
          <w:tcPr>
            <w:tcW w:w="869" w:type="dxa"/>
          </w:tcPr>
          <w:p w14:paraId="4E4228E4" w14:textId="7896C8F2" w:rsidR="00771E47" w:rsidRDefault="00771E47">
            <w:pPr>
              <w:widowControl/>
              <w:jc w:val="left"/>
            </w:pPr>
            <w:r>
              <w:t>#1</w:t>
            </w:r>
          </w:p>
        </w:tc>
        <w:tc>
          <w:tcPr>
            <w:tcW w:w="7427" w:type="dxa"/>
          </w:tcPr>
          <w:p w14:paraId="5B278313" w14:textId="2672CC43" w:rsidR="00771E47" w:rsidRDefault="00771E47" w:rsidP="00771E47">
            <w:pPr>
              <w:widowControl/>
              <w:jc w:val="left"/>
            </w:pPr>
            <w:r>
              <w:t>'</w:t>
            </w:r>
            <w:proofErr w:type="gramStart"/>
            <w:r>
              <w:t>lung</w:t>
            </w:r>
            <w:proofErr w:type="gramEnd"/>
            <w:r>
              <w:t xml:space="preserve"> tumor'/exp OR 'lung cancer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  <w:r>
              <w:t xml:space="preserve"> </w:t>
            </w:r>
            <w:proofErr w:type="gramStart"/>
            <w:r>
              <w:t>OR  '</w:t>
            </w:r>
            <w:proofErr w:type="gramEnd"/>
            <w:r>
              <w:t>lung neoplasm*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  <w:r>
              <w:t xml:space="preserve"> OR 'lung carcinoma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  <w:r>
              <w:t xml:space="preserve"> OR 'pulmonary neoplasm*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  <w:r>
              <w:t xml:space="preserve"> OR 'pulmonary cancer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771E47" w14:paraId="17AB4413" w14:textId="77777777" w:rsidTr="00771E47">
        <w:tc>
          <w:tcPr>
            <w:tcW w:w="869" w:type="dxa"/>
          </w:tcPr>
          <w:p w14:paraId="421C4C22" w14:textId="7528B72B" w:rsidR="00771E47" w:rsidRDefault="00771E47">
            <w:pPr>
              <w:widowControl/>
              <w:jc w:val="left"/>
            </w:pPr>
            <w:r>
              <w:t>#2</w:t>
            </w:r>
          </w:p>
        </w:tc>
        <w:tc>
          <w:tcPr>
            <w:tcW w:w="7427" w:type="dxa"/>
          </w:tcPr>
          <w:p w14:paraId="52A178FC" w14:textId="088A748C" w:rsidR="00771E47" w:rsidRDefault="00771E47" w:rsidP="00771E47">
            <w:pPr>
              <w:widowControl/>
              <w:jc w:val="left"/>
            </w:pPr>
            <w:r>
              <w:t>'</w:t>
            </w:r>
            <w:proofErr w:type="gramStart"/>
            <w:r>
              <w:t>patient</w:t>
            </w:r>
            <w:proofErr w:type="gramEnd"/>
            <w:r>
              <w:t>-reported outcome'/exp OR 'patient reported outcome measure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  <w:r>
              <w:t xml:space="preserve"> OR 'patient reported outcomes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  <w:r>
              <w:t xml:space="preserve"> OR 'patient-reported outcome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  <w:r>
              <w:t xml:space="preserve"> OR 'patient-reported outcomes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  <w:r>
              <w:t xml:space="preserve"> OR 'patient reported outcome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771E47" w14:paraId="39410647" w14:textId="77777777" w:rsidTr="00771E47">
        <w:tc>
          <w:tcPr>
            <w:tcW w:w="869" w:type="dxa"/>
          </w:tcPr>
          <w:p w14:paraId="205F4F4B" w14:textId="70322B83" w:rsidR="00771E47" w:rsidRDefault="00771E47">
            <w:pPr>
              <w:widowControl/>
              <w:jc w:val="left"/>
            </w:pPr>
            <w:r>
              <w:t>#3</w:t>
            </w:r>
          </w:p>
        </w:tc>
        <w:tc>
          <w:tcPr>
            <w:tcW w:w="7427" w:type="dxa"/>
          </w:tcPr>
          <w:p w14:paraId="0371A12E" w14:textId="356FC43D" w:rsidR="00771E47" w:rsidRDefault="00771E47" w:rsidP="00771E47">
            <w:pPr>
              <w:widowControl/>
              <w:jc w:val="left"/>
            </w:pPr>
            <w:r>
              <w:t>'web':</w:t>
            </w:r>
            <w:proofErr w:type="spellStart"/>
            <w:r>
              <w:t>ti,ab,kw</w:t>
            </w:r>
            <w:proofErr w:type="spellEnd"/>
            <w:r>
              <w:t xml:space="preserve"> OR 'internet':</w:t>
            </w:r>
            <w:proofErr w:type="spellStart"/>
            <w:r>
              <w:t>ti,ab,kw</w:t>
            </w:r>
            <w:proofErr w:type="spellEnd"/>
            <w:r>
              <w:t xml:space="preserve"> OR 'internet based':</w:t>
            </w:r>
            <w:proofErr w:type="spellStart"/>
            <w:r>
              <w:t>ti,ab,kw</w:t>
            </w:r>
            <w:proofErr w:type="spellEnd"/>
            <w:r>
              <w:t xml:space="preserve"> OR 'web based':</w:t>
            </w:r>
            <w:proofErr w:type="spellStart"/>
            <w:r>
              <w:t>ti,ab,kw</w:t>
            </w:r>
            <w:proofErr w:type="spellEnd"/>
            <w:r>
              <w:t xml:space="preserve"> OR telecommunication*:</w:t>
            </w:r>
            <w:proofErr w:type="spellStart"/>
            <w:r>
              <w:t>ti,ab,kw</w:t>
            </w:r>
            <w:proofErr w:type="spellEnd"/>
            <w:r>
              <w:t xml:space="preserve"> OR 'mobile technology':</w:t>
            </w:r>
            <w:proofErr w:type="spellStart"/>
            <w:r>
              <w:t>ti,ab,kw</w:t>
            </w:r>
            <w:proofErr w:type="spellEnd"/>
            <w:r>
              <w:t xml:space="preserve"> OR '</w:t>
            </w:r>
            <w:proofErr w:type="spellStart"/>
            <w:r>
              <w:t>mhealth</w:t>
            </w:r>
            <w:proofErr w:type="spellEnd"/>
            <w:r>
              <w:t>':</w:t>
            </w:r>
            <w:proofErr w:type="spellStart"/>
            <w:r>
              <w:t>ti,ab,kw</w:t>
            </w:r>
            <w:proofErr w:type="spellEnd"/>
            <w:r>
              <w:t xml:space="preserve"> OR '</w:t>
            </w:r>
            <w:proofErr w:type="spellStart"/>
            <w:r>
              <w:t>mcare</w:t>
            </w:r>
            <w:proofErr w:type="spellEnd"/>
            <w:r>
              <w:t>':</w:t>
            </w:r>
            <w:proofErr w:type="spellStart"/>
            <w:r>
              <w:t>ti,ab,kw</w:t>
            </w:r>
            <w:proofErr w:type="spellEnd"/>
            <w:r>
              <w:t xml:space="preserve"> OR 'electronic patient reported outcome*':</w:t>
            </w:r>
            <w:proofErr w:type="spellStart"/>
            <w:r>
              <w:t>ti,ab,kw</w:t>
            </w:r>
            <w:proofErr w:type="spellEnd"/>
            <w:r>
              <w:t xml:space="preserve"> OR 'electronic patient-reported outcome*':</w:t>
            </w:r>
            <w:proofErr w:type="spellStart"/>
            <w:r>
              <w:t>ti,ab,kw</w:t>
            </w:r>
            <w:proofErr w:type="spellEnd"/>
            <w:r>
              <w:t xml:space="preserve"> OR 'epro*':</w:t>
            </w:r>
            <w:proofErr w:type="spellStart"/>
            <w:r>
              <w:t>ti,ab,kw</w:t>
            </w:r>
            <w:proofErr w:type="spellEnd"/>
            <w:r>
              <w:t xml:space="preserve"> OR 'digital'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lastRenderedPageBreak/>
              <w:t>'remote':</w:t>
            </w:r>
            <w:proofErr w:type="spellStart"/>
            <w:r>
              <w:t>ti,ab,kw</w:t>
            </w:r>
            <w:proofErr w:type="spellEnd"/>
            <w:r>
              <w:t xml:space="preserve"> OR 'remote digital':</w:t>
            </w:r>
            <w:proofErr w:type="spellStart"/>
            <w:r>
              <w:t>ti,ab,kw</w:t>
            </w:r>
            <w:proofErr w:type="spellEnd"/>
            <w:r>
              <w:t xml:space="preserve"> OR 'remote monitor*':</w:t>
            </w:r>
            <w:proofErr w:type="spellStart"/>
            <w:r>
              <w:t>ti,ab,kw</w:t>
            </w:r>
            <w:proofErr w:type="spellEnd"/>
          </w:p>
        </w:tc>
      </w:tr>
      <w:tr w:rsidR="00771E47" w14:paraId="733DCD2F" w14:textId="77777777" w:rsidTr="00771E47">
        <w:tc>
          <w:tcPr>
            <w:tcW w:w="869" w:type="dxa"/>
          </w:tcPr>
          <w:p w14:paraId="0E9A9DD9" w14:textId="67AF18A4" w:rsidR="00771E47" w:rsidRDefault="00771E47">
            <w:pPr>
              <w:widowControl/>
              <w:jc w:val="left"/>
            </w:pPr>
            <w:r>
              <w:lastRenderedPageBreak/>
              <w:t>#4</w:t>
            </w:r>
          </w:p>
        </w:tc>
        <w:tc>
          <w:tcPr>
            <w:tcW w:w="7427" w:type="dxa"/>
          </w:tcPr>
          <w:p w14:paraId="5CA64F51" w14:textId="0993DA5A" w:rsidR="00771E47" w:rsidRDefault="00771E47" w:rsidP="00771E47">
            <w:pPr>
              <w:widowControl/>
              <w:jc w:val="left"/>
            </w:pPr>
            <w:r>
              <w:t>'</w:t>
            </w:r>
            <w:proofErr w:type="gramStart"/>
            <w:r>
              <w:t>web</w:t>
            </w:r>
            <w:proofErr w:type="gramEnd"/>
            <w:r>
              <w:t>-based intervention'/exp OR 'telemedicine'/exp OR 'telerehabilitation'/exp</w:t>
            </w:r>
          </w:p>
        </w:tc>
      </w:tr>
      <w:tr w:rsidR="00771E47" w14:paraId="3933BB32" w14:textId="77777777" w:rsidTr="00771E47">
        <w:tc>
          <w:tcPr>
            <w:tcW w:w="869" w:type="dxa"/>
          </w:tcPr>
          <w:p w14:paraId="24F58075" w14:textId="2D8C88DE" w:rsidR="00771E47" w:rsidRDefault="00771E47">
            <w:pPr>
              <w:widowControl/>
              <w:jc w:val="left"/>
            </w:pPr>
            <w:r>
              <w:t>#5</w:t>
            </w:r>
          </w:p>
        </w:tc>
        <w:tc>
          <w:tcPr>
            <w:tcW w:w="7427" w:type="dxa"/>
          </w:tcPr>
          <w:p w14:paraId="794DD00F" w14:textId="4EB208AC" w:rsidR="00771E47" w:rsidRDefault="00771E47">
            <w:pPr>
              <w:widowControl/>
              <w:jc w:val="left"/>
            </w:pPr>
            <w:r w:rsidRPr="00771E47">
              <w:t>#3 OR #4</w:t>
            </w:r>
          </w:p>
        </w:tc>
      </w:tr>
      <w:tr w:rsidR="00771E47" w14:paraId="64AE3A81" w14:textId="77777777" w:rsidTr="00771E47">
        <w:tc>
          <w:tcPr>
            <w:tcW w:w="869" w:type="dxa"/>
          </w:tcPr>
          <w:p w14:paraId="10A14EA6" w14:textId="664F6149" w:rsidR="00771E47" w:rsidRDefault="00771E47">
            <w:pPr>
              <w:widowControl/>
              <w:jc w:val="left"/>
            </w:pPr>
            <w:r>
              <w:t>#6</w:t>
            </w:r>
          </w:p>
        </w:tc>
        <w:tc>
          <w:tcPr>
            <w:tcW w:w="7427" w:type="dxa"/>
          </w:tcPr>
          <w:p w14:paraId="1752F5D9" w14:textId="65559503" w:rsidR="00771E47" w:rsidRDefault="00771E47">
            <w:pPr>
              <w:widowControl/>
              <w:jc w:val="left"/>
            </w:pPr>
            <w:r w:rsidRPr="00771E47">
              <w:t xml:space="preserve">#2 AND #5 </w:t>
            </w:r>
          </w:p>
        </w:tc>
      </w:tr>
      <w:tr w:rsidR="00771E47" w14:paraId="0F3C1564" w14:textId="77777777" w:rsidTr="00771E47">
        <w:tc>
          <w:tcPr>
            <w:tcW w:w="869" w:type="dxa"/>
          </w:tcPr>
          <w:p w14:paraId="0B075B4E" w14:textId="5B7EB8D5" w:rsidR="00771E47" w:rsidRDefault="00771E47">
            <w:pPr>
              <w:widowControl/>
              <w:jc w:val="left"/>
            </w:pPr>
            <w:r>
              <w:t>#7</w:t>
            </w:r>
          </w:p>
        </w:tc>
        <w:tc>
          <w:tcPr>
            <w:tcW w:w="7427" w:type="dxa"/>
          </w:tcPr>
          <w:p w14:paraId="34467D27" w14:textId="6FE48536" w:rsidR="00771E47" w:rsidRDefault="00771E47" w:rsidP="00771E47">
            <w:pPr>
              <w:widowControl/>
              <w:jc w:val="left"/>
            </w:pPr>
            <w:r>
              <w:t>'</w:t>
            </w:r>
            <w:proofErr w:type="gramStart"/>
            <w:r>
              <w:t>symptom</w:t>
            </w:r>
            <w:proofErr w:type="gramEnd"/>
            <w:r>
              <w:t xml:space="preserve"> assessment'/exp OR 'symptom management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  <w:r>
              <w:t xml:space="preserve"> OR 'symptom control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  <w:r>
              <w:t xml:space="preserve"> OR 'symptom assessment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  <w:r>
              <w:t xml:space="preserve"> OR 'symptom monitor*</w:t>
            </w:r>
            <w:proofErr w:type="gramStart"/>
            <w:r>
              <w:t>':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w</w:t>
            </w:r>
            <w:proofErr w:type="spellEnd"/>
            <w:proofErr w:type="gramEnd"/>
          </w:p>
        </w:tc>
      </w:tr>
      <w:tr w:rsidR="00771E47" w14:paraId="6B35F952" w14:textId="77777777" w:rsidTr="00771E47">
        <w:tc>
          <w:tcPr>
            <w:tcW w:w="869" w:type="dxa"/>
          </w:tcPr>
          <w:p w14:paraId="596D4DA5" w14:textId="7F294224" w:rsidR="00771E47" w:rsidRDefault="00771E47">
            <w:pPr>
              <w:widowControl/>
              <w:jc w:val="left"/>
            </w:pPr>
            <w:r>
              <w:t>#8</w:t>
            </w:r>
          </w:p>
        </w:tc>
        <w:tc>
          <w:tcPr>
            <w:tcW w:w="7427" w:type="dxa"/>
          </w:tcPr>
          <w:p w14:paraId="5148A6DB" w14:textId="4B2FDD80" w:rsidR="00771E47" w:rsidRDefault="00771E47" w:rsidP="00771E47">
            <w:pPr>
              <w:widowControl/>
              <w:jc w:val="left"/>
            </w:pPr>
            <w:r w:rsidRPr="00771E47">
              <w:t>#1 AND #6 AND #7</w:t>
            </w:r>
          </w:p>
        </w:tc>
      </w:tr>
    </w:tbl>
    <w:p w14:paraId="5C7EDA81" w14:textId="3AFA6C55" w:rsidR="00771E47" w:rsidRDefault="00771E47">
      <w:pPr>
        <w:widowControl/>
        <w:jc w:val="left"/>
      </w:pPr>
    </w:p>
    <w:p w14:paraId="250E97AB" w14:textId="7B15388F" w:rsidR="00BA3A9F" w:rsidRDefault="00BA3A9F">
      <w:pPr>
        <w:widowControl/>
        <w:jc w:val="left"/>
      </w:pPr>
      <w:r w:rsidRPr="00BA3A9F">
        <w:t>Scopu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BA3A9F" w14:paraId="42334720" w14:textId="77777777" w:rsidTr="00BA3A9F">
        <w:tc>
          <w:tcPr>
            <w:tcW w:w="988" w:type="dxa"/>
          </w:tcPr>
          <w:p w14:paraId="693F9376" w14:textId="21550F35" w:rsidR="00BA3A9F" w:rsidRDefault="00BD0C42">
            <w:pPr>
              <w:widowControl/>
              <w:jc w:val="left"/>
            </w:pPr>
            <w:r>
              <w:t>Search</w:t>
            </w:r>
          </w:p>
        </w:tc>
        <w:tc>
          <w:tcPr>
            <w:tcW w:w="7308" w:type="dxa"/>
          </w:tcPr>
          <w:p w14:paraId="47091339" w14:textId="7EFB31A5" w:rsidR="00BA3A9F" w:rsidRDefault="00BD0C42">
            <w:pPr>
              <w:widowControl/>
              <w:jc w:val="left"/>
            </w:pPr>
            <w:r>
              <w:t>Query</w:t>
            </w:r>
          </w:p>
        </w:tc>
      </w:tr>
      <w:tr w:rsidR="00BA3A9F" w14:paraId="4600995F" w14:textId="77777777" w:rsidTr="00BA3A9F">
        <w:tc>
          <w:tcPr>
            <w:tcW w:w="988" w:type="dxa"/>
          </w:tcPr>
          <w:p w14:paraId="443C7329" w14:textId="4553B900" w:rsidR="00BA3A9F" w:rsidRDefault="00BD0C42">
            <w:pPr>
              <w:widowControl/>
              <w:jc w:val="left"/>
            </w:pPr>
            <w:r>
              <w:t>#1</w:t>
            </w:r>
          </w:p>
        </w:tc>
        <w:tc>
          <w:tcPr>
            <w:tcW w:w="7308" w:type="dxa"/>
          </w:tcPr>
          <w:p w14:paraId="5E1AD23F" w14:textId="4F1519BB" w:rsidR="00BA3A9F" w:rsidRDefault="00DD2AD5" w:rsidP="00DD2AD5">
            <w:pPr>
              <w:widowControl/>
              <w:jc w:val="left"/>
            </w:pPr>
            <w:r>
              <w:t>TITLE-ABS-KEY ("lung cancer" OR "lung neoplasm*" OR "lung carcinoma" OR</w:t>
            </w:r>
            <w:r>
              <w:rPr>
                <w:rFonts w:hint="eastAsia"/>
              </w:rPr>
              <w:t xml:space="preserve"> </w:t>
            </w:r>
            <w:r>
              <w:t>"pulmonary neoplasm*" OR "pulmonary cancer")</w:t>
            </w:r>
          </w:p>
        </w:tc>
      </w:tr>
      <w:tr w:rsidR="00BA3A9F" w14:paraId="422ADFCE" w14:textId="77777777" w:rsidTr="00BA3A9F">
        <w:tc>
          <w:tcPr>
            <w:tcW w:w="988" w:type="dxa"/>
          </w:tcPr>
          <w:p w14:paraId="2008AD3A" w14:textId="0A6E10FB" w:rsidR="00BA3A9F" w:rsidRDefault="00522DAF">
            <w:pPr>
              <w:widowControl/>
              <w:jc w:val="left"/>
            </w:pPr>
            <w:r>
              <w:t>#2</w:t>
            </w:r>
          </w:p>
        </w:tc>
        <w:tc>
          <w:tcPr>
            <w:tcW w:w="7308" w:type="dxa"/>
          </w:tcPr>
          <w:p w14:paraId="07EA4A23" w14:textId="7231ACCB" w:rsidR="00BA3A9F" w:rsidRDefault="00DD2AD5" w:rsidP="00DD2AD5">
            <w:pPr>
              <w:widowControl/>
              <w:jc w:val="left"/>
            </w:pPr>
            <w:r>
              <w:t>(TITLE-ABS-KEY ("patient reported outcome measures") OR TITLE-ABS-KEY ("patient</w:t>
            </w:r>
            <w:r>
              <w:rPr>
                <w:rFonts w:hint="eastAsia"/>
              </w:rPr>
              <w:t xml:space="preserve"> </w:t>
            </w:r>
            <w:r>
              <w:t>reported outcomes") OR TITLE-ABS-KEY ("patient-reported outcome") OR TITLE-ABS-KEY ("patient-reported outcomes") OR TITLE-ABS-KEY ("patient reported outcome"</w:t>
            </w:r>
            <w:proofErr w:type="gramStart"/>
            <w:r>
              <w:t>) )</w:t>
            </w:r>
            <w:proofErr w:type="gramEnd"/>
          </w:p>
        </w:tc>
      </w:tr>
      <w:tr w:rsidR="00BA3A9F" w14:paraId="466137FD" w14:textId="77777777" w:rsidTr="00BA3A9F">
        <w:tc>
          <w:tcPr>
            <w:tcW w:w="988" w:type="dxa"/>
          </w:tcPr>
          <w:p w14:paraId="01D8B96E" w14:textId="46E34DB9" w:rsidR="00BA3A9F" w:rsidRDefault="00522DAF">
            <w:pPr>
              <w:widowControl/>
              <w:jc w:val="left"/>
            </w:pPr>
            <w:r>
              <w:t>#3</w:t>
            </w:r>
          </w:p>
        </w:tc>
        <w:tc>
          <w:tcPr>
            <w:tcW w:w="7308" w:type="dxa"/>
          </w:tcPr>
          <w:p w14:paraId="724E7166" w14:textId="368A58FF" w:rsidR="00BA3A9F" w:rsidRDefault="00DD2AD5" w:rsidP="00DD2AD5">
            <w:pPr>
              <w:widowControl/>
              <w:jc w:val="left"/>
            </w:pPr>
            <w:r>
              <w:t>(TITLE-ABS-KEY ("internet-based intervention") OR TITLE-ABS-KEY ("telemedicine") OR TITLE-ABS-KEY ("telerehabilitation") OR TITLE-ABS-KEY ("web") OR TITLE-ABS-KEY ( "internet") OR TITLE-ABS-KEY ("internet based" ) OR TITLE-ABS-KEY ( "web-based") OR TITLE-ABS-KEY ( "web based") OR TITLE-ABS-KEY ( "telecommunication*") OR TITLE-ABS-KEY ("mobile technology") OR TITLE-ABS-KEY ("</w:t>
            </w:r>
            <w:proofErr w:type="spellStart"/>
            <w:r>
              <w:t>mhealth</w:t>
            </w:r>
            <w:proofErr w:type="spellEnd"/>
            <w:r>
              <w:t>" ) OR TITLE-ABS-KEY ("e-health") OR TITLE-ABS-KEY ("m-health") OR TITLE-ABS-KEY ("m-care" )</w:t>
            </w:r>
            <w:r>
              <w:rPr>
                <w:rFonts w:hint="eastAsia"/>
              </w:rPr>
              <w:t xml:space="preserve"> </w:t>
            </w:r>
            <w:r>
              <w:t>OR TITLE-ABS-KEY ( "electronic patient reported outcome*") OR TITLE-ABS-KEY ("electronic patient-reported outcome*") OR TITLE-ABS-KEY ("epro*") )|</w:t>
            </w:r>
          </w:p>
        </w:tc>
      </w:tr>
      <w:tr w:rsidR="00BA3A9F" w14:paraId="7BDFE567" w14:textId="77777777" w:rsidTr="00BA3A9F">
        <w:tc>
          <w:tcPr>
            <w:tcW w:w="988" w:type="dxa"/>
          </w:tcPr>
          <w:p w14:paraId="1AADBEE7" w14:textId="218B4A0B" w:rsidR="00BA3A9F" w:rsidRDefault="00522DAF">
            <w:pPr>
              <w:widowControl/>
              <w:jc w:val="left"/>
            </w:pPr>
            <w:r>
              <w:t>#4</w:t>
            </w:r>
          </w:p>
        </w:tc>
        <w:tc>
          <w:tcPr>
            <w:tcW w:w="7308" w:type="dxa"/>
          </w:tcPr>
          <w:p w14:paraId="16815D2B" w14:textId="29EE520B" w:rsidR="00BA3A9F" w:rsidRDefault="00DD2AD5" w:rsidP="00DD2AD5">
            <w:pPr>
              <w:widowControl/>
              <w:jc w:val="left"/>
            </w:pPr>
            <w:r>
              <w:t>( ( TITLE-ABS-KEY ("internet-based intervention") OR TITLE-ABS-KEY ("telemedicine") OR TITLE-ABS-KEY ("telerehabilitation" ) OR TITLE-ABS-KEY ("web" ) OR TITLE-ABS-KEY ("internet") OR TITLE-ABS-KEY ("internet based" ) OR TITLE-ABS-KEY ( "web-based" ) OR</w:t>
            </w:r>
            <w:r>
              <w:rPr>
                <w:rFonts w:hint="eastAsia"/>
              </w:rPr>
              <w:t xml:space="preserve"> </w:t>
            </w:r>
            <w:r>
              <w:t>TITLE-ABS-KEY ( "web based") OR TITLE-ABS-KEY ("telecommunication*") OR TITLE-ABS-KEY ("mobile technology") OR TITLE-ABS-KEY ("</w:t>
            </w:r>
            <w:proofErr w:type="spellStart"/>
            <w:r>
              <w:t>mhealth</w:t>
            </w:r>
            <w:proofErr w:type="spellEnd"/>
            <w:r>
              <w:t>" ) OR TITLE-ABS-KEY ("e-health") OR TITLE-ABS-KEY ("m-health") OR TITLE-ABS-KEY ("m-care") OR TITLE-ABS-KEY ("electronic patient reported outcome*") OR TITLE-ABS-KEY ("electronic patient-reported outcome*") OR TITLE-ABS-KEY ("epro*"))) AND ((TITLE-ABS-KEY ("patient</w:t>
            </w:r>
            <w:r>
              <w:rPr>
                <w:rFonts w:hint="eastAsia"/>
              </w:rPr>
              <w:t xml:space="preserve"> </w:t>
            </w:r>
            <w:r>
              <w:t>reported outcome measures") OR TITLE-ABS-KEY ( "patient reported outcomes") OR</w:t>
            </w:r>
            <w:r>
              <w:rPr>
                <w:rFonts w:hint="eastAsia"/>
              </w:rPr>
              <w:t xml:space="preserve"> </w:t>
            </w:r>
            <w:r>
              <w:t xml:space="preserve">TITLE-ABS-KEY ("patient-reported outcome") OR </w:t>
            </w:r>
            <w:r>
              <w:lastRenderedPageBreak/>
              <w:t>TITLE-ABS-KEY ( "patient-reported</w:t>
            </w:r>
            <w:r>
              <w:rPr>
                <w:rFonts w:hint="eastAsia"/>
              </w:rPr>
              <w:t xml:space="preserve"> </w:t>
            </w:r>
            <w:r>
              <w:t>outcomes") OR TITLE-ABS-KEY ("patient reported outcome")) )|</w:t>
            </w:r>
          </w:p>
        </w:tc>
      </w:tr>
      <w:tr w:rsidR="00BA3A9F" w14:paraId="1F971292" w14:textId="77777777" w:rsidTr="00BA3A9F">
        <w:tc>
          <w:tcPr>
            <w:tcW w:w="988" w:type="dxa"/>
          </w:tcPr>
          <w:p w14:paraId="577095C1" w14:textId="5D0250F2" w:rsidR="00BA3A9F" w:rsidRDefault="00522DAF">
            <w:pPr>
              <w:widowControl/>
              <w:jc w:val="left"/>
            </w:pPr>
            <w:r>
              <w:lastRenderedPageBreak/>
              <w:t>#5</w:t>
            </w:r>
          </w:p>
        </w:tc>
        <w:tc>
          <w:tcPr>
            <w:tcW w:w="7308" w:type="dxa"/>
          </w:tcPr>
          <w:p w14:paraId="152DF830" w14:textId="747B4D72" w:rsidR="00BA3A9F" w:rsidRDefault="00DD2AD5" w:rsidP="00DD2AD5">
            <w:pPr>
              <w:widowControl/>
              <w:jc w:val="left"/>
            </w:pPr>
            <w:r>
              <w:t>(TITLE-ABS-KEY ("symptom assessment") OR TITLE-ABS-KEY ("symptom</w:t>
            </w:r>
            <w:r>
              <w:rPr>
                <w:rFonts w:hint="eastAsia"/>
              </w:rPr>
              <w:t xml:space="preserve"> </w:t>
            </w:r>
            <w:r>
              <w:t>management") OR TITLE-ABS-KEY ("symptom control") OR TITLE-ABS-KEY ("symptom monitor*"</w:t>
            </w:r>
            <w:proofErr w:type="gramStart"/>
            <w:r>
              <w:t>) )</w:t>
            </w:r>
            <w:proofErr w:type="gramEnd"/>
          </w:p>
        </w:tc>
      </w:tr>
      <w:tr w:rsidR="00BA3A9F" w14:paraId="0FBB86C7" w14:textId="77777777" w:rsidTr="00BA3A9F">
        <w:tc>
          <w:tcPr>
            <w:tcW w:w="988" w:type="dxa"/>
          </w:tcPr>
          <w:p w14:paraId="01B0294F" w14:textId="3E792B3D" w:rsidR="00BA3A9F" w:rsidRDefault="00522DAF">
            <w:pPr>
              <w:widowControl/>
              <w:jc w:val="left"/>
            </w:pPr>
            <w:bookmarkStart w:id="0" w:name="_Hlk211509118"/>
            <w:r>
              <w:t>#6</w:t>
            </w:r>
          </w:p>
        </w:tc>
        <w:tc>
          <w:tcPr>
            <w:tcW w:w="7308" w:type="dxa"/>
          </w:tcPr>
          <w:p w14:paraId="5E2D6D00" w14:textId="080E643A" w:rsidR="00BA3A9F" w:rsidRDefault="00DD2AD5" w:rsidP="00DD2AD5">
            <w:pPr>
              <w:widowControl/>
              <w:jc w:val="left"/>
            </w:pPr>
            <w:r>
              <w:t>(TITLE-ABS-KEY ("lung cancer" OR "lung neoplasm*" OR "lung carcinoma" OR "pulmonary neoplasm*" OR "pulmonary cancer")) AND (( (TITLE-ABS-KEY ("internet-based</w:t>
            </w:r>
            <w:r>
              <w:rPr>
                <w:rFonts w:hint="eastAsia"/>
              </w:rPr>
              <w:t xml:space="preserve"> </w:t>
            </w:r>
            <w:r>
              <w:t>intervention") OR TITLE-ABS-KEY ( "telemedicine") OR TITLE-ABS-KEY ("telerehabilitation") OR TITLE-ABS-KEY ("web" ) OR TITLE-ABS-KEY ("internet") OR TITLE-ABS-KEY ("internet</w:t>
            </w:r>
            <w:r>
              <w:rPr>
                <w:rFonts w:hint="eastAsia"/>
              </w:rPr>
              <w:t xml:space="preserve"> </w:t>
            </w:r>
            <w:r>
              <w:t>based") OR TITLE-ABS-KEY ( "web-based" ) OR TITLE-ABS-KEY ( "web based" ) OR TITLE-ABS-KEY ("telecommunication*") OR TITLE-ABS-KEY ("mobile technology") OR TITLE-ABS-KEY ("</w:t>
            </w:r>
            <w:proofErr w:type="spellStart"/>
            <w:r>
              <w:t>mhealth</w:t>
            </w:r>
            <w:proofErr w:type="spellEnd"/>
            <w:r>
              <w:t>") OR TITLE-ABS-KEY ("e-health" ) OR TITLE-ABS-KEY ("m-health") OR</w:t>
            </w:r>
            <w:r>
              <w:rPr>
                <w:rFonts w:hint="eastAsia"/>
              </w:rPr>
              <w:t xml:space="preserve"> </w:t>
            </w:r>
            <w:r>
              <w:t>TITLE-ABS-KEY ("m-care") OR TITLE-ABS-KEY ("electronic patient reported outcome*") OR</w:t>
            </w:r>
            <w:r>
              <w:rPr>
                <w:rFonts w:hint="eastAsia"/>
              </w:rPr>
              <w:t xml:space="preserve"> </w:t>
            </w:r>
            <w:r>
              <w:t>TITLE-ABS-KEY ("electronic patient-reported outcome*") OR TITLE-ABS-KEY ("epro*")))</w:t>
            </w:r>
            <w:r>
              <w:rPr>
                <w:rFonts w:hint="eastAsia"/>
              </w:rPr>
              <w:t xml:space="preserve"> </w:t>
            </w:r>
            <w:r>
              <w:t>AND ( (TITLE-ABS-KEY ("patient reported outcome measures") OR TITLE-ABS-KEY ("patient reported outcomes") OR TITLE-ABS-KEY ( "patient-reported outcome") OR TITLE-ABS-KEY ("patient-reported outcomes") OR TITLE-ABS-KEY ( "patient reported outcome" )) AND ((TITLE-ABS-KEY ("symptom assessment") OR TITLE-ABS-KEY ("symptom</w:t>
            </w:r>
            <w:r>
              <w:rPr>
                <w:rFonts w:hint="eastAsia"/>
              </w:rPr>
              <w:t xml:space="preserve"> </w:t>
            </w:r>
            <w:r>
              <w:t>management") OR TITLE-ABS-KEY ("symptom control") OR TITLE-ABS-KEY ("symptom</w:t>
            </w:r>
            <w:r>
              <w:rPr>
                <w:rFonts w:hint="eastAsia"/>
              </w:rPr>
              <w:t xml:space="preserve"> </w:t>
            </w:r>
            <w:r>
              <w:t>monitor*")) )</w:t>
            </w:r>
          </w:p>
        </w:tc>
      </w:tr>
      <w:bookmarkEnd w:id="0"/>
    </w:tbl>
    <w:p w14:paraId="2AAA03BE" w14:textId="5599D4A1" w:rsidR="00BA3A9F" w:rsidRDefault="00BA3A9F">
      <w:pPr>
        <w:widowControl/>
        <w:jc w:val="left"/>
      </w:pPr>
    </w:p>
    <w:p w14:paraId="4E2DEC5F" w14:textId="36B02B21" w:rsidR="00522DAF" w:rsidRDefault="00522DAF">
      <w:pPr>
        <w:widowControl/>
        <w:jc w:val="left"/>
      </w:pPr>
      <w:r w:rsidRPr="00522DAF">
        <w:t>Web of Scienc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69"/>
        <w:gridCol w:w="7427"/>
      </w:tblGrid>
      <w:tr w:rsidR="00522DAF" w14:paraId="0DBC7A45" w14:textId="77777777" w:rsidTr="00522DAF">
        <w:tc>
          <w:tcPr>
            <w:tcW w:w="704" w:type="dxa"/>
          </w:tcPr>
          <w:p w14:paraId="6D3B7C86" w14:textId="2AB9223B" w:rsidR="00522DAF" w:rsidRDefault="00522DAF">
            <w:pPr>
              <w:widowControl/>
              <w:jc w:val="left"/>
            </w:pPr>
            <w:r>
              <w:t>Search</w:t>
            </w:r>
          </w:p>
        </w:tc>
        <w:tc>
          <w:tcPr>
            <w:tcW w:w="7592" w:type="dxa"/>
          </w:tcPr>
          <w:p w14:paraId="1E25084F" w14:textId="0666611E" w:rsidR="00522DAF" w:rsidRDefault="00522DAF">
            <w:pPr>
              <w:widowControl/>
              <w:jc w:val="left"/>
            </w:pPr>
            <w:r>
              <w:t>Query</w:t>
            </w:r>
          </w:p>
        </w:tc>
      </w:tr>
      <w:tr w:rsidR="00522DAF" w14:paraId="6F577460" w14:textId="77777777" w:rsidTr="00522DAF">
        <w:tc>
          <w:tcPr>
            <w:tcW w:w="704" w:type="dxa"/>
          </w:tcPr>
          <w:p w14:paraId="12AB6C0E" w14:textId="3765FC16" w:rsidR="00522DAF" w:rsidRDefault="00522DAF">
            <w:pPr>
              <w:widowControl/>
              <w:jc w:val="left"/>
            </w:pPr>
            <w:r>
              <w:t>#1</w:t>
            </w:r>
          </w:p>
        </w:tc>
        <w:tc>
          <w:tcPr>
            <w:tcW w:w="7592" w:type="dxa"/>
          </w:tcPr>
          <w:p w14:paraId="555D1766" w14:textId="173D204D" w:rsidR="00522DAF" w:rsidRDefault="00683669">
            <w:pPr>
              <w:widowControl/>
              <w:jc w:val="left"/>
            </w:pPr>
            <w:r w:rsidRPr="00683669">
              <w:t>((((TS</w:t>
            </w:r>
            <w:proofErr w:type="gramStart"/>
            <w:r w:rsidRPr="00683669">
              <w:t>=(</w:t>
            </w:r>
            <w:proofErr w:type="gramEnd"/>
            <w:r w:rsidRPr="00683669">
              <w:t>'symptom assessment')) OR TS</w:t>
            </w:r>
            <w:proofErr w:type="gramStart"/>
            <w:r w:rsidRPr="00683669">
              <w:t>=(</w:t>
            </w:r>
            <w:proofErr w:type="gramEnd"/>
            <w:r w:rsidRPr="00683669">
              <w:t>'symptom management')) OR TS</w:t>
            </w:r>
            <w:proofErr w:type="gramStart"/>
            <w:r w:rsidRPr="00683669">
              <w:t>=(</w:t>
            </w:r>
            <w:proofErr w:type="gramEnd"/>
            <w:r w:rsidRPr="00683669">
              <w:t>'symptom</w:t>
            </w:r>
            <w:r>
              <w:rPr>
                <w:rFonts w:hint="eastAsia"/>
              </w:rPr>
              <w:t xml:space="preserve"> </w:t>
            </w:r>
            <w:r w:rsidRPr="00683669">
              <w:t>control')) OR TS</w:t>
            </w:r>
            <w:proofErr w:type="gramStart"/>
            <w:r w:rsidRPr="00683669">
              <w:t>=(</w:t>
            </w:r>
            <w:proofErr w:type="gramEnd"/>
            <w:r w:rsidRPr="00683669">
              <w:t>'symptom assessment')) OR TS</w:t>
            </w:r>
            <w:proofErr w:type="gramStart"/>
            <w:r w:rsidRPr="00683669">
              <w:t>=(</w:t>
            </w:r>
            <w:proofErr w:type="gramEnd"/>
            <w:r w:rsidRPr="00683669">
              <w:t>'symptom monitor*')</w:t>
            </w:r>
          </w:p>
        </w:tc>
      </w:tr>
      <w:tr w:rsidR="00522DAF" w14:paraId="3A23AF31" w14:textId="77777777" w:rsidTr="00522DAF">
        <w:tc>
          <w:tcPr>
            <w:tcW w:w="704" w:type="dxa"/>
          </w:tcPr>
          <w:p w14:paraId="09187C4B" w14:textId="76C8BE6F" w:rsidR="00522DAF" w:rsidRDefault="00522DAF">
            <w:pPr>
              <w:widowControl/>
              <w:jc w:val="left"/>
            </w:pPr>
            <w:r>
              <w:t>#2</w:t>
            </w:r>
          </w:p>
        </w:tc>
        <w:tc>
          <w:tcPr>
            <w:tcW w:w="7592" w:type="dxa"/>
          </w:tcPr>
          <w:p w14:paraId="0B64EEA4" w14:textId="19AC4038" w:rsidR="00522DAF" w:rsidRDefault="00683669" w:rsidP="00683669">
            <w:pPr>
              <w:widowControl/>
              <w:jc w:val="left"/>
            </w:pPr>
            <w:r>
              <w:t>(((((TS</w:t>
            </w:r>
            <w:proofErr w:type="gramStart"/>
            <w:r>
              <w:t>=(</w:t>
            </w:r>
            <w:proofErr w:type="gramEnd"/>
            <w:r>
              <w:t>'patient-reported outcome')) OR TS</w:t>
            </w:r>
            <w:proofErr w:type="gramStart"/>
            <w:r>
              <w:t>=(</w:t>
            </w:r>
            <w:proofErr w:type="gramEnd"/>
            <w:r>
              <w:t>'patient reported outcome measure')) OR</w:t>
            </w:r>
            <w:r>
              <w:rPr>
                <w:rFonts w:hint="eastAsia"/>
              </w:rPr>
              <w:t xml:space="preserve"> </w:t>
            </w:r>
            <w:r>
              <w:t>TS</w:t>
            </w:r>
            <w:proofErr w:type="gramStart"/>
            <w:r>
              <w:t>=(</w:t>
            </w:r>
            <w:proofErr w:type="gramEnd"/>
            <w:r>
              <w:t>'patient reported outcomes')) OR TS</w:t>
            </w:r>
            <w:proofErr w:type="gramStart"/>
            <w:r>
              <w:t>=(</w:t>
            </w:r>
            <w:proofErr w:type="gramEnd"/>
            <w:r>
              <w:t>'patient-reported outcome')) OR</w:t>
            </w:r>
            <w:r>
              <w:rPr>
                <w:rFonts w:hint="eastAsia"/>
              </w:rPr>
              <w:t xml:space="preserve"> </w:t>
            </w:r>
            <w:r>
              <w:t>TS</w:t>
            </w:r>
            <w:proofErr w:type="gramStart"/>
            <w:r>
              <w:t>=(</w:t>
            </w:r>
            <w:proofErr w:type="gramEnd"/>
            <w:r>
              <w:t>'patient-reported outcomes')) OR TS</w:t>
            </w:r>
            <w:proofErr w:type="gramStart"/>
            <w:r>
              <w:t>=(</w:t>
            </w:r>
            <w:proofErr w:type="gramEnd"/>
            <w:r>
              <w:t>'patient reported outcome')</w:t>
            </w:r>
          </w:p>
        </w:tc>
      </w:tr>
      <w:tr w:rsidR="00522DAF" w14:paraId="7CF6E75C" w14:textId="77777777" w:rsidTr="00522DAF">
        <w:tc>
          <w:tcPr>
            <w:tcW w:w="704" w:type="dxa"/>
          </w:tcPr>
          <w:p w14:paraId="0604CBB0" w14:textId="60B6D279" w:rsidR="00522DAF" w:rsidRDefault="00522DAF">
            <w:pPr>
              <w:widowControl/>
              <w:jc w:val="left"/>
            </w:pPr>
            <w:r>
              <w:t>#3</w:t>
            </w:r>
          </w:p>
        </w:tc>
        <w:tc>
          <w:tcPr>
            <w:tcW w:w="7592" w:type="dxa"/>
          </w:tcPr>
          <w:p w14:paraId="0106CD19" w14:textId="257C2416" w:rsidR="00522DAF" w:rsidRDefault="00683669" w:rsidP="00683669">
            <w:pPr>
              <w:widowControl/>
              <w:jc w:val="left"/>
            </w:pPr>
            <w:r>
              <w:t>(((((((((((((((((TS=('web')) OR TS=('internet')) OR TS=('internet based')) OR TS=('web</w:t>
            </w:r>
            <w:r>
              <w:rPr>
                <w:rFonts w:hint="eastAsia"/>
              </w:rPr>
              <w:t xml:space="preserve"> </w:t>
            </w:r>
            <w:r>
              <w:t>based')) OR TS=('telecommunication*')) OR TS=('mobile technology')) OR TS=('</w:t>
            </w:r>
            <w:proofErr w:type="spellStart"/>
            <w:r>
              <w:t>mhealth</w:t>
            </w:r>
            <w:proofErr w:type="spellEnd"/>
            <w:r>
              <w:t>')) OR</w:t>
            </w:r>
            <w:r>
              <w:rPr>
                <w:rFonts w:hint="eastAsia"/>
              </w:rPr>
              <w:t xml:space="preserve"> </w:t>
            </w:r>
            <w:r>
              <w:t>TS=('</w:t>
            </w:r>
            <w:proofErr w:type="spellStart"/>
            <w:r>
              <w:t>mcare</w:t>
            </w:r>
            <w:proofErr w:type="spellEnd"/>
            <w:r>
              <w:t>')) OR TS=('electronic patient reported outcome*')) OR TS=('electronic</w:t>
            </w:r>
            <w:r>
              <w:rPr>
                <w:rFonts w:hint="eastAsia"/>
              </w:rPr>
              <w:t xml:space="preserve"> </w:t>
            </w:r>
            <w:r>
              <w:t>patient-reported outcome*')) OR TS=('epro*')) OR TS=('digital')) OR TS=('remote')) OR</w:t>
            </w:r>
            <w:r>
              <w:rPr>
                <w:rFonts w:hint="eastAsia"/>
              </w:rPr>
              <w:t xml:space="preserve"> </w:t>
            </w:r>
            <w:r>
              <w:t>TS=('remote digital')) OR TS=('remote monitor*')) OR TS=('web-based intervention')) OR</w:t>
            </w:r>
            <w:r>
              <w:rPr>
                <w:rFonts w:hint="eastAsia"/>
              </w:rPr>
              <w:t xml:space="preserve"> </w:t>
            </w:r>
            <w:r>
              <w:t>TS=('telemedicine')) OR TS=('telerehabilitation')</w:t>
            </w:r>
          </w:p>
        </w:tc>
      </w:tr>
      <w:tr w:rsidR="00522DAF" w14:paraId="52EDAE1F" w14:textId="77777777" w:rsidTr="00522DAF">
        <w:tc>
          <w:tcPr>
            <w:tcW w:w="704" w:type="dxa"/>
          </w:tcPr>
          <w:p w14:paraId="2716A5DE" w14:textId="5BFB06E9" w:rsidR="00522DAF" w:rsidRDefault="00522DAF">
            <w:pPr>
              <w:widowControl/>
              <w:jc w:val="left"/>
            </w:pPr>
            <w:r>
              <w:t>#4</w:t>
            </w:r>
          </w:p>
        </w:tc>
        <w:tc>
          <w:tcPr>
            <w:tcW w:w="7592" w:type="dxa"/>
          </w:tcPr>
          <w:p w14:paraId="2AE5F4D1" w14:textId="4F859368" w:rsidR="00522DAF" w:rsidRDefault="00683669" w:rsidP="00683669">
            <w:pPr>
              <w:widowControl/>
              <w:jc w:val="left"/>
            </w:pPr>
            <w:r>
              <w:rPr>
                <w:rFonts w:hint="eastAsia"/>
              </w:rPr>
              <w:t>#2 AND</w:t>
            </w:r>
            <w:r>
              <w:t xml:space="preserve"> #3</w:t>
            </w:r>
          </w:p>
        </w:tc>
      </w:tr>
      <w:tr w:rsidR="00522DAF" w14:paraId="64D6BF63" w14:textId="77777777" w:rsidTr="00522DAF">
        <w:tc>
          <w:tcPr>
            <w:tcW w:w="704" w:type="dxa"/>
          </w:tcPr>
          <w:p w14:paraId="033DBDF2" w14:textId="486575FF" w:rsidR="00522DAF" w:rsidRDefault="00522DAF">
            <w:pPr>
              <w:widowControl/>
              <w:jc w:val="left"/>
            </w:pPr>
            <w:r>
              <w:lastRenderedPageBreak/>
              <w:t>#5</w:t>
            </w:r>
          </w:p>
        </w:tc>
        <w:tc>
          <w:tcPr>
            <w:tcW w:w="7592" w:type="dxa"/>
          </w:tcPr>
          <w:p w14:paraId="72ACA8DB" w14:textId="04C78D90" w:rsidR="00522DAF" w:rsidRDefault="00683669">
            <w:pPr>
              <w:widowControl/>
              <w:jc w:val="left"/>
            </w:pPr>
            <w:r w:rsidRPr="00683669">
              <w:t>(((((TS</w:t>
            </w:r>
            <w:proofErr w:type="gramStart"/>
            <w:r w:rsidRPr="00683669">
              <w:t>=(</w:t>
            </w:r>
            <w:proofErr w:type="gramEnd"/>
            <w:r w:rsidRPr="00683669">
              <w:t>'lung tumor')) OR TS</w:t>
            </w:r>
            <w:proofErr w:type="gramStart"/>
            <w:r w:rsidRPr="00683669">
              <w:t>=(</w:t>
            </w:r>
            <w:proofErr w:type="gramEnd"/>
            <w:r w:rsidRPr="00683669">
              <w:t>'lung cancer')) OR TS</w:t>
            </w:r>
            <w:proofErr w:type="gramStart"/>
            <w:r w:rsidRPr="00683669">
              <w:t>=(</w:t>
            </w:r>
            <w:proofErr w:type="gramEnd"/>
            <w:r w:rsidRPr="00683669">
              <w:t>'lung neoplasm*')) OR TS</w:t>
            </w:r>
            <w:proofErr w:type="gramStart"/>
            <w:r w:rsidRPr="00683669">
              <w:t>=(</w:t>
            </w:r>
            <w:proofErr w:type="gramEnd"/>
            <w:r w:rsidRPr="00683669">
              <w:t>'lung carcinoma')) OR TS</w:t>
            </w:r>
            <w:proofErr w:type="gramStart"/>
            <w:r w:rsidRPr="00683669">
              <w:t>=(</w:t>
            </w:r>
            <w:proofErr w:type="gramEnd"/>
            <w:r w:rsidRPr="00683669">
              <w:t>'pulmonary neoplasm*')) OR TS</w:t>
            </w:r>
            <w:proofErr w:type="gramStart"/>
            <w:r w:rsidRPr="00683669">
              <w:t>=(</w:t>
            </w:r>
            <w:proofErr w:type="gramEnd"/>
            <w:r w:rsidRPr="00683669">
              <w:t>'pulmonary cancer')</w:t>
            </w:r>
          </w:p>
        </w:tc>
      </w:tr>
      <w:tr w:rsidR="00522DAF" w14:paraId="7DBB8977" w14:textId="77777777" w:rsidTr="00522DAF">
        <w:tc>
          <w:tcPr>
            <w:tcW w:w="704" w:type="dxa"/>
          </w:tcPr>
          <w:p w14:paraId="1D79240A" w14:textId="3D2F4AB8" w:rsidR="00522DAF" w:rsidRDefault="00522DAF">
            <w:pPr>
              <w:widowControl/>
              <w:jc w:val="left"/>
            </w:pPr>
            <w:r>
              <w:t>#6</w:t>
            </w:r>
          </w:p>
        </w:tc>
        <w:tc>
          <w:tcPr>
            <w:tcW w:w="7592" w:type="dxa"/>
          </w:tcPr>
          <w:p w14:paraId="4B685CC3" w14:textId="07961092" w:rsidR="00522DAF" w:rsidRDefault="00683669">
            <w:pPr>
              <w:widowControl/>
              <w:jc w:val="left"/>
            </w:pPr>
            <w:r w:rsidRPr="00683669">
              <w:t>#1 AND #4 AND #5</w:t>
            </w:r>
          </w:p>
        </w:tc>
      </w:tr>
    </w:tbl>
    <w:p w14:paraId="2A1275F9" w14:textId="77777777" w:rsidR="00522DAF" w:rsidRDefault="00522DAF">
      <w:pPr>
        <w:widowControl/>
        <w:jc w:val="left"/>
      </w:pPr>
    </w:p>
    <w:p w14:paraId="26710AA0" w14:textId="683C6F0B" w:rsidR="001A42DE" w:rsidRDefault="001A42DE">
      <w:pPr>
        <w:widowControl/>
        <w:jc w:val="left"/>
      </w:pPr>
      <w:r w:rsidRPr="001A42DE">
        <w:t>PsycINFO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69"/>
        <w:gridCol w:w="7427"/>
      </w:tblGrid>
      <w:tr w:rsidR="001A42DE" w14:paraId="22E043C5" w14:textId="77777777" w:rsidTr="001A42DE">
        <w:tc>
          <w:tcPr>
            <w:tcW w:w="869" w:type="dxa"/>
          </w:tcPr>
          <w:p w14:paraId="5A2D726A" w14:textId="52E1C93B" w:rsidR="001A42DE" w:rsidRDefault="001A42DE">
            <w:pPr>
              <w:widowControl/>
              <w:jc w:val="left"/>
            </w:pPr>
            <w:r>
              <w:t>Search</w:t>
            </w:r>
          </w:p>
        </w:tc>
        <w:tc>
          <w:tcPr>
            <w:tcW w:w="7427" w:type="dxa"/>
          </w:tcPr>
          <w:p w14:paraId="1C8B30EA" w14:textId="772F7477" w:rsidR="001A42DE" w:rsidRDefault="001A42DE">
            <w:pPr>
              <w:widowControl/>
              <w:jc w:val="left"/>
            </w:pPr>
            <w:r>
              <w:t>Query</w:t>
            </w:r>
          </w:p>
        </w:tc>
      </w:tr>
      <w:tr w:rsidR="001A42DE" w14:paraId="60930B62" w14:textId="77777777" w:rsidTr="001A42DE">
        <w:tc>
          <w:tcPr>
            <w:tcW w:w="869" w:type="dxa"/>
          </w:tcPr>
          <w:p w14:paraId="1094B057" w14:textId="22BE8438" w:rsidR="001A42DE" w:rsidRDefault="001A42DE">
            <w:pPr>
              <w:widowControl/>
              <w:jc w:val="left"/>
            </w:pPr>
            <w:r w:rsidRPr="001A42DE">
              <w:t>S1</w:t>
            </w:r>
          </w:p>
        </w:tc>
        <w:tc>
          <w:tcPr>
            <w:tcW w:w="7427" w:type="dxa"/>
          </w:tcPr>
          <w:p w14:paraId="333DAFEE" w14:textId="59C5A320" w:rsidR="001A42DE" w:rsidRDefault="00604699" w:rsidP="00604699">
            <w:pPr>
              <w:widowControl/>
              <w:jc w:val="left"/>
            </w:pPr>
            <w:proofErr w:type="spellStart"/>
            <w:proofErr w:type="gramStart"/>
            <w:r>
              <w:t>mainsubject</w:t>
            </w:r>
            <w:proofErr w:type="spellEnd"/>
            <w:r>
              <w:t>(</w:t>
            </w:r>
            <w:proofErr w:type="gramEnd"/>
            <w:r>
              <w:t>"lung</w:t>
            </w:r>
            <w:r>
              <w:rPr>
                <w:rFonts w:hint="eastAsia"/>
              </w:rPr>
              <w:t xml:space="preserve"> </w:t>
            </w:r>
            <w:r>
              <w:t>neoplasms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lung cancer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lung neoplasm*")</w:t>
            </w:r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proofErr w:type="gramStart"/>
            <w:r>
              <w:t>summary(</w:t>
            </w:r>
            <w:proofErr w:type="gramEnd"/>
            <w:r>
              <w:t>"lung</w:t>
            </w:r>
            <w:r>
              <w:rPr>
                <w:rFonts w:hint="eastAsia"/>
              </w:rPr>
              <w:t xml:space="preserve"> </w:t>
            </w:r>
            <w:r>
              <w:t>carcinoma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pulmonary</w:t>
            </w:r>
            <w:r>
              <w:rPr>
                <w:rFonts w:hint="eastAsia"/>
              </w:rPr>
              <w:t xml:space="preserve"> </w:t>
            </w:r>
            <w:r>
              <w:t>neoplasm*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pulmonary cancer")</w:t>
            </w:r>
          </w:p>
        </w:tc>
      </w:tr>
      <w:tr w:rsidR="001A42DE" w14:paraId="675207DD" w14:textId="77777777" w:rsidTr="001A42DE">
        <w:tc>
          <w:tcPr>
            <w:tcW w:w="869" w:type="dxa"/>
          </w:tcPr>
          <w:p w14:paraId="0428AB36" w14:textId="34D33444" w:rsidR="001A42DE" w:rsidRDefault="001A42DE">
            <w:pPr>
              <w:widowControl/>
              <w:jc w:val="left"/>
            </w:pPr>
            <w:r w:rsidRPr="001A42DE">
              <w:t>S2</w:t>
            </w:r>
          </w:p>
        </w:tc>
        <w:tc>
          <w:tcPr>
            <w:tcW w:w="7427" w:type="dxa"/>
          </w:tcPr>
          <w:p w14:paraId="273CECB8" w14:textId="5E9F02FF" w:rsidR="001A42DE" w:rsidRDefault="00604699" w:rsidP="00604699">
            <w:pPr>
              <w:widowControl/>
              <w:jc w:val="left"/>
            </w:pPr>
            <w:proofErr w:type="spellStart"/>
            <w:proofErr w:type="gramStart"/>
            <w:r>
              <w:t>mainsubject</w:t>
            </w:r>
            <w:proofErr w:type="spellEnd"/>
            <w:r>
              <w:t>(</w:t>
            </w:r>
            <w:proofErr w:type="gramEnd"/>
            <w:r>
              <w:t>"Patient Reported</w:t>
            </w:r>
            <w:r>
              <w:rPr>
                <w:rFonts w:hint="eastAsia"/>
              </w:rPr>
              <w:t xml:space="preserve"> </w:t>
            </w:r>
            <w:r>
              <w:t>Outcome Measures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Patient Reported</w:t>
            </w:r>
            <w:r>
              <w:rPr>
                <w:rFonts w:hint="eastAsia"/>
              </w:rPr>
              <w:t xml:space="preserve"> </w:t>
            </w:r>
            <w:r>
              <w:t>Outcome Measure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Patient Reported</w:t>
            </w:r>
            <w:r>
              <w:rPr>
                <w:rFonts w:hint="eastAsia"/>
              </w:rPr>
              <w:t xml:space="preserve"> </w:t>
            </w:r>
            <w:r>
              <w:t>Outcomes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Patient-Reported</w:t>
            </w:r>
            <w:r>
              <w:rPr>
                <w:rFonts w:hint="eastAsia"/>
              </w:rPr>
              <w:t xml:space="preserve"> </w:t>
            </w:r>
            <w:r>
              <w:t>Outcomes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Patient-Reported</w:t>
            </w:r>
            <w:r>
              <w:rPr>
                <w:rFonts w:hint="eastAsia"/>
              </w:rPr>
              <w:t xml:space="preserve"> </w:t>
            </w:r>
            <w:r>
              <w:t>Outcome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Patient Reported</w:t>
            </w:r>
            <w:r>
              <w:rPr>
                <w:rFonts w:hint="eastAsia"/>
              </w:rPr>
              <w:t xml:space="preserve"> </w:t>
            </w:r>
            <w:r>
              <w:t>Outcome")</w:t>
            </w:r>
          </w:p>
        </w:tc>
      </w:tr>
      <w:tr w:rsidR="001A42DE" w14:paraId="223C8635" w14:textId="77777777" w:rsidTr="001A42DE">
        <w:tc>
          <w:tcPr>
            <w:tcW w:w="869" w:type="dxa"/>
          </w:tcPr>
          <w:p w14:paraId="51048BE4" w14:textId="00CD2BFF" w:rsidR="001A42DE" w:rsidRDefault="001A42DE">
            <w:pPr>
              <w:widowControl/>
              <w:jc w:val="left"/>
            </w:pPr>
            <w:r>
              <w:t>S3</w:t>
            </w:r>
          </w:p>
        </w:tc>
        <w:tc>
          <w:tcPr>
            <w:tcW w:w="7427" w:type="dxa"/>
          </w:tcPr>
          <w:p w14:paraId="3677852B" w14:textId="12F34C0D" w:rsidR="001A42DE" w:rsidRDefault="00604699" w:rsidP="00604699">
            <w:pPr>
              <w:widowControl/>
              <w:jc w:val="left"/>
            </w:pPr>
            <w:r>
              <w:t>(</w:t>
            </w:r>
            <w:proofErr w:type="spellStart"/>
            <w:proofErr w:type="gramStart"/>
            <w:r>
              <w:t>mainsubject</w:t>
            </w:r>
            <w:proofErr w:type="spellEnd"/>
            <w:r>
              <w:t>(</w:t>
            </w:r>
            <w:proofErr w:type="gramEnd"/>
            <w:r>
              <w:t>"Internet-Based</w:t>
            </w:r>
            <w:r>
              <w:rPr>
                <w:rFonts w:hint="eastAsia"/>
              </w:rPr>
              <w:t xml:space="preserve"> </w:t>
            </w:r>
            <w:r>
              <w:t>Intervention") OR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mainsubject</w:t>
            </w:r>
            <w:proofErr w:type="spellEnd"/>
            <w:r>
              <w:t>("telemedicine")</w:t>
            </w:r>
            <w:r>
              <w:rPr>
                <w:rFonts w:hint="eastAsia"/>
              </w:rPr>
              <w:t xml:space="preserve"> </w:t>
            </w:r>
            <w:r>
              <w:t>OR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mainsubject</w:t>
            </w:r>
            <w:proofErr w:type="spellEnd"/>
            <w:r>
              <w:t>("telerehabilitation"))</w:t>
            </w:r>
          </w:p>
        </w:tc>
      </w:tr>
      <w:tr w:rsidR="001A42DE" w14:paraId="05516DB0" w14:textId="77777777" w:rsidTr="001A42DE">
        <w:tc>
          <w:tcPr>
            <w:tcW w:w="869" w:type="dxa"/>
          </w:tcPr>
          <w:p w14:paraId="06F572F4" w14:textId="39B4CB1F" w:rsidR="001A42DE" w:rsidRDefault="001A42DE">
            <w:pPr>
              <w:widowControl/>
              <w:jc w:val="left"/>
            </w:pPr>
            <w:r>
              <w:t>S4</w:t>
            </w:r>
          </w:p>
        </w:tc>
        <w:tc>
          <w:tcPr>
            <w:tcW w:w="7427" w:type="dxa"/>
          </w:tcPr>
          <w:p w14:paraId="1147AA00" w14:textId="26758AF0" w:rsidR="001A42DE" w:rsidRDefault="00604699" w:rsidP="00604699">
            <w:pPr>
              <w:widowControl/>
              <w:jc w:val="left"/>
            </w:pPr>
            <w:r>
              <w:t>(summary("web") OR</w:t>
            </w:r>
            <w:r>
              <w:rPr>
                <w:rFonts w:hint="eastAsia"/>
              </w:rPr>
              <w:t xml:space="preserve"> </w:t>
            </w:r>
            <w:r>
              <w:t>summary("internet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internet based") OR</w:t>
            </w:r>
            <w:r>
              <w:rPr>
                <w:rFonts w:hint="eastAsia"/>
              </w:rPr>
              <w:t xml:space="preserve"> </w:t>
            </w:r>
            <w:r>
              <w:t>summary("web-based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web based") OR</w:t>
            </w:r>
            <w:r>
              <w:rPr>
                <w:rFonts w:hint="eastAsia"/>
              </w:rPr>
              <w:t xml:space="preserve"> </w:t>
            </w:r>
            <w:r>
              <w:t>summary("telecommunication") OR</w:t>
            </w:r>
            <w:r>
              <w:rPr>
                <w:rFonts w:hint="eastAsia"/>
              </w:rPr>
              <w:t xml:space="preserve"> </w:t>
            </w:r>
            <w:r>
              <w:t xml:space="preserve">summary("telecommunications") OR </w:t>
            </w:r>
            <w:proofErr w:type="gramStart"/>
            <w:r>
              <w:t>summary(</w:t>
            </w:r>
            <w:proofErr w:type="gramEnd"/>
            <w:r>
              <w:t>"mobile</w:t>
            </w:r>
            <w:r>
              <w:rPr>
                <w:rFonts w:hint="eastAsia"/>
              </w:rPr>
              <w:t xml:space="preserve"> </w:t>
            </w:r>
            <w:r>
              <w:t>technology") OR</w:t>
            </w:r>
            <w:r>
              <w:rPr>
                <w:rFonts w:hint="eastAsia"/>
              </w:rPr>
              <w:t xml:space="preserve"> </w:t>
            </w:r>
            <w:r>
              <w:t>summary("</w:t>
            </w:r>
            <w:proofErr w:type="spellStart"/>
            <w:r>
              <w:t>mhealth</w:t>
            </w:r>
            <w:proofErr w:type="spellEnd"/>
            <w:r>
              <w:t>") OR</w:t>
            </w:r>
            <w:r>
              <w:rPr>
                <w:rFonts w:hint="eastAsia"/>
              </w:rPr>
              <w:t xml:space="preserve"> </w:t>
            </w:r>
            <w:r>
              <w:t>summary("e-health"))</w:t>
            </w:r>
          </w:p>
        </w:tc>
      </w:tr>
      <w:tr w:rsidR="001A42DE" w14:paraId="491941E5" w14:textId="77777777" w:rsidTr="001A42DE">
        <w:tc>
          <w:tcPr>
            <w:tcW w:w="869" w:type="dxa"/>
          </w:tcPr>
          <w:p w14:paraId="1FE9A872" w14:textId="000AF503" w:rsidR="001A42DE" w:rsidRDefault="001A42DE">
            <w:pPr>
              <w:widowControl/>
              <w:jc w:val="left"/>
            </w:pPr>
            <w:r>
              <w:t>S5</w:t>
            </w:r>
          </w:p>
        </w:tc>
        <w:tc>
          <w:tcPr>
            <w:tcW w:w="7427" w:type="dxa"/>
          </w:tcPr>
          <w:p w14:paraId="61EFD708" w14:textId="40DA6868" w:rsidR="001A42DE" w:rsidRDefault="00604699" w:rsidP="00604699">
            <w:pPr>
              <w:widowControl/>
              <w:jc w:val="left"/>
            </w:pPr>
            <w:r>
              <w:t>(summary("m-health") OR</w:t>
            </w:r>
            <w:r>
              <w:rPr>
                <w:rFonts w:hint="eastAsia"/>
              </w:rPr>
              <w:t xml:space="preserve"> </w:t>
            </w:r>
            <w:r>
              <w:t>summary("m-care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electronic patient</w:t>
            </w:r>
            <w:r>
              <w:rPr>
                <w:rFonts w:hint="eastAsia"/>
              </w:rPr>
              <w:t xml:space="preserve"> </w:t>
            </w:r>
            <w:r>
              <w:t>reported outcome*") OR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summary(</w:t>
            </w:r>
            <w:proofErr w:type="gramEnd"/>
            <w:r>
              <w:t>"electronic patient-</w:t>
            </w:r>
            <w:r>
              <w:rPr>
                <w:rFonts w:hint="eastAsia"/>
              </w:rPr>
              <w:t>reported</w:t>
            </w:r>
            <w:r>
              <w:t xml:space="preserve"> outcome*))</w:t>
            </w:r>
          </w:p>
        </w:tc>
      </w:tr>
      <w:tr w:rsidR="001A42DE" w14:paraId="202E9119" w14:textId="77777777" w:rsidTr="001A42DE">
        <w:tc>
          <w:tcPr>
            <w:tcW w:w="869" w:type="dxa"/>
          </w:tcPr>
          <w:p w14:paraId="6901CEEC" w14:textId="32179D1A" w:rsidR="001A42DE" w:rsidRDefault="001A42DE">
            <w:pPr>
              <w:widowControl/>
              <w:jc w:val="left"/>
            </w:pPr>
            <w:r>
              <w:t>S6</w:t>
            </w:r>
          </w:p>
        </w:tc>
        <w:tc>
          <w:tcPr>
            <w:tcW w:w="7427" w:type="dxa"/>
          </w:tcPr>
          <w:p w14:paraId="056C20AF" w14:textId="1B32999B" w:rsidR="001A42DE" w:rsidRDefault="00604699" w:rsidP="001A42DE">
            <w:pPr>
              <w:widowControl/>
              <w:jc w:val="left"/>
            </w:pPr>
            <w:r w:rsidRPr="00604699">
              <w:t>[S3] OR [S4] OR [S5]</w:t>
            </w:r>
          </w:p>
        </w:tc>
      </w:tr>
      <w:tr w:rsidR="001A42DE" w14:paraId="65180FCD" w14:textId="77777777" w:rsidTr="001A42DE">
        <w:tc>
          <w:tcPr>
            <w:tcW w:w="869" w:type="dxa"/>
          </w:tcPr>
          <w:p w14:paraId="35813669" w14:textId="70AEDF9D" w:rsidR="001A42DE" w:rsidRDefault="001A42DE">
            <w:pPr>
              <w:widowControl/>
              <w:jc w:val="left"/>
            </w:pPr>
            <w:r>
              <w:t>S7</w:t>
            </w:r>
          </w:p>
        </w:tc>
        <w:tc>
          <w:tcPr>
            <w:tcW w:w="7427" w:type="dxa"/>
          </w:tcPr>
          <w:p w14:paraId="39113B2D" w14:textId="293FF2DD" w:rsidR="001A42DE" w:rsidRDefault="00604699" w:rsidP="001A42DE">
            <w:pPr>
              <w:widowControl/>
              <w:jc w:val="left"/>
            </w:pPr>
            <w:r w:rsidRPr="00604699">
              <w:t>[S2] AND [S6]</w:t>
            </w:r>
          </w:p>
        </w:tc>
      </w:tr>
      <w:tr w:rsidR="001A42DE" w14:paraId="4B0DAB19" w14:textId="77777777" w:rsidTr="001A42DE">
        <w:tc>
          <w:tcPr>
            <w:tcW w:w="869" w:type="dxa"/>
          </w:tcPr>
          <w:p w14:paraId="6C42E38E" w14:textId="01680A6D" w:rsidR="001A42DE" w:rsidRPr="001A42DE" w:rsidRDefault="001A42DE">
            <w:pPr>
              <w:widowControl/>
              <w:jc w:val="left"/>
            </w:pPr>
            <w:r>
              <w:t>S8</w:t>
            </w:r>
          </w:p>
        </w:tc>
        <w:tc>
          <w:tcPr>
            <w:tcW w:w="7427" w:type="dxa"/>
          </w:tcPr>
          <w:p w14:paraId="5D20B6B2" w14:textId="05B8C74D" w:rsidR="001A42DE" w:rsidRDefault="00604699" w:rsidP="00604699">
            <w:pPr>
              <w:widowControl/>
              <w:jc w:val="left"/>
            </w:pPr>
            <w:r>
              <w:t>(</w:t>
            </w:r>
            <w:proofErr w:type="spellStart"/>
            <w:proofErr w:type="gramStart"/>
            <w:r>
              <w:t>mainsubject</w:t>
            </w:r>
            <w:proofErr w:type="spellEnd"/>
            <w:r>
              <w:t>(</w:t>
            </w:r>
            <w:proofErr w:type="gramEnd"/>
            <w:r>
              <w:t xml:space="preserve">"Symptom assessment") OR </w:t>
            </w:r>
            <w:proofErr w:type="gramStart"/>
            <w:r>
              <w:t>summary(</w:t>
            </w:r>
            <w:proofErr w:type="gramEnd"/>
            <w:r>
              <w:t xml:space="preserve">"symptom management") OR </w:t>
            </w:r>
            <w:proofErr w:type="gramStart"/>
            <w:r>
              <w:t>summary(</w:t>
            </w:r>
            <w:proofErr w:type="gramEnd"/>
            <w:r>
              <w:t xml:space="preserve">"symptom control") OR </w:t>
            </w:r>
            <w:proofErr w:type="gramStart"/>
            <w:r>
              <w:t>summary(</w:t>
            </w:r>
            <w:proofErr w:type="gramEnd"/>
            <w:r>
              <w:t xml:space="preserve">"symptom assessment") OR </w:t>
            </w:r>
            <w:proofErr w:type="gramStart"/>
            <w:r>
              <w:t>summary(</w:t>
            </w:r>
            <w:proofErr w:type="gramEnd"/>
            <w:r>
              <w:t>"symptom monitor*"))</w:t>
            </w:r>
          </w:p>
        </w:tc>
      </w:tr>
      <w:tr w:rsidR="001A42DE" w14:paraId="51A0FC32" w14:textId="77777777" w:rsidTr="001A42DE">
        <w:tc>
          <w:tcPr>
            <w:tcW w:w="869" w:type="dxa"/>
          </w:tcPr>
          <w:p w14:paraId="3A84CBF7" w14:textId="45E6EF11" w:rsidR="001A42DE" w:rsidRDefault="001A42DE">
            <w:pPr>
              <w:widowControl/>
              <w:jc w:val="left"/>
            </w:pPr>
            <w:r>
              <w:t>S9</w:t>
            </w:r>
          </w:p>
        </w:tc>
        <w:tc>
          <w:tcPr>
            <w:tcW w:w="7427" w:type="dxa"/>
          </w:tcPr>
          <w:p w14:paraId="13918B7D" w14:textId="01BA311E" w:rsidR="001A42DE" w:rsidRDefault="00604699">
            <w:pPr>
              <w:widowControl/>
              <w:jc w:val="left"/>
            </w:pPr>
            <w:r w:rsidRPr="00604699">
              <w:t>[S1] AND [S7] AND [S8]</w:t>
            </w:r>
          </w:p>
        </w:tc>
      </w:tr>
    </w:tbl>
    <w:p w14:paraId="58507593" w14:textId="5C7A5B89" w:rsidR="00DF7E33" w:rsidRDefault="00DF7E33" w:rsidP="00DF7E33">
      <w:r>
        <w:t>CNKI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DF7E33" w:rsidRPr="00C50682" w14:paraId="7C27424F" w14:textId="77777777" w:rsidTr="00EA497A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21BB6F6E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sz w:val="15"/>
                <w:szCs w:val="15"/>
              </w:rPr>
              <w:t>Search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</w:tcPr>
          <w:p w14:paraId="2EAE9F6F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sz w:val="15"/>
                <w:szCs w:val="15"/>
              </w:rPr>
              <w:t>Query</w:t>
            </w:r>
          </w:p>
        </w:tc>
      </w:tr>
      <w:tr w:rsidR="00DF7E33" w:rsidRPr="00C50682" w14:paraId="7E6D6FEF" w14:textId="77777777" w:rsidTr="00EA497A">
        <w:tc>
          <w:tcPr>
            <w:tcW w:w="704" w:type="dxa"/>
            <w:tcBorders>
              <w:top w:val="single" w:sz="4" w:space="0" w:color="auto"/>
            </w:tcBorders>
          </w:tcPr>
          <w:p w14:paraId="0927BA80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sz w:val="15"/>
                <w:szCs w:val="15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14:paraId="542A8642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rFonts w:hint="eastAsia"/>
                <w:sz w:val="15"/>
                <w:szCs w:val="15"/>
              </w:rPr>
              <w:t>肺肿瘤</w:t>
            </w:r>
            <w:r w:rsidRPr="00C50682">
              <w:rPr>
                <w:sz w:val="15"/>
                <w:szCs w:val="15"/>
              </w:rPr>
              <w:t xml:space="preserve"> + </w:t>
            </w:r>
            <w:r w:rsidRPr="00C50682">
              <w:rPr>
                <w:rFonts w:hint="eastAsia"/>
                <w:sz w:val="15"/>
                <w:szCs w:val="15"/>
              </w:rPr>
              <w:t>肺癌</w:t>
            </w:r>
            <w:r w:rsidRPr="00C50682">
              <w:rPr>
                <w:rFonts w:hint="eastAsia"/>
                <w:sz w:val="15"/>
                <w:szCs w:val="15"/>
              </w:rPr>
              <w:t xml:space="preserve"> + </w:t>
            </w:r>
            <w:r w:rsidRPr="00C50682">
              <w:rPr>
                <w:rFonts w:hint="eastAsia"/>
                <w:sz w:val="15"/>
                <w:szCs w:val="15"/>
              </w:rPr>
              <w:t>非小细胞肺癌</w:t>
            </w:r>
            <w:r w:rsidRPr="00C50682">
              <w:rPr>
                <w:rFonts w:hint="eastAsia"/>
                <w:sz w:val="15"/>
                <w:szCs w:val="15"/>
              </w:rPr>
              <w:t xml:space="preserve"> + </w:t>
            </w:r>
            <w:r w:rsidRPr="00C50682">
              <w:rPr>
                <w:rFonts w:hint="eastAsia"/>
                <w:sz w:val="15"/>
                <w:szCs w:val="15"/>
              </w:rPr>
              <w:t>小细胞肺癌</w:t>
            </w:r>
          </w:p>
        </w:tc>
      </w:tr>
      <w:tr w:rsidR="00DF7E33" w:rsidRPr="00C50682" w14:paraId="2936B9B5" w14:textId="77777777" w:rsidTr="00EA497A">
        <w:tc>
          <w:tcPr>
            <w:tcW w:w="704" w:type="dxa"/>
          </w:tcPr>
          <w:p w14:paraId="476C1B7C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sz w:val="15"/>
                <w:szCs w:val="15"/>
              </w:rPr>
              <w:t>#2</w:t>
            </w:r>
          </w:p>
        </w:tc>
        <w:tc>
          <w:tcPr>
            <w:tcW w:w="7592" w:type="dxa"/>
          </w:tcPr>
          <w:p w14:paraId="19674109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电子健康病例</w:t>
            </w:r>
            <w:r>
              <w:rPr>
                <w:rFonts w:hint="eastAsia"/>
                <w:sz w:val="15"/>
                <w:szCs w:val="15"/>
              </w:rPr>
              <w:t xml:space="preserve"> + </w:t>
            </w:r>
            <w:r>
              <w:rPr>
                <w:rFonts w:hint="eastAsia"/>
                <w:sz w:val="15"/>
                <w:szCs w:val="15"/>
              </w:rPr>
              <w:t>电子医疗记录</w:t>
            </w:r>
            <w:r>
              <w:rPr>
                <w:rFonts w:hint="eastAsia"/>
                <w:sz w:val="15"/>
                <w:szCs w:val="15"/>
              </w:rPr>
              <w:t xml:space="preserve"> + </w:t>
            </w:r>
            <w:r>
              <w:rPr>
                <w:rFonts w:hint="eastAsia"/>
                <w:sz w:val="15"/>
                <w:szCs w:val="15"/>
              </w:rPr>
              <w:t>远程医学</w:t>
            </w:r>
            <w:r>
              <w:rPr>
                <w:rFonts w:hint="eastAsia"/>
                <w:sz w:val="15"/>
                <w:szCs w:val="15"/>
              </w:rPr>
              <w:t xml:space="preserve"> + </w:t>
            </w:r>
            <w:r w:rsidRPr="00C50682">
              <w:rPr>
                <w:rFonts w:hint="eastAsia"/>
                <w:sz w:val="15"/>
                <w:szCs w:val="15"/>
              </w:rPr>
              <w:t>电子</w:t>
            </w:r>
            <w:r w:rsidRPr="00C50682">
              <w:rPr>
                <w:rFonts w:hint="eastAsia"/>
                <w:sz w:val="15"/>
                <w:szCs w:val="15"/>
              </w:rPr>
              <w:t xml:space="preserve"> + </w:t>
            </w:r>
            <w:r w:rsidRPr="00C50682">
              <w:rPr>
                <w:rFonts w:hint="eastAsia"/>
                <w:sz w:val="15"/>
                <w:szCs w:val="15"/>
              </w:rPr>
              <w:t>数字化</w:t>
            </w:r>
            <w:r w:rsidRPr="00C50682">
              <w:rPr>
                <w:rFonts w:hint="eastAsia"/>
                <w:sz w:val="15"/>
                <w:szCs w:val="15"/>
              </w:rPr>
              <w:t xml:space="preserve"> + </w:t>
            </w:r>
            <w:r w:rsidRPr="00C50682">
              <w:rPr>
                <w:rFonts w:hint="eastAsia"/>
                <w:sz w:val="15"/>
                <w:szCs w:val="15"/>
              </w:rPr>
              <w:t>远程</w:t>
            </w:r>
            <w:r w:rsidRPr="00C50682">
              <w:rPr>
                <w:rFonts w:hint="eastAsia"/>
                <w:sz w:val="15"/>
                <w:szCs w:val="15"/>
              </w:rPr>
              <w:t xml:space="preserve"> + ePRO</w:t>
            </w:r>
          </w:p>
        </w:tc>
      </w:tr>
      <w:tr w:rsidR="00DF7E33" w:rsidRPr="00C50682" w14:paraId="73C77F84" w14:textId="77777777" w:rsidTr="00EA497A">
        <w:tc>
          <w:tcPr>
            <w:tcW w:w="704" w:type="dxa"/>
          </w:tcPr>
          <w:p w14:paraId="337F1A83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sz w:val="15"/>
                <w:szCs w:val="15"/>
              </w:rPr>
              <w:t>#3</w:t>
            </w:r>
          </w:p>
        </w:tc>
        <w:tc>
          <w:tcPr>
            <w:tcW w:w="7592" w:type="dxa"/>
          </w:tcPr>
          <w:p w14:paraId="2E28F18D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rFonts w:hint="eastAsia"/>
                <w:sz w:val="15"/>
                <w:szCs w:val="15"/>
              </w:rPr>
              <w:t>患者报告</w:t>
            </w:r>
            <w:r>
              <w:rPr>
                <w:rFonts w:hint="eastAsia"/>
                <w:sz w:val="15"/>
                <w:szCs w:val="15"/>
              </w:rPr>
              <w:t>结局评价</w:t>
            </w:r>
            <w:r w:rsidRPr="00C50682">
              <w:rPr>
                <w:rFonts w:hint="eastAsia"/>
                <w:sz w:val="15"/>
                <w:szCs w:val="15"/>
              </w:rPr>
              <w:t xml:space="preserve"> + </w:t>
            </w:r>
            <w:r>
              <w:rPr>
                <w:rFonts w:hint="eastAsia"/>
                <w:sz w:val="15"/>
                <w:szCs w:val="15"/>
              </w:rPr>
              <w:t>患者报告结局</w:t>
            </w:r>
            <w:r>
              <w:rPr>
                <w:rFonts w:hint="eastAsia"/>
                <w:sz w:val="15"/>
                <w:szCs w:val="15"/>
              </w:rPr>
              <w:t xml:space="preserve"> + </w:t>
            </w:r>
            <w:r w:rsidRPr="00C50682">
              <w:rPr>
                <w:rFonts w:hint="eastAsia"/>
                <w:sz w:val="15"/>
                <w:szCs w:val="15"/>
              </w:rPr>
              <w:t>患者自我报告</w:t>
            </w:r>
            <w:r w:rsidRPr="00C50682">
              <w:rPr>
                <w:rFonts w:hint="eastAsia"/>
                <w:sz w:val="15"/>
                <w:szCs w:val="15"/>
              </w:rPr>
              <w:t xml:space="preserve"> + PR</w:t>
            </w:r>
            <w:r w:rsidRPr="00C50682">
              <w:rPr>
                <w:sz w:val="15"/>
                <w:szCs w:val="15"/>
              </w:rPr>
              <w:t>O</w:t>
            </w:r>
            <w:r w:rsidRPr="00C50682">
              <w:rPr>
                <w:rFonts w:hint="eastAsia"/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 xml:space="preserve"> + </w:t>
            </w:r>
            <w:r>
              <w:rPr>
                <w:rFonts w:hint="eastAsia"/>
                <w:sz w:val="15"/>
                <w:szCs w:val="15"/>
              </w:rPr>
              <w:t>自我报告</w:t>
            </w:r>
          </w:p>
        </w:tc>
      </w:tr>
      <w:tr w:rsidR="00DF7E33" w:rsidRPr="00C50682" w14:paraId="6893ACCC" w14:textId="77777777" w:rsidTr="00EA497A">
        <w:tc>
          <w:tcPr>
            <w:tcW w:w="704" w:type="dxa"/>
          </w:tcPr>
          <w:p w14:paraId="4773EE3A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sz w:val="15"/>
                <w:szCs w:val="15"/>
              </w:rPr>
              <w:t>#4</w:t>
            </w:r>
          </w:p>
        </w:tc>
        <w:tc>
          <w:tcPr>
            <w:tcW w:w="7592" w:type="dxa"/>
          </w:tcPr>
          <w:p w14:paraId="458709E7" w14:textId="77777777" w:rsidR="00DF7E33" w:rsidRPr="00C50682" w:rsidRDefault="00DF7E33" w:rsidP="00EA497A">
            <w:pPr>
              <w:tabs>
                <w:tab w:val="left" w:pos="2880"/>
              </w:tabs>
              <w:spacing w:line="200" w:lineRule="exact"/>
              <w:rPr>
                <w:sz w:val="15"/>
                <w:szCs w:val="15"/>
              </w:rPr>
            </w:pPr>
            <w:r w:rsidRPr="00C50682">
              <w:rPr>
                <w:sz w:val="15"/>
                <w:szCs w:val="15"/>
              </w:rPr>
              <w:t>#2 AND #3</w:t>
            </w:r>
            <w:r>
              <w:rPr>
                <w:sz w:val="15"/>
                <w:szCs w:val="15"/>
              </w:rPr>
              <w:tab/>
            </w:r>
          </w:p>
        </w:tc>
      </w:tr>
      <w:tr w:rsidR="00DF7E33" w:rsidRPr="00C50682" w14:paraId="39EEC033" w14:textId="77777777" w:rsidTr="00EA497A">
        <w:tc>
          <w:tcPr>
            <w:tcW w:w="704" w:type="dxa"/>
          </w:tcPr>
          <w:p w14:paraId="0458EBB3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rFonts w:hint="eastAsia"/>
                <w:sz w:val="15"/>
                <w:szCs w:val="15"/>
              </w:rPr>
              <w:t>#5</w:t>
            </w:r>
          </w:p>
        </w:tc>
        <w:tc>
          <w:tcPr>
            <w:tcW w:w="7592" w:type="dxa"/>
          </w:tcPr>
          <w:p w14:paraId="6256E07B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rFonts w:hint="eastAsia"/>
                <w:sz w:val="15"/>
                <w:szCs w:val="15"/>
              </w:rPr>
              <w:t>症状监测</w:t>
            </w:r>
            <w:r w:rsidRPr="00C50682">
              <w:rPr>
                <w:rFonts w:hint="eastAsia"/>
                <w:sz w:val="15"/>
                <w:szCs w:val="15"/>
              </w:rPr>
              <w:t xml:space="preserve"> + </w:t>
            </w:r>
            <w:r w:rsidRPr="00C50682">
              <w:rPr>
                <w:rFonts w:hint="eastAsia"/>
                <w:sz w:val="15"/>
                <w:szCs w:val="15"/>
              </w:rPr>
              <w:t>症状管理</w:t>
            </w:r>
            <w:r w:rsidRPr="00C50682">
              <w:rPr>
                <w:rFonts w:hint="eastAsia"/>
                <w:sz w:val="15"/>
                <w:szCs w:val="15"/>
              </w:rPr>
              <w:t xml:space="preserve"> + </w:t>
            </w:r>
            <w:r w:rsidRPr="00C50682">
              <w:rPr>
                <w:rFonts w:hint="eastAsia"/>
                <w:sz w:val="15"/>
                <w:szCs w:val="15"/>
              </w:rPr>
              <w:t>症状评估</w:t>
            </w:r>
            <w:r w:rsidRPr="00C50682">
              <w:rPr>
                <w:rFonts w:hint="eastAsia"/>
                <w:sz w:val="15"/>
                <w:szCs w:val="15"/>
              </w:rPr>
              <w:t xml:space="preserve"> + </w:t>
            </w:r>
            <w:r w:rsidRPr="00C50682">
              <w:rPr>
                <w:rFonts w:hint="eastAsia"/>
                <w:sz w:val="15"/>
                <w:szCs w:val="15"/>
              </w:rPr>
              <w:t>症状控制</w:t>
            </w:r>
          </w:p>
        </w:tc>
      </w:tr>
      <w:tr w:rsidR="00DF7E33" w:rsidRPr="00C50682" w14:paraId="2C24364B" w14:textId="77777777" w:rsidTr="00EA497A">
        <w:tc>
          <w:tcPr>
            <w:tcW w:w="704" w:type="dxa"/>
          </w:tcPr>
          <w:p w14:paraId="1750457D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rFonts w:hint="eastAsia"/>
                <w:sz w:val="15"/>
                <w:szCs w:val="15"/>
              </w:rPr>
              <w:t>#6</w:t>
            </w:r>
          </w:p>
        </w:tc>
        <w:tc>
          <w:tcPr>
            <w:tcW w:w="7592" w:type="dxa"/>
          </w:tcPr>
          <w:p w14:paraId="7D868188" w14:textId="77777777" w:rsidR="00DF7E33" w:rsidRPr="00C50682" w:rsidRDefault="00DF7E33" w:rsidP="00EA497A">
            <w:pPr>
              <w:spacing w:line="200" w:lineRule="exact"/>
              <w:rPr>
                <w:sz w:val="15"/>
                <w:szCs w:val="15"/>
              </w:rPr>
            </w:pPr>
            <w:r w:rsidRPr="00C50682">
              <w:rPr>
                <w:rFonts w:hint="eastAsia"/>
                <w:sz w:val="15"/>
                <w:szCs w:val="15"/>
              </w:rPr>
              <w:t>#1 AND</w:t>
            </w:r>
            <w:r w:rsidRPr="00C50682">
              <w:rPr>
                <w:sz w:val="15"/>
                <w:szCs w:val="15"/>
              </w:rPr>
              <w:t xml:space="preserve"> #4 AND #5</w:t>
            </w:r>
          </w:p>
        </w:tc>
      </w:tr>
    </w:tbl>
    <w:p w14:paraId="0443A6B4" w14:textId="77777777" w:rsidR="00DF7E33" w:rsidRDefault="00DF7E33" w:rsidP="00DF7E33">
      <w:pPr>
        <w:widowControl/>
        <w:suppressLineNumbers/>
        <w:jc w:val="left"/>
      </w:pPr>
    </w:p>
    <w:p w14:paraId="233F5DBC" w14:textId="7D5891A8" w:rsidR="00C50654" w:rsidRDefault="001A42DE">
      <w:r>
        <w:t>WanFang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69"/>
        <w:gridCol w:w="7427"/>
      </w:tblGrid>
      <w:tr w:rsidR="001A42DE" w14:paraId="483CE535" w14:textId="77777777" w:rsidTr="001A42DE">
        <w:tc>
          <w:tcPr>
            <w:tcW w:w="869" w:type="dxa"/>
          </w:tcPr>
          <w:p w14:paraId="6870743D" w14:textId="733F9D9D" w:rsidR="001A42DE" w:rsidRDefault="001A42DE">
            <w:r>
              <w:t>Search</w:t>
            </w:r>
          </w:p>
        </w:tc>
        <w:tc>
          <w:tcPr>
            <w:tcW w:w="7427" w:type="dxa"/>
          </w:tcPr>
          <w:p w14:paraId="3D2825BF" w14:textId="1417627F" w:rsidR="001A42DE" w:rsidRDefault="001A42DE">
            <w:r>
              <w:t>Query</w:t>
            </w:r>
          </w:p>
        </w:tc>
      </w:tr>
      <w:tr w:rsidR="001A42DE" w14:paraId="3F302126" w14:textId="77777777" w:rsidTr="001A42DE">
        <w:tc>
          <w:tcPr>
            <w:tcW w:w="869" w:type="dxa"/>
          </w:tcPr>
          <w:p w14:paraId="6331ED68" w14:textId="74F7E5DA" w:rsidR="001A42DE" w:rsidRDefault="001A42DE">
            <w:r>
              <w:t>#1</w:t>
            </w:r>
          </w:p>
        </w:tc>
        <w:tc>
          <w:tcPr>
            <w:tcW w:w="7427" w:type="dxa"/>
          </w:tcPr>
          <w:p w14:paraId="0D6D8FBE" w14:textId="63300598" w:rsidR="001A42DE" w:rsidRDefault="001A42DE">
            <w:r w:rsidRPr="001A42DE">
              <w:rPr>
                <w:rFonts w:hint="eastAsia"/>
              </w:rPr>
              <w:t>主题：（肺肿瘤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肺癌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非小细胞肺癌</w:t>
            </w:r>
            <w:r w:rsidRPr="001A42DE">
              <w:rPr>
                <w:rFonts w:hint="eastAsia"/>
              </w:rPr>
              <w:t xml:space="preserve"> OR</w:t>
            </w:r>
            <w:r w:rsidRPr="001A42DE">
              <w:rPr>
                <w:rFonts w:hint="eastAsia"/>
              </w:rPr>
              <w:t>小细胞肺癌）</w:t>
            </w:r>
          </w:p>
        </w:tc>
      </w:tr>
      <w:tr w:rsidR="001A42DE" w14:paraId="69C8BD8F" w14:textId="77777777" w:rsidTr="001A42DE">
        <w:tc>
          <w:tcPr>
            <w:tcW w:w="869" w:type="dxa"/>
          </w:tcPr>
          <w:p w14:paraId="34748054" w14:textId="28A8233C" w:rsidR="001A42DE" w:rsidRDefault="001A42DE">
            <w:r>
              <w:t>#2</w:t>
            </w:r>
          </w:p>
        </w:tc>
        <w:tc>
          <w:tcPr>
            <w:tcW w:w="7427" w:type="dxa"/>
          </w:tcPr>
          <w:p w14:paraId="746BE1F7" w14:textId="3A20D9D7" w:rsidR="001A42DE" w:rsidRDefault="001A42DE">
            <w:r w:rsidRPr="001A42DE">
              <w:rPr>
                <w:rFonts w:hint="eastAsia"/>
              </w:rPr>
              <w:t>主题：</w:t>
            </w:r>
            <w:r>
              <w:t>((</w:t>
            </w:r>
            <w:r w:rsidRPr="001A42DE">
              <w:rPr>
                <w:rFonts w:hint="eastAsia"/>
              </w:rPr>
              <w:t>电子健康病例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电子医疗记录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远程医学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电子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数字化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远程</w:t>
            </w:r>
            <w:r w:rsidRPr="001A42DE">
              <w:rPr>
                <w:rFonts w:hint="eastAsia"/>
              </w:rPr>
              <w:t xml:space="preserve"> OR ePRO</w:t>
            </w:r>
            <w:r w:rsidRPr="001A42DE">
              <w:rPr>
                <w:rFonts w:hint="eastAsia"/>
              </w:rPr>
              <w:t>）</w:t>
            </w:r>
            <w:r w:rsidRPr="001A42DE">
              <w:rPr>
                <w:rFonts w:hint="eastAsia"/>
              </w:rPr>
              <w:t xml:space="preserve"> AND</w:t>
            </w:r>
            <w:r w:rsidRPr="001A42DE">
              <w:rPr>
                <w:rFonts w:hint="eastAsia"/>
              </w:rPr>
              <w:t>（患者报告结局评价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自我报告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患者自我报告</w:t>
            </w:r>
            <w:r w:rsidRPr="001A42DE">
              <w:rPr>
                <w:rFonts w:hint="eastAsia"/>
              </w:rPr>
              <w:t xml:space="preserve"> OR PRO*</w:t>
            </w:r>
            <w:r w:rsidRPr="001A42DE">
              <w:rPr>
                <w:rFonts w:hint="eastAsia"/>
              </w:rPr>
              <w:t>））</w:t>
            </w:r>
          </w:p>
        </w:tc>
      </w:tr>
      <w:tr w:rsidR="001A42DE" w14:paraId="62669F24" w14:textId="77777777" w:rsidTr="001A42DE">
        <w:tc>
          <w:tcPr>
            <w:tcW w:w="869" w:type="dxa"/>
          </w:tcPr>
          <w:p w14:paraId="551D0851" w14:textId="57329EEB" w:rsidR="001A42DE" w:rsidRDefault="001A42DE">
            <w:r>
              <w:lastRenderedPageBreak/>
              <w:t>#3</w:t>
            </w:r>
          </w:p>
        </w:tc>
        <w:tc>
          <w:tcPr>
            <w:tcW w:w="7427" w:type="dxa"/>
          </w:tcPr>
          <w:p w14:paraId="55D4DE72" w14:textId="7D873F80" w:rsidR="001A42DE" w:rsidRDefault="001A42DE">
            <w:r w:rsidRPr="001A42DE">
              <w:rPr>
                <w:rFonts w:hint="eastAsia"/>
              </w:rPr>
              <w:t>主题：（症状监测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症状管理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症状评估</w:t>
            </w:r>
            <w:r w:rsidRPr="001A42DE">
              <w:rPr>
                <w:rFonts w:hint="eastAsia"/>
              </w:rPr>
              <w:t xml:space="preserve"> OR </w:t>
            </w:r>
            <w:r w:rsidRPr="001A42DE">
              <w:rPr>
                <w:rFonts w:hint="eastAsia"/>
              </w:rPr>
              <w:t>症状控制）</w:t>
            </w:r>
          </w:p>
        </w:tc>
      </w:tr>
      <w:tr w:rsidR="001A42DE" w14:paraId="2AB548A3" w14:textId="77777777" w:rsidTr="001A42DE">
        <w:tc>
          <w:tcPr>
            <w:tcW w:w="869" w:type="dxa"/>
          </w:tcPr>
          <w:p w14:paraId="15F41F38" w14:textId="2717EFDD" w:rsidR="001A42DE" w:rsidRDefault="001A42DE">
            <w:r>
              <w:t>#4</w:t>
            </w:r>
          </w:p>
        </w:tc>
        <w:tc>
          <w:tcPr>
            <w:tcW w:w="7427" w:type="dxa"/>
          </w:tcPr>
          <w:p w14:paraId="515E537A" w14:textId="5B519F4F" w:rsidR="001A42DE" w:rsidRDefault="001A42DE">
            <w:r>
              <w:t>#1 AND #2 AND #3</w:t>
            </w:r>
          </w:p>
        </w:tc>
      </w:tr>
    </w:tbl>
    <w:p w14:paraId="1FF6B903" w14:textId="65598D63" w:rsidR="001A42DE" w:rsidRDefault="001A42DE"/>
    <w:p w14:paraId="7637DA80" w14:textId="3B7081FB" w:rsidR="001A42DE" w:rsidRDefault="001A42DE">
      <w:r>
        <w:t>SinoMed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1A42DE" w14:paraId="7CD4EF04" w14:textId="77777777" w:rsidTr="001A42DE">
        <w:tc>
          <w:tcPr>
            <w:tcW w:w="988" w:type="dxa"/>
          </w:tcPr>
          <w:p w14:paraId="74146F1A" w14:textId="39B4FC4A" w:rsidR="001A42DE" w:rsidRDefault="004E1FEB">
            <w:r>
              <w:t>Search</w:t>
            </w:r>
          </w:p>
        </w:tc>
        <w:tc>
          <w:tcPr>
            <w:tcW w:w="7308" w:type="dxa"/>
          </w:tcPr>
          <w:p w14:paraId="4EF735BA" w14:textId="28B246D1" w:rsidR="001A42DE" w:rsidRDefault="004E1FEB">
            <w:r>
              <w:t>Query</w:t>
            </w:r>
          </w:p>
        </w:tc>
      </w:tr>
      <w:tr w:rsidR="001A42DE" w14:paraId="053388D6" w14:textId="77777777" w:rsidTr="001A42DE">
        <w:tc>
          <w:tcPr>
            <w:tcW w:w="988" w:type="dxa"/>
          </w:tcPr>
          <w:p w14:paraId="0FE2737A" w14:textId="50988FE8" w:rsidR="001A42DE" w:rsidRDefault="004E1FEB">
            <w:r>
              <w:t>#1</w:t>
            </w:r>
          </w:p>
        </w:tc>
        <w:tc>
          <w:tcPr>
            <w:tcW w:w="7308" w:type="dxa"/>
          </w:tcPr>
          <w:p w14:paraId="7D74CEEE" w14:textId="3C0B12D8" w:rsidR="001A42DE" w:rsidRDefault="004E1FEB">
            <w:r w:rsidRPr="004E1FEB">
              <w:rPr>
                <w:rFonts w:hint="eastAsia"/>
              </w:rPr>
              <w:t>"</w:t>
            </w:r>
            <w:r w:rsidRPr="004E1FEB">
              <w:rPr>
                <w:rFonts w:hint="eastAsia"/>
              </w:rPr>
              <w:t>肺肿瘤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肺癌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非小细胞肺癌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小细胞肺癌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</w:t>
            </w:r>
          </w:p>
        </w:tc>
      </w:tr>
      <w:tr w:rsidR="001A42DE" w14:paraId="184FB506" w14:textId="77777777" w:rsidTr="001A42DE">
        <w:tc>
          <w:tcPr>
            <w:tcW w:w="988" w:type="dxa"/>
          </w:tcPr>
          <w:p w14:paraId="25151D56" w14:textId="6D10E20E" w:rsidR="001A42DE" w:rsidRDefault="004E1FEB">
            <w:r>
              <w:t>#2</w:t>
            </w:r>
          </w:p>
        </w:tc>
        <w:tc>
          <w:tcPr>
            <w:tcW w:w="7308" w:type="dxa"/>
          </w:tcPr>
          <w:p w14:paraId="36132A6F" w14:textId="7016048A" w:rsidR="001A42DE" w:rsidRDefault="004E1FEB">
            <w:r w:rsidRPr="004E1FEB">
              <w:rPr>
                <w:rFonts w:hint="eastAsia"/>
              </w:rPr>
              <w:t>"</w:t>
            </w:r>
            <w:r w:rsidRPr="004E1FEB">
              <w:rPr>
                <w:rFonts w:hint="eastAsia"/>
              </w:rPr>
              <w:t>电子健康病例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电子医疗记录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远程医学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电子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数字化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远程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ePRO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</w:t>
            </w:r>
          </w:p>
        </w:tc>
      </w:tr>
      <w:tr w:rsidR="001A42DE" w14:paraId="3E8C89AF" w14:textId="77777777" w:rsidTr="001A42DE">
        <w:tc>
          <w:tcPr>
            <w:tcW w:w="988" w:type="dxa"/>
          </w:tcPr>
          <w:p w14:paraId="44E072B5" w14:textId="32397F02" w:rsidR="001A42DE" w:rsidRDefault="004E1FEB">
            <w:r>
              <w:t>#3</w:t>
            </w:r>
          </w:p>
        </w:tc>
        <w:tc>
          <w:tcPr>
            <w:tcW w:w="7308" w:type="dxa"/>
          </w:tcPr>
          <w:p w14:paraId="719D6730" w14:textId="5C473923" w:rsidR="001A42DE" w:rsidRDefault="004E1FEB">
            <w:r w:rsidRPr="004E1FEB">
              <w:rPr>
                <w:rFonts w:hint="eastAsia"/>
              </w:rPr>
              <w:t>"</w:t>
            </w:r>
            <w:r w:rsidRPr="004E1FEB">
              <w:rPr>
                <w:rFonts w:hint="eastAsia"/>
              </w:rPr>
              <w:t>患者报告结局评价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患者报告结局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患者自我报告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PRO*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自我报告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</w:t>
            </w:r>
          </w:p>
        </w:tc>
      </w:tr>
      <w:tr w:rsidR="001A42DE" w14:paraId="720D2780" w14:textId="77777777" w:rsidTr="001A42DE">
        <w:tc>
          <w:tcPr>
            <w:tcW w:w="988" w:type="dxa"/>
          </w:tcPr>
          <w:p w14:paraId="308AD1F8" w14:textId="1D8EE6B5" w:rsidR="001A42DE" w:rsidRDefault="004E1FEB">
            <w:r>
              <w:t>#4</w:t>
            </w:r>
          </w:p>
        </w:tc>
        <w:tc>
          <w:tcPr>
            <w:tcW w:w="7308" w:type="dxa"/>
          </w:tcPr>
          <w:p w14:paraId="58A5F74D" w14:textId="09D231F7" w:rsidR="001A42DE" w:rsidRDefault="004E1FEB">
            <w:r w:rsidRPr="004E1FEB">
              <w:rPr>
                <w:rFonts w:hint="eastAsia"/>
              </w:rPr>
              <w:t>("</w:t>
            </w:r>
            <w:r w:rsidRPr="004E1FEB">
              <w:rPr>
                <w:rFonts w:hint="eastAsia"/>
              </w:rPr>
              <w:t>患者报告结局评价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患者报告结局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患者自我报告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PRO*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自我报告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) AND ("</w:t>
            </w:r>
            <w:r w:rsidRPr="004E1FEB">
              <w:rPr>
                <w:rFonts w:hint="eastAsia"/>
              </w:rPr>
              <w:t>电子健康病例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电子医疗记录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远程医学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电子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数字化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远程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ePRO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)</w:t>
            </w:r>
          </w:p>
        </w:tc>
      </w:tr>
      <w:tr w:rsidR="001A42DE" w14:paraId="7485AD41" w14:textId="77777777" w:rsidTr="001A42DE">
        <w:tc>
          <w:tcPr>
            <w:tcW w:w="988" w:type="dxa"/>
          </w:tcPr>
          <w:p w14:paraId="7DB1543B" w14:textId="0EE27C51" w:rsidR="001A42DE" w:rsidRPr="004E1FEB" w:rsidRDefault="004E1FEB">
            <w:r>
              <w:t>#5</w:t>
            </w:r>
          </w:p>
        </w:tc>
        <w:tc>
          <w:tcPr>
            <w:tcW w:w="7308" w:type="dxa"/>
          </w:tcPr>
          <w:p w14:paraId="16F94982" w14:textId="6986173C" w:rsidR="001A42DE" w:rsidRDefault="004E1FEB">
            <w:r w:rsidRPr="004E1FEB">
              <w:rPr>
                <w:rFonts w:hint="eastAsia"/>
              </w:rPr>
              <w:t>"</w:t>
            </w:r>
            <w:r w:rsidRPr="004E1FEB">
              <w:rPr>
                <w:rFonts w:hint="eastAsia"/>
              </w:rPr>
              <w:t>症状监测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症状管理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症状评估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症状控制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</w:t>
            </w:r>
          </w:p>
        </w:tc>
      </w:tr>
      <w:tr w:rsidR="004E1FEB" w14:paraId="5E6DDDFE" w14:textId="77777777" w:rsidTr="001A42DE">
        <w:tc>
          <w:tcPr>
            <w:tcW w:w="988" w:type="dxa"/>
          </w:tcPr>
          <w:p w14:paraId="17667485" w14:textId="381B1C83" w:rsidR="004E1FEB" w:rsidRPr="004E1FEB" w:rsidRDefault="004E1FEB">
            <w:r>
              <w:t>#6</w:t>
            </w:r>
          </w:p>
        </w:tc>
        <w:tc>
          <w:tcPr>
            <w:tcW w:w="7308" w:type="dxa"/>
          </w:tcPr>
          <w:p w14:paraId="5090CF4F" w14:textId="58808B0D" w:rsidR="004E1FEB" w:rsidRDefault="004E1FEB">
            <w:r w:rsidRPr="004E1FEB">
              <w:rPr>
                <w:rFonts w:hint="eastAsia"/>
              </w:rPr>
              <w:t>("</w:t>
            </w:r>
            <w:r w:rsidRPr="004E1FEB">
              <w:rPr>
                <w:rFonts w:hint="eastAsia"/>
              </w:rPr>
              <w:t>症状监测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症状管理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症状评估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症状控制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) AND (("</w:t>
            </w:r>
            <w:r w:rsidRPr="004E1FEB">
              <w:rPr>
                <w:rFonts w:hint="eastAsia"/>
              </w:rPr>
              <w:t>患者报告结局评价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患者报告结局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患者自我报告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PRO*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自我报告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) AND ("</w:t>
            </w:r>
            <w:r w:rsidRPr="004E1FEB">
              <w:rPr>
                <w:rFonts w:hint="eastAsia"/>
              </w:rPr>
              <w:t>电子健康病例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电子医疗记录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远程医学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电子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数字化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远程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ePRO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)) AND ("</w:t>
            </w:r>
            <w:r w:rsidRPr="004E1FEB">
              <w:rPr>
                <w:rFonts w:hint="eastAsia"/>
              </w:rPr>
              <w:t>肺肿瘤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肺癌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非小细胞肺癌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 OR "</w:t>
            </w:r>
            <w:r w:rsidRPr="004E1FEB">
              <w:rPr>
                <w:rFonts w:hint="eastAsia"/>
              </w:rPr>
              <w:t>小细胞肺癌</w:t>
            </w:r>
            <w:r w:rsidRPr="004E1FEB">
              <w:rPr>
                <w:rFonts w:hint="eastAsia"/>
              </w:rPr>
              <w:t>"[</w:t>
            </w:r>
            <w:r w:rsidRPr="004E1FEB">
              <w:rPr>
                <w:rFonts w:hint="eastAsia"/>
              </w:rPr>
              <w:t>常用字段</w:t>
            </w:r>
            <w:r w:rsidRPr="004E1FEB">
              <w:rPr>
                <w:rFonts w:hint="eastAsia"/>
              </w:rPr>
              <w:t>:</w:t>
            </w:r>
            <w:r w:rsidRPr="004E1FEB">
              <w:rPr>
                <w:rFonts w:hint="eastAsia"/>
              </w:rPr>
              <w:t>智能</w:t>
            </w:r>
            <w:r w:rsidRPr="004E1FEB">
              <w:rPr>
                <w:rFonts w:hint="eastAsia"/>
              </w:rPr>
              <w:t>])</w:t>
            </w:r>
          </w:p>
        </w:tc>
      </w:tr>
    </w:tbl>
    <w:p w14:paraId="755FA7AC" w14:textId="77777777" w:rsidR="001A42DE" w:rsidRPr="00547E91" w:rsidRDefault="001A42DE"/>
    <w:sectPr w:rsidR="001A42DE" w:rsidRPr="00547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 (标题 CS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E33"/>
    <w:rsid w:val="000002AC"/>
    <w:rsid w:val="00002897"/>
    <w:rsid w:val="00005294"/>
    <w:rsid w:val="00012A05"/>
    <w:rsid w:val="00013002"/>
    <w:rsid w:val="00013BCA"/>
    <w:rsid w:val="00021411"/>
    <w:rsid w:val="0002283B"/>
    <w:rsid w:val="00022C8B"/>
    <w:rsid w:val="0002633D"/>
    <w:rsid w:val="00032030"/>
    <w:rsid w:val="00032ED4"/>
    <w:rsid w:val="000355F8"/>
    <w:rsid w:val="00050783"/>
    <w:rsid w:val="00061128"/>
    <w:rsid w:val="00066F33"/>
    <w:rsid w:val="00066F8E"/>
    <w:rsid w:val="00073E1C"/>
    <w:rsid w:val="00085A25"/>
    <w:rsid w:val="00091EBA"/>
    <w:rsid w:val="000940CF"/>
    <w:rsid w:val="000A045F"/>
    <w:rsid w:val="000A0885"/>
    <w:rsid w:val="000A0B46"/>
    <w:rsid w:val="000A50C3"/>
    <w:rsid w:val="000B0C8C"/>
    <w:rsid w:val="000B0DD6"/>
    <w:rsid w:val="000B183D"/>
    <w:rsid w:val="000B65CA"/>
    <w:rsid w:val="000B775A"/>
    <w:rsid w:val="000C1039"/>
    <w:rsid w:val="000C22ED"/>
    <w:rsid w:val="000C4D2B"/>
    <w:rsid w:val="000D421D"/>
    <w:rsid w:val="000E0911"/>
    <w:rsid w:val="000E1345"/>
    <w:rsid w:val="000F0DC5"/>
    <w:rsid w:val="00102EC2"/>
    <w:rsid w:val="00104066"/>
    <w:rsid w:val="00106258"/>
    <w:rsid w:val="001213BA"/>
    <w:rsid w:val="0012202B"/>
    <w:rsid w:val="00130FAA"/>
    <w:rsid w:val="00134012"/>
    <w:rsid w:val="00134A58"/>
    <w:rsid w:val="00136300"/>
    <w:rsid w:val="00141623"/>
    <w:rsid w:val="00142233"/>
    <w:rsid w:val="001445BE"/>
    <w:rsid w:val="001460E6"/>
    <w:rsid w:val="00146DD2"/>
    <w:rsid w:val="00147AD7"/>
    <w:rsid w:val="00155E85"/>
    <w:rsid w:val="00160B3D"/>
    <w:rsid w:val="00161A3C"/>
    <w:rsid w:val="00163E0D"/>
    <w:rsid w:val="0017288C"/>
    <w:rsid w:val="00174249"/>
    <w:rsid w:val="0018748E"/>
    <w:rsid w:val="00190F75"/>
    <w:rsid w:val="001910D4"/>
    <w:rsid w:val="00191311"/>
    <w:rsid w:val="001915B9"/>
    <w:rsid w:val="001915D5"/>
    <w:rsid w:val="001925FF"/>
    <w:rsid w:val="001941C2"/>
    <w:rsid w:val="00194E46"/>
    <w:rsid w:val="00197572"/>
    <w:rsid w:val="001A42DE"/>
    <w:rsid w:val="001A6890"/>
    <w:rsid w:val="001B57A1"/>
    <w:rsid w:val="001C34EB"/>
    <w:rsid w:val="001D17E7"/>
    <w:rsid w:val="001D22F2"/>
    <w:rsid w:val="001D3C07"/>
    <w:rsid w:val="001F2046"/>
    <w:rsid w:val="001F4BC6"/>
    <w:rsid w:val="001F4C7D"/>
    <w:rsid w:val="001F5D6F"/>
    <w:rsid w:val="001F63C2"/>
    <w:rsid w:val="001F727D"/>
    <w:rsid w:val="00210215"/>
    <w:rsid w:val="00212AD4"/>
    <w:rsid w:val="0021628C"/>
    <w:rsid w:val="00224419"/>
    <w:rsid w:val="00227F95"/>
    <w:rsid w:val="00230858"/>
    <w:rsid w:val="00231729"/>
    <w:rsid w:val="00233F83"/>
    <w:rsid w:val="00235D37"/>
    <w:rsid w:val="00241D68"/>
    <w:rsid w:val="00246FC3"/>
    <w:rsid w:val="00247F37"/>
    <w:rsid w:val="00251B45"/>
    <w:rsid w:val="00253045"/>
    <w:rsid w:val="00256435"/>
    <w:rsid w:val="002632E3"/>
    <w:rsid w:val="002657C1"/>
    <w:rsid w:val="00266212"/>
    <w:rsid w:val="00266590"/>
    <w:rsid w:val="002703E0"/>
    <w:rsid w:val="002705A0"/>
    <w:rsid w:val="00282DC1"/>
    <w:rsid w:val="002837F6"/>
    <w:rsid w:val="00285888"/>
    <w:rsid w:val="0029125B"/>
    <w:rsid w:val="0029682D"/>
    <w:rsid w:val="002B5A4B"/>
    <w:rsid w:val="002B68B5"/>
    <w:rsid w:val="002C3FFF"/>
    <w:rsid w:val="002C412A"/>
    <w:rsid w:val="002C536D"/>
    <w:rsid w:val="002D4E4E"/>
    <w:rsid w:val="002D622C"/>
    <w:rsid w:val="002E1209"/>
    <w:rsid w:val="002E2630"/>
    <w:rsid w:val="002E7A84"/>
    <w:rsid w:val="002F1298"/>
    <w:rsid w:val="002F1B18"/>
    <w:rsid w:val="002F36A6"/>
    <w:rsid w:val="002F380A"/>
    <w:rsid w:val="002F44BB"/>
    <w:rsid w:val="002F46E3"/>
    <w:rsid w:val="002F7153"/>
    <w:rsid w:val="00301668"/>
    <w:rsid w:val="00304F46"/>
    <w:rsid w:val="00311301"/>
    <w:rsid w:val="003138DF"/>
    <w:rsid w:val="00323C7B"/>
    <w:rsid w:val="00332D68"/>
    <w:rsid w:val="00335772"/>
    <w:rsid w:val="0034090A"/>
    <w:rsid w:val="00347277"/>
    <w:rsid w:val="00347A6C"/>
    <w:rsid w:val="00351325"/>
    <w:rsid w:val="00352450"/>
    <w:rsid w:val="00355107"/>
    <w:rsid w:val="00360810"/>
    <w:rsid w:val="0038325A"/>
    <w:rsid w:val="0038393D"/>
    <w:rsid w:val="003873BC"/>
    <w:rsid w:val="003878B6"/>
    <w:rsid w:val="003A26B7"/>
    <w:rsid w:val="003A287B"/>
    <w:rsid w:val="003A3921"/>
    <w:rsid w:val="003A3B7A"/>
    <w:rsid w:val="003A3F0B"/>
    <w:rsid w:val="003A5C81"/>
    <w:rsid w:val="003B52B6"/>
    <w:rsid w:val="003B7D9D"/>
    <w:rsid w:val="003C2431"/>
    <w:rsid w:val="003C50FB"/>
    <w:rsid w:val="003C6769"/>
    <w:rsid w:val="003D14AC"/>
    <w:rsid w:val="003D1D82"/>
    <w:rsid w:val="003D22D7"/>
    <w:rsid w:val="003D22EC"/>
    <w:rsid w:val="003D3D38"/>
    <w:rsid w:val="003D743D"/>
    <w:rsid w:val="003E4463"/>
    <w:rsid w:val="003E50E0"/>
    <w:rsid w:val="003E6C4D"/>
    <w:rsid w:val="003F0A25"/>
    <w:rsid w:val="003F133F"/>
    <w:rsid w:val="003F16E6"/>
    <w:rsid w:val="003F2A29"/>
    <w:rsid w:val="003F4ADA"/>
    <w:rsid w:val="003F5C01"/>
    <w:rsid w:val="00401D36"/>
    <w:rsid w:val="004039FF"/>
    <w:rsid w:val="00404F47"/>
    <w:rsid w:val="0040523C"/>
    <w:rsid w:val="0040552C"/>
    <w:rsid w:val="00405A00"/>
    <w:rsid w:val="00405B60"/>
    <w:rsid w:val="00417D0A"/>
    <w:rsid w:val="00427E66"/>
    <w:rsid w:val="004302A3"/>
    <w:rsid w:val="00433588"/>
    <w:rsid w:val="00436D92"/>
    <w:rsid w:val="00437EDF"/>
    <w:rsid w:val="00443D10"/>
    <w:rsid w:val="0044450C"/>
    <w:rsid w:val="004471C9"/>
    <w:rsid w:val="00447B60"/>
    <w:rsid w:val="004612BD"/>
    <w:rsid w:val="00466787"/>
    <w:rsid w:val="00467AD7"/>
    <w:rsid w:val="004720DC"/>
    <w:rsid w:val="00475683"/>
    <w:rsid w:val="00481999"/>
    <w:rsid w:val="0048488E"/>
    <w:rsid w:val="0048771E"/>
    <w:rsid w:val="004958D2"/>
    <w:rsid w:val="004A370D"/>
    <w:rsid w:val="004A4AD0"/>
    <w:rsid w:val="004A775B"/>
    <w:rsid w:val="004B1C67"/>
    <w:rsid w:val="004B5CED"/>
    <w:rsid w:val="004B75E2"/>
    <w:rsid w:val="004C2055"/>
    <w:rsid w:val="004C4A57"/>
    <w:rsid w:val="004C612A"/>
    <w:rsid w:val="004C6428"/>
    <w:rsid w:val="004D03ED"/>
    <w:rsid w:val="004D25D5"/>
    <w:rsid w:val="004E0F67"/>
    <w:rsid w:val="004E1FEB"/>
    <w:rsid w:val="004F4BD8"/>
    <w:rsid w:val="004F4E09"/>
    <w:rsid w:val="004F5994"/>
    <w:rsid w:val="004F69FB"/>
    <w:rsid w:val="0051076E"/>
    <w:rsid w:val="005117A0"/>
    <w:rsid w:val="00512E6A"/>
    <w:rsid w:val="005219EE"/>
    <w:rsid w:val="00521AED"/>
    <w:rsid w:val="00522DAF"/>
    <w:rsid w:val="005234B8"/>
    <w:rsid w:val="00526537"/>
    <w:rsid w:val="00530A6C"/>
    <w:rsid w:val="005343D7"/>
    <w:rsid w:val="005408EB"/>
    <w:rsid w:val="00541B0C"/>
    <w:rsid w:val="00541DEC"/>
    <w:rsid w:val="0054288E"/>
    <w:rsid w:val="0054359D"/>
    <w:rsid w:val="00547E91"/>
    <w:rsid w:val="00550355"/>
    <w:rsid w:val="0055165F"/>
    <w:rsid w:val="005544CB"/>
    <w:rsid w:val="00556C12"/>
    <w:rsid w:val="00557D23"/>
    <w:rsid w:val="00571A8C"/>
    <w:rsid w:val="0057306A"/>
    <w:rsid w:val="00573B1C"/>
    <w:rsid w:val="00576DD7"/>
    <w:rsid w:val="005838AF"/>
    <w:rsid w:val="0058641C"/>
    <w:rsid w:val="00587633"/>
    <w:rsid w:val="005905AE"/>
    <w:rsid w:val="00590A8B"/>
    <w:rsid w:val="0059369B"/>
    <w:rsid w:val="0059677D"/>
    <w:rsid w:val="00596D53"/>
    <w:rsid w:val="005A027B"/>
    <w:rsid w:val="005A55F8"/>
    <w:rsid w:val="005A7901"/>
    <w:rsid w:val="005B0A37"/>
    <w:rsid w:val="005B4340"/>
    <w:rsid w:val="005C03A6"/>
    <w:rsid w:val="005C1245"/>
    <w:rsid w:val="005C652D"/>
    <w:rsid w:val="005D41AC"/>
    <w:rsid w:val="005E0135"/>
    <w:rsid w:val="005E504D"/>
    <w:rsid w:val="005F35F5"/>
    <w:rsid w:val="0060123D"/>
    <w:rsid w:val="00601D3B"/>
    <w:rsid w:val="0060287B"/>
    <w:rsid w:val="00602D00"/>
    <w:rsid w:val="00604699"/>
    <w:rsid w:val="00605AC3"/>
    <w:rsid w:val="00612357"/>
    <w:rsid w:val="006126EB"/>
    <w:rsid w:val="00612FEE"/>
    <w:rsid w:val="00613699"/>
    <w:rsid w:val="0062547B"/>
    <w:rsid w:val="00626EA1"/>
    <w:rsid w:val="00631683"/>
    <w:rsid w:val="00636ABF"/>
    <w:rsid w:val="00641ED4"/>
    <w:rsid w:val="0064211F"/>
    <w:rsid w:val="006424EE"/>
    <w:rsid w:val="0064775D"/>
    <w:rsid w:val="006526F4"/>
    <w:rsid w:val="0066371D"/>
    <w:rsid w:val="00664070"/>
    <w:rsid w:val="00670BF5"/>
    <w:rsid w:val="00673695"/>
    <w:rsid w:val="00682EA9"/>
    <w:rsid w:val="00683273"/>
    <w:rsid w:val="00683669"/>
    <w:rsid w:val="0068741B"/>
    <w:rsid w:val="006949E9"/>
    <w:rsid w:val="006952A0"/>
    <w:rsid w:val="0069555B"/>
    <w:rsid w:val="006A2943"/>
    <w:rsid w:val="006A5012"/>
    <w:rsid w:val="006A7E6D"/>
    <w:rsid w:val="006B321B"/>
    <w:rsid w:val="006B7B37"/>
    <w:rsid w:val="006D1D25"/>
    <w:rsid w:val="006D4995"/>
    <w:rsid w:val="006E173B"/>
    <w:rsid w:val="006E3F92"/>
    <w:rsid w:val="006E4408"/>
    <w:rsid w:val="006E6A0F"/>
    <w:rsid w:val="006F23ED"/>
    <w:rsid w:val="006F3182"/>
    <w:rsid w:val="006F578F"/>
    <w:rsid w:val="007012A6"/>
    <w:rsid w:val="00702C0F"/>
    <w:rsid w:val="007104D3"/>
    <w:rsid w:val="007105CD"/>
    <w:rsid w:val="00710684"/>
    <w:rsid w:val="00711CEA"/>
    <w:rsid w:val="007120F4"/>
    <w:rsid w:val="0071281D"/>
    <w:rsid w:val="00714752"/>
    <w:rsid w:val="007170B1"/>
    <w:rsid w:val="007217E5"/>
    <w:rsid w:val="00727CA9"/>
    <w:rsid w:val="00732931"/>
    <w:rsid w:val="00733A3E"/>
    <w:rsid w:val="007403F7"/>
    <w:rsid w:val="00750553"/>
    <w:rsid w:val="00751557"/>
    <w:rsid w:val="00751AF2"/>
    <w:rsid w:val="00760642"/>
    <w:rsid w:val="0076715C"/>
    <w:rsid w:val="00771E47"/>
    <w:rsid w:val="007741F2"/>
    <w:rsid w:val="0078158F"/>
    <w:rsid w:val="007829C2"/>
    <w:rsid w:val="00782CA2"/>
    <w:rsid w:val="00795232"/>
    <w:rsid w:val="00796711"/>
    <w:rsid w:val="0079722A"/>
    <w:rsid w:val="007A0B3C"/>
    <w:rsid w:val="007B0A33"/>
    <w:rsid w:val="007B40E1"/>
    <w:rsid w:val="007B6F0E"/>
    <w:rsid w:val="007C6F19"/>
    <w:rsid w:val="007D13EA"/>
    <w:rsid w:val="007D43B5"/>
    <w:rsid w:val="007E2567"/>
    <w:rsid w:val="007E4F97"/>
    <w:rsid w:val="007F1451"/>
    <w:rsid w:val="007F235C"/>
    <w:rsid w:val="007F24A6"/>
    <w:rsid w:val="007F2A27"/>
    <w:rsid w:val="007F5226"/>
    <w:rsid w:val="0080104A"/>
    <w:rsid w:val="00805BF2"/>
    <w:rsid w:val="00813934"/>
    <w:rsid w:val="00814152"/>
    <w:rsid w:val="00814513"/>
    <w:rsid w:val="008256FA"/>
    <w:rsid w:val="008302C4"/>
    <w:rsid w:val="00834B5C"/>
    <w:rsid w:val="00836770"/>
    <w:rsid w:val="00840348"/>
    <w:rsid w:val="00846F16"/>
    <w:rsid w:val="0084766A"/>
    <w:rsid w:val="0085043C"/>
    <w:rsid w:val="00860D79"/>
    <w:rsid w:val="0086554E"/>
    <w:rsid w:val="00865AF2"/>
    <w:rsid w:val="00865C04"/>
    <w:rsid w:val="00866207"/>
    <w:rsid w:val="00867F7E"/>
    <w:rsid w:val="008708CD"/>
    <w:rsid w:val="008766E0"/>
    <w:rsid w:val="00880D07"/>
    <w:rsid w:val="00881EAB"/>
    <w:rsid w:val="008828C8"/>
    <w:rsid w:val="0089029A"/>
    <w:rsid w:val="008938CE"/>
    <w:rsid w:val="008959B0"/>
    <w:rsid w:val="008969C3"/>
    <w:rsid w:val="008973D9"/>
    <w:rsid w:val="008A1CFE"/>
    <w:rsid w:val="008A6EC8"/>
    <w:rsid w:val="008A775C"/>
    <w:rsid w:val="008B00E2"/>
    <w:rsid w:val="008B6C65"/>
    <w:rsid w:val="008B7D6F"/>
    <w:rsid w:val="008C0FE5"/>
    <w:rsid w:val="008C20B7"/>
    <w:rsid w:val="008C2F82"/>
    <w:rsid w:val="008C47FC"/>
    <w:rsid w:val="008D51B3"/>
    <w:rsid w:val="008D60B7"/>
    <w:rsid w:val="008D64AA"/>
    <w:rsid w:val="008F0212"/>
    <w:rsid w:val="008F366B"/>
    <w:rsid w:val="008F6BAC"/>
    <w:rsid w:val="00900123"/>
    <w:rsid w:val="00902D44"/>
    <w:rsid w:val="00905050"/>
    <w:rsid w:val="00905094"/>
    <w:rsid w:val="0090723E"/>
    <w:rsid w:val="009078CE"/>
    <w:rsid w:val="00913034"/>
    <w:rsid w:val="00915924"/>
    <w:rsid w:val="00915B95"/>
    <w:rsid w:val="00917EB6"/>
    <w:rsid w:val="00920692"/>
    <w:rsid w:val="00927273"/>
    <w:rsid w:val="0093055C"/>
    <w:rsid w:val="00930DA3"/>
    <w:rsid w:val="00932237"/>
    <w:rsid w:val="0093486B"/>
    <w:rsid w:val="00936F62"/>
    <w:rsid w:val="00943B82"/>
    <w:rsid w:val="00945D98"/>
    <w:rsid w:val="009462AF"/>
    <w:rsid w:val="009509F9"/>
    <w:rsid w:val="00950D22"/>
    <w:rsid w:val="009547C2"/>
    <w:rsid w:val="00955D59"/>
    <w:rsid w:val="00956F36"/>
    <w:rsid w:val="00957DED"/>
    <w:rsid w:val="00963934"/>
    <w:rsid w:val="009661DC"/>
    <w:rsid w:val="00973822"/>
    <w:rsid w:val="00982F52"/>
    <w:rsid w:val="00984D40"/>
    <w:rsid w:val="00993177"/>
    <w:rsid w:val="00995077"/>
    <w:rsid w:val="009A0E38"/>
    <w:rsid w:val="009B1BA5"/>
    <w:rsid w:val="009B4163"/>
    <w:rsid w:val="009B511C"/>
    <w:rsid w:val="009B62F0"/>
    <w:rsid w:val="009C1CF8"/>
    <w:rsid w:val="009C48E2"/>
    <w:rsid w:val="009C7398"/>
    <w:rsid w:val="009D5173"/>
    <w:rsid w:val="009D6594"/>
    <w:rsid w:val="009E4CCB"/>
    <w:rsid w:val="009F2857"/>
    <w:rsid w:val="009F736C"/>
    <w:rsid w:val="00A0501F"/>
    <w:rsid w:val="00A05289"/>
    <w:rsid w:val="00A06A5E"/>
    <w:rsid w:val="00A11970"/>
    <w:rsid w:val="00A13632"/>
    <w:rsid w:val="00A138C1"/>
    <w:rsid w:val="00A14F11"/>
    <w:rsid w:val="00A1582D"/>
    <w:rsid w:val="00A23C78"/>
    <w:rsid w:val="00A35C2B"/>
    <w:rsid w:val="00A54AF6"/>
    <w:rsid w:val="00A56C60"/>
    <w:rsid w:val="00A66387"/>
    <w:rsid w:val="00A66FAC"/>
    <w:rsid w:val="00A712EF"/>
    <w:rsid w:val="00A7463C"/>
    <w:rsid w:val="00A8011E"/>
    <w:rsid w:val="00A80A30"/>
    <w:rsid w:val="00A81163"/>
    <w:rsid w:val="00A85769"/>
    <w:rsid w:val="00A94DCA"/>
    <w:rsid w:val="00AA1C94"/>
    <w:rsid w:val="00AA25CE"/>
    <w:rsid w:val="00AA4E3F"/>
    <w:rsid w:val="00AA5A9A"/>
    <w:rsid w:val="00AB0400"/>
    <w:rsid w:val="00AB35B7"/>
    <w:rsid w:val="00AB3F92"/>
    <w:rsid w:val="00AB4B2D"/>
    <w:rsid w:val="00AB4B54"/>
    <w:rsid w:val="00AB61E1"/>
    <w:rsid w:val="00AC0B1F"/>
    <w:rsid w:val="00AC4F7C"/>
    <w:rsid w:val="00AD5EFA"/>
    <w:rsid w:val="00AE1977"/>
    <w:rsid w:val="00AE2C9A"/>
    <w:rsid w:val="00AE2F32"/>
    <w:rsid w:val="00AE7137"/>
    <w:rsid w:val="00AF4862"/>
    <w:rsid w:val="00AF5217"/>
    <w:rsid w:val="00B0167A"/>
    <w:rsid w:val="00B1108D"/>
    <w:rsid w:val="00B11F4A"/>
    <w:rsid w:val="00B16291"/>
    <w:rsid w:val="00B16B92"/>
    <w:rsid w:val="00B23612"/>
    <w:rsid w:val="00B24C45"/>
    <w:rsid w:val="00B25C83"/>
    <w:rsid w:val="00B3082C"/>
    <w:rsid w:val="00B347D6"/>
    <w:rsid w:val="00B3668C"/>
    <w:rsid w:val="00B36CE7"/>
    <w:rsid w:val="00B37033"/>
    <w:rsid w:val="00B41603"/>
    <w:rsid w:val="00B429A3"/>
    <w:rsid w:val="00B43D89"/>
    <w:rsid w:val="00B4426C"/>
    <w:rsid w:val="00B46806"/>
    <w:rsid w:val="00B472FA"/>
    <w:rsid w:val="00B4772A"/>
    <w:rsid w:val="00B50447"/>
    <w:rsid w:val="00B511BE"/>
    <w:rsid w:val="00B542EB"/>
    <w:rsid w:val="00B563E0"/>
    <w:rsid w:val="00B56CCB"/>
    <w:rsid w:val="00B75E5C"/>
    <w:rsid w:val="00B8555C"/>
    <w:rsid w:val="00B85F9C"/>
    <w:rsid w:val="00B9199D"/>
    <w:rsid w:val="00B9432C"/>
    <w:rsid w:val="00B967E9"/>
    <w:rsid w:val="00BA3A9F"/>
    <w:rsid w:val="00BB55BE"/>
    <w:rsid w:val="00BB7021"/>
    <w:rsid w:val="00BC0565"/>
    <w:rsid w:val="00BC2EC0"/>
    <w:rsid w:val="00BC5767"/>
    <w:rsid w:val="00BC5A91"/>
    <w:rsid w:val="00BC6586"/>
    <w:rsid w:val="00BD0C42"/>
    <w:rsid w:val="00BD26FC"/>
    <w:rsid w:val="00BD4D6A"/>
    <w:rsid w:val="00BD5887"/>
    <w:rsid w:val="00BD6393"/>
    <w:rsid w:val="00BE211B"/>
    <w:rsid w:val="00BE2A3C"/>
    <w:rsid w:val="00BE2FE7"/>
    <w:rsid w:val="00BE51CC"/>
    <w:rsid w:val="00BF1242"/>
    <w:rsid w:val="00BF1823"/>
    <w:rsid w:val="00C02302"/>
    <w:rsid w:val="00C02E62"/>
    <w:rsid w:val="00C05DB2"/>
    <w:rsid w:val="00C13BD8"/>
    <w:rsid w:val="00C15D49"/>
    <w:rsid w:val="00C16980"/>
    <w:rsid w:val="00C32F02"/>
    <w:rsid w:val="00C339F4"/>
    <w:rsid w:val="00C33C10"/>
    <w:rsid w:val="00C43300"/>
    <w:rsid w:val="00C452C7"/>
    <w:rsid w:val="00C50654"/>
    <w:rsid w:val="00C53E24"/>
    <w:rsid w:val="00C609BD"/>
    <w:rsid w:val="00C6420A"/>
    <w:rsid w:val="00C704DD"/>
    <w:rsid w:val="00C71C7F"/>
    <w:rsid w:val="00C739B7"/>
    <w:rsid w:val="00C80274"/>
    <w:rsid w:val="00C804CA"/>
    <w:rsid w:val="00C824A9"/>
    <w:rsid w:val="00CA4F20"/>
    <w:rsid w:val="00CA6C71"/>
    <w:rsid w:val="00CA6D6D"/>
    <w:rsid w:val="00CB0C1D"/>
    <w:rsid w:val="00CB2192"/>
    <w:rsid w:val="00CB6B1E"/>
    <w:rsid w:val="00CC1013"/>
    <w:rsid w:val="00CC51F1"/>
    <w:rsid w:val="00CD24DB"/>
    <w:rsid w:val="00CD30E9"/>
    <w:rsid w:val="00CD34AE"/>
    <w:rsid w:val="00CE506E"/>
    <w:rsid w:val="00CE56E5"/>
    <w:rsid w:val="00CF01ED"/>
    <w:rsid w:val="00CF256B"/>
    <w:rsid w:val="00CF2611"/>
    <w:rsid w:val="00D00B1E"/>
    <w:rsid w:val="00D01B03"/>
    <w:rsid w:val="00D01F9B"/>
    <w:rsid w:val="00D0299F"/>
    <w:rsid w:val="00D1452F"/>
    <w:rsid w:val="00D14B8C"/>
    <w:rsid w:val="00D17624"/>
    <w:rsid w:val="00D23103"/>
    <w:rsid w:val="00D35ECB"/>
    <w:rsid w:val="00D36848"/>
    <w:rsid w:val="00D36FE2"/>
    <w:rsid w:val="00D414EB"/>
    <w:rsid w:val="00D55C26"/>
    <w:rsid w:val="00D5644D"/>
    <w:rsid w:val="00D57436"/>
    <w:rsid w:val="00D605DE"/>
    <w:rsid w:val="00D7259E"/>
    <w:rsid w:val="00D73312"/>
    <w:rsid w:val="00D84074"/>
    <w:rsid w:val="00D85552"/>
    <w:rsid w:val="00D85C0B"/>
    <w:rsid w:val="00D904E7"/>
    <w:rsid w:val="00D93385"/>
    <w:rsid w:val="00D9595D"/>
    <w:rsid w:val="00D96401"/>
    <w:rsid w:val="00D96B61"/>
    <w:rsid w:val="00DA28F4"/>
    <w:rsid w:val="00DB3BFA"/>
    <w:rsid w:val="00DB67A0"/>
    <w:rsid w:val="00DB6805"/>
    <w:rsid w:val="00DC0C22"/>
    <w:rsid w:val="00DC5105"/>
    <w:rsid w:val="00DD0C15"/>
    <w:rsid w:val="00DD2AD5"/>
    <w:rsid w:val="00DD32E4"/>
    <w:rsid w:val="00DE21A1"/>
    <w:rsid w:val="00DF152D"/>
    <w:rsid w:val="00DF7E33"/>
    <w:rsid w:val="00E03D07"/>
    <w:rsid w:val="00E118E7"/>
    <w:rsid w:val="00E137F7"/>
    <w:rsid w:val="00E26B1C"/>
    <w:rsid w:val="00E31C52"/>
    <w:rsid w:val="00E31DF1"/>
    <w:rsid w:val="00E34A48"/>
    <w:rsid w:val="00E35790"/>
    <w:rsid w:val="00E36BAF"/>
    <w:rsid w:val="00E40CC2"/>
    <w:rsid w:val="00E40CFD"/>
    <w:rsid w:val="00E42DAC"/>
    <w:rsid w:val="00E5320E"/>
    <w:rsid w:val="00E53550"/>
    <w:rsid w:val="00E56B79"/>
    <w:rsid w:val="00E622EA"/>
    <w:rsid w:val="00E6280D"/>
    <w:rsid w:val="00E64F5B"/>
    <w:rsid w:val="00E70C2E"/>
    <w:rsid w:val="00E71570"/>
    <w:rsid w:val="00E77E64"/>
    <w:rsid w:val="00E8091D"/>
    <w:rsid w:val="00E82C1B"/>
    <w:rsid w:val="00E83C5C"/>
    <w:rsid w:val="00E95E27"/>
    <w:rsid w:val="00E96AED"/>
    <w:rsid w:val="00EA3491"/>
    <w:rsid w:val="00EB083C"/>
    <w:rsid w:val="00EB137C"/>
    <w:rsid w:val="00EC388E"/>
    <w:rsid w:val="00EC3A1C"/>
    <w:rsid w:val="00EC4AA5"/>
    <w:rsid w:val="00EC7400"/>
    <w:rsid w:val="00ED0B0A"/>
    <w:rsid w:val="00EE0EA5"/>
    <w:rsid w:val="00EE2E7A"/>
    <w:rsid w:val="00EE52FA"/>
    <w:rsid w:val="00EE5869"/>
    <w:rsid w:val="00EE5A11"/>
    <w:rsid w:val="00EE6B92"/>
    <w:rsid w:val="00EF4F09"/>
    <w:rsid w:val="00EF5065"/>
    <w:rsid w:val="00EF67EC"/>
    <w:rsid w:val="00EF7545"/>
    <w:rsid w:val="00F0236E"/>
    <w:rsid w:val="00F04703"/>
    <w:rsid w:val="00F05479"/>
    <w:rsid w:val="00F13917"/>
    <w:rsid w:val="00F15A81"/>
    <w:rsid w:val="00F15DDE"/>
    <w:rsid w:val="00F260F7"/>
    <w:rsid w:val="00F31859"/>
    <w:rsid w:val="00F34536"/>
    <w:rsid w:val="00F404AC"/>
    <w:rsid w:val="00F40CC4"/>
    <w:rsid w:val="00F41288"/>
    <w:rsid w:val="00F4416D"/>
    <w:rsid w:val="00F47F9A"/>
    <w:rsid w:val="00F50D49"/>
    <w:rsid w:val="00F53C79"/>
    <w:rsid w:val="00F551E3"/>
    <w:rsid w:val="00F67B08"/>
    <w:rsid w:val="00F71B09"/>
    <w:rsid w:val="00F72712"/>
    <w:rsid w:val="00F77756"/>
    <w:rsid w:val="00F81BE6"/>
    <w:rsid w:val="00F83892"/>
    <w:rsid w:val="00F9614C"/>
    <w:rsid w:val="00FA367A"/>
    <w:rsid w:val="00FA6447"/>
    <w:rsid w:val="00FB13C2"/>
    <w:rsid w:val="00FB2D10"/>
    <w:rsid w:val="00FB5AC4"/>
    <w:rsid w:val="00FC58B6"/>
    <w:rsid w:val="00FC73E7"/>
    <w:rsid w:val="00FC7C11"/>
    <w:rsid w:val="00FD12A3"/>
    <w:rsid w:val="00FE0C45"/>
    <w:rsid w:val="00FE3360"/>
    <w:rsid w:val="00FE54B4"/>
    <w:rsid w:val="00FE569B"/>
    <w:rsid w:val="00FE7B92"/>
    <w:rsid w:val="00FF29AE"/>
    <w:rsid w:val="00FF4380"/>
    <w:rsid w:val="00FF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78216"/>
  <w15:chartTrackingRefBased/>
  <w15:docId w15:val="{A1D063C8-95D6-5847-BB8E-153B7DAE3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E33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B11F4A"/>
    <w:pPr>
      <w:keepNext/>
      <w:keepLines/>
      <w:spacing w:before="240" w:after="240"/>
      <w:jc w:val="left"/>
      <w:outlineLvl w:val="0"/>
    </w:pPr>
    <w:rPr>
      <w:rFonts w:cs="Times New Roman (标题 CS)"/>
      <w:b/>
      <w:sz w:val="30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11F4A"/>
    <w:pPr>
      <w:keepNext/>
      <w:keepLines/>
      <w:spacing w:before="160" w:after="80"/>
      <w:jc w:val="left"/>
      <w:outlineLvl w:val="1"/>
    </w:pPr>
    <w:rPr>
      <w:rFonts w:cs="Times New Roman (标题 CS)"/>
      <w:b/>
      <w:sz w:val="28"/>
      <w:szCs w:val="40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302A3"/>
    <w:pPr>
      <w:keepNext/>
      <w:keepLines/>
      <w:spacing w:before="160" w:after="80" w:line="360" w:lineRule="auto"/>
      <w:jc w:val="left"/>
      <w:outlineLvl w:val="2"/>
    </w:pPr>
    <w:rPr>
      <w:rFonts w:cs="Times New Roman (标题 CS)"/>
      <w:b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B11F4A"/>
    <w:pPr>
      <w:keepNext/>
      <w:keepLines/>
      <w:spacing w:before="80" w:after="40" w:line="360" w:lineRule="auto"/>
      <w:outlineLvl w:val="3"/>
    </w:pPr>
    <w:rPr>
      <w:rFonts w:cs="Times New Roman (标题 CS)"/>
      <w:b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7E3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7E3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7E3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7E3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7E3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1F4A"/>
    <w:rPr>
      <w:rFonts w:cs="Times New Roman (标题 CS)"/>
      <w:b/>
      <w:sz w:val="30"/>
      <w:szCs w:val="48"/>
    </w:rPr>
  </w:style>
  <w:style w:type="character" w:customStyle="1" w:styleId="20">
    <w:name w:val="标题 2 字符"/>
    <w:basedOn w:val="a0"/>
    <w:link w:val="2"/>
    <w:uiPriority w:val="9"/>
    <w:rsid w:val="00B11F4A"/>
    <w:rPr>
      <w:rFonts w:cs="Times New Roman (标题 CS)"/>
      <w:b/>
      <w:sz w:val="28"/>
      <w:szCs w:val="40"/>
    </w:rPr>
  </w:style>
  <w:style w:type="character" w:customStyle="1" w:styleId="30">
    <w:name w:val="标题 3 字符"/>
    <w:basedOn w:val="a0"/>
    <w:link w:val="3"/>
    <w:uiPriority w:val="9"/>
    <w:rsid w:val="004302A3"/>
    <w:rPr>
      <w:rFonts w:cs="Times New Roman (标题 CS)"/>
      <w:b/>
      <w:szCs w:val="32"/>
    </w:rPr>
  </w:style>
  <w:style w:type="character" w:customStyle="1" w:styleId="40">
    <w:name w:val="标题 4 字符"/>
    <w:basedOn w:val="a0"/>
    <w:link w:val="4"/>
    <w:uiPriority w:val="9"/>
    <w:rsid w:val="00B11F4A"/>
    <w:rPr>
      <w:rFonts w:cs="Times New Roman (标题 CS)"/>
      <w:b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7E33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F7E3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7E3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7E3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7E3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7E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7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7E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7E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7E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7E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7E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7E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7E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7E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7E3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F7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1803</Words>
  <Characters>10283</Characters>
  <Application>Microsoft Office Word</Application>
  <DocSecurity>0</DocSecurity>
  <Lines>85</Lines>
  <Paragraphs>24</Paragraphs>
  <ScaleCrop>false</ScaleCrop>
  <Company/>
  <LinksUpToDate>false</LinksUpToDate>
  <CharactersWithSpaces>1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Atreus [Student]</dc:creator>
  <cp:keywords/>
  <dc:description/>
  <cp:lastModifiedBy>HUANG, Atreus [Student]</cp:lastModifiedBy>
  <cp:revision>6</cp:revision>
  <dcterms:created xsi:type="dcterms:W3CDTF">2025-10-15T09:05:00Z</dcterms:created>
  <dcterms:modified xsi:type="dcterms:W3CDTF">2025-11-08T10:34:00Z</dcterms:modified>
</cp:coreProperties>
</file>